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theme/themeOverride1.xml" ContentType="application/vnd.openxmlformats-officedocument.themeOverride+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95707F" w14:textId="0CF023B4" w:rsidR="005F1404" w:rsidRPr="007D16FC" w:rsidRDefault="0081724B" w:rsidP="00541DE3">
      <w:pPr>
        <w:spacing w:line="360" w:lineRule="auto"/>
        <w:rPr>
          <w:rFonts w:ascii="Times New Roman" w:hAnsi="Times New Roman"/>
          <w:b/>
          <w:color w:val="000000" w:themeColor="text1"/>
          <w:sz w:val="20"/>
          <w:szCs w:val="20"/>
          <w:lang w:val="en-GB"/>
        </w:rPr>
      </w:pPr>
      <w:r w:rsidRPr="007D16FC">
        <w:rPr>
          <w:rFonts w:ascii="Times New Roman" w:hAnsi="Times New Roman"/>
          <w:b/>
          <w:color w:val="000000" w:themeColor="text1"/>
          <w:sz w:val="20"/>
          <w:szCs w:val="20"/>
          <w:lang w:val="en-GB"/>
        </w:rPr>
        <w:t>Supplemental Information</w:t>
      </w:r>
    </w:p>
    <w:p w14:paraId="66D91FF2" w14:textId="425C958F" w:rsidR="0081724B" w:rsidRPr="007D16FC" w:rsidRDefault="0081724B" w:rsidP="00541DE3">
      <w:pPr>
        <w:spacing w:line="360" w:lineRule="auto"/>
        <w:rPr>
          <w:rFonts w:ascii="Times New Roman" w:hAnsi="Times New Roman"/>
          <w:b/>
          <w:color w:val="000000" w:themeColor="text1"/>
          <w:sz w:val="20"/>
          <w:szCs w:val="20"/>
          <w:lang w:val="en-GB"/>
        </w:rPr>
      </w:pPr>
      <w:r w:rsidRPr="007D16FC">
        <w:rPr>
          <w:rFonts w:ascii="Times New Roman" w:hAnsi="Times New Roman"/>
          <w:b/>
          <w:color w:val="000000" w:themeColor="text1"/>
          <w:sz w:val="20"/>
          <w:szCs w:val="20"/>
          <w:lang w:val="en-GB"/>
        </w:rPr>
        <w:t>(A)</w:t>
      </w:r>
    </w:p>
    <w:p w14:paraId="6034D90C" w14:textId="6C66F6B0" w:rsidR="00407CB7" w:rsidRPr="007D16FC" w:rsidRDefault="007D15A7" w:rsidP="00BF47DF">
      <w:pPr>
        <w:spacing w:line="360" w:lineRule="auto"/>
        <w:rPr>
          <w:rFonts w:ascii="Times New Roman" w:hAnsi="Times New Roman"/>
          <w:b/>
          <w:color w:val="000000" w:themeColor="text1"/>
          <w:sz w:val="20"/>
          <w:szCs w:val="20"/>
          <w:lang w:val="en-GB"/>
        </w:rPr>
      </w:pPr>
      <w:r w:rsidRPr="007D16FC">
        <w:rPr>
          <w:noProof/>
          <w:color w:val="000000" w:themeColor="text1"/>
        </w:rPr>
        <w:drawing>
          <wp:inline distT="0" distB="0" distL="0" distR="0" wp14:anchorId="59C29365" wp14:editId="7B90D756">
            <wp:extent cx="2984500" cy="1892300"/>
            <wp:effectExtent l="0" t="0" r="0" b="0"/>
            <wp:docPr id="364398770"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4398770" name=""/>
                    <pic:cNvPicPr/>
                  </pic:nvPicPr>
                  <pic:blipFill>
                    <a:blip r:embed="rId8"/>
                    <a:stretch>
                      <a:fillRect/>
                    </a:stretch>
                  </pic:blipFill>
                  <pic:spPr>
                    <a:xfrm>
                      <a:off x="0" y="0"/>
                      <a:ext cx="2984500" cy="1892300"/>
                    </a:xfrm>
                    <a:prstGeom prst="rect">
                      <a:avLst/>
                    </a:prstGeom>
                  </pic:spPr>
                </pic:pic>
              </a:graphicData>
            </a:graphic>
          </wp:inline>
        </w:drawing>
      </w:r>
    </w:p>
    <w:p w14:paraId="669114AC" w14:textId="1B901B5D" w:rsidR="0081724B" w:rsidRPr="007D16FC" w:rsidRDefault="0081724B" w:rsidP="00BF47DF">
      <w:pPr>
        <w:spacing w:line="360" w:lineRule="auto"/>
        <w:rPr>
          <w:rFonts w:ascii="Times New Roman" w:hAnsi="Times New Roman"/>
          <w:b/>
          <w:color w:val="000000" w:themeColor="text1"/>
          <w:sz w:val="20"/>
          <w:szCs w:val="20"/>
          <w:lang w:val="en-GB"/>
        </w:rPr>
      </w:pPr>
    </w:p>
    <w:p w14:paraId="0D3581E7" w14:textId="1C16FB24" w:rsidR="0081724B" w:rsidRPr="007D16FC" w:rsidRDefault="0081724B" w:rsidP="00BF47DF">
      <w:pPr>
        <w:spacing w:line="360" w:lineRule="auto"/>
        <w:rPr>
          <w:rFonts w:ascii="Times New Roman" w:hAnsi="Times New Roman"/>
          <w:b/>
          <w:color w:val="000000" w:themeColor="text1"/>
          <w:sz w:val="20"/>
          <w:szCs w:val="20"/>
          <w:lang w:val="en-GB"/>
        </w:rPr>
      </w:pPr>
      <w:r w:rsidRPr="007D16FC">
        <w:rPr>
          <w:rFonts w:ascii="Times New Roman" w:hAnsi="Times New Roman"/>
          <w:b/>
          <w:color w:val="000000" w:themeColor="text1"/>
          <w:sz w:val="20"/>
          <w:szCs w:val="20"/>
          <w:lang w:val="en-GB"/>
        </w:rPr>
        <w:t>(B)</w:t>
      </w:r>
    </w:p>
    <w:p w14:paraId="21256383" w14:textId="507DA4AF" w:rsidR="000F15BE" w:rsidRPr="007D16FC" w:rsidRDefault="000F15BE" w:rsidP="00BF47DF">
      <w:pPr>
        <w:spacing w:line="360" w:lineRule="auto"/>
        <w:rPr>
          <w:rFonts w:ascii="Times New Roman" w:hAnsi="Times New Roman"/>
          <w:b/>
          <w:color w:val="000000" w:themeColor="text1"/>
          <w:sz w:val="20"/>
          <w:szCs w:val="20"/>
          <w:lang w:val="en-GB"/>
        </w:rPr>
      </w:pPr>
      <w:r w:rsidRPr="007D16FC">
        <w:rPr>
          <w:rFonts w:ascii="Times New Roman" w:hAnsi="Times New Roman"/>
          <w:b/>
          <w:noProof/>
          <w:color w:val="000000" w:themeColor="text1"/>
          <w:sz w:val="20"/>
          <w:szCs w:val="20"/>
        </w:rPr>
        <mc:AlternateContent>
          <mc:Choice Requires="wpg">
            <w:drawing>
              <wp:anchor distT="0" distB="0" distL="114300" distR="114300" simplePos="0" relativeHeight="251659264" behindDoc="0" locked="0" layoutInCell="1" allowOverlap="1" wp14:anchorId="7E593402" wp14:editId="14DA8AB1">
                <wp:simplePos x="0" y="0"/>
                <wp:positionH relativeFrom="column">
                  <wp:posOffset>13730</wp:posOffset>
                </wp:positionH>
                <wp:positionV relativeFrom="paragraph">
                  <wp:posOffset>61646</wp:posOffset>
                </wp:positionV>
                <wp:extent cx="2984500" cy="1905000"/>
                <wp:effectExtent l="0" t="0" r="6350" b="0"/>
                <wp:wrapNone/>
                <wp:docPr id="12" name="グループ化 11"/>
                <wp:cNvGraphicFramePr/>
                <a:graphic xmlns:a="http://schemas.openxmlformats.org/drawingml/2006/main">
                  <a:graphicData uri="http://schemas.microsoft.com/office/word/2010/wordprocessingGroup">
                    <wpg:wgp>
                      <wpg:cNvGrpSpPr/>
                      <wpg:grpSpPr>
                        <a:xfrm>
                          <a:off x="0" y="0"/>
                          <a:ext cx="2984500" cy="1905000"/>
                          <a:chOff x="0" y="0"/>
                          <a:chExt cx="2984500" cy="1905000"/>
                        </a:xfrm>
                      </wpg:grpSpPr>
                      <pic:pic xmlns:pic="http://schemas.openxmlformats.org/drawingml/2006/picture">
                        <pic:nvPicPr>
                          <pic:cNvPr id="2" name="図 2"/>
                          <pic:cNvPicPr/>
                        </pic:nvPicPr>
                        <pic:blipFill>
                          <a:blip r:embed="rId9"/>
                          <a:stretch>
                            <a:fillRect/>
                          </a:stretch>
                        </pic:blipFill>
                        <pic:spPr>
                          <a:xfrm>
                            <a:off x="0" y="0"/>
                            <a:ext cx="2984500" cy="1905000"/>
                          </a:xfrm>
                          <a:prstGeom prst="rect">
                            <a:avLst/>
                          </a:prstGeom>
                        </pic:spPr>
                      </pic:pic>
                      <wps:wsp>
                        <wps:cNvPr id="3" name="テキスト ボックス 4"/>
                        <wps:cNvSpPr txBox="1"/>
                        <wps:spPr>
                          <a:xfrm>
                            <a:off x="551575" y="8986"/>
                            <a:ext cx="362585" cy="320040"/>
                          </a:xfrm>
                          <a:prstGeom prst="rect">
                            <a:avLst/>
                          </a:prstGeom>
                          <a:noFill/>
                        </wps:spPr>
                        <wps:txbx>
                          <w:txbxContent>
                            <w:p w14:paraId="0F386701" w14:textId="77777777" w:rsidR="000F15BE" w:rsidRDefault="000F15BE" w:rsidP="000F15BE">
                              <w:pPr>
                                <w:pStyle w:val="Web"/>
                                <w:spacing w:before="0" w:beforeAutospacing="0" w:after="0" w:afterAutospacing="0"/>
                                <w:jc w:val="center"/>
                              </w:pPr>
                              <w:r>
                                <w:rPr>
                                  <w:rFonts w:ascii="Arial" w:eastAsiaTheme="minorEastAsia" w:hAnsi="Arial" w:cs="Arial"/>
                                  <w:b/>
                                  <w:bCs/>
                                  <w:color w:val="000000" w:themeColor="text1"/>
                                  <w:kern w:val="24"/>
                                </w:rPr>
                                <w:t>a</w:t>
                              </w:r>
                            </w:p>
                          </w:txbxContent>
                        </wps:txbx>
                        <wps:bodyPr wrap="square" rtlCol="0">
                          <a:spAutoFit/>
                        </wps:bodyPr>
                      </wps:wsp>
                      <wps:wsp>
                        <wps:cNvPr id="4" name="テキスト ボックス 5"/>
                        <wps:cNvSpPr txBox="1"/>
                        <wps:spPr>
                          <a:xfrm>
                            <a:off x="977244" y="8986"/>
                            <a:ext cx="362585" cy="320040"/>
                          </a:xfrm>
                          <a:prstGeom prst="rect">
                            <a:avLst/>
                          </a:prstGeom>
                          <a:noFill/>
                        </wps:spPr>
                        <wps:txbx>
                          <w:txbxContent>
                            <w:p w14:paraId="01D45986" w14:textId="77777777" w:rsidR="000F15BE" w:rsidRDefault="000F15BE" w:rsidP="000F15BE">
                              <w:pPr>
                                <w:pStyle w:val="Web"/>
                                <w:spacing w:before="0" w:beforeAutospacing="0" w:after="0" w:afterAutospacing="0"/>
                                <w:jc w:val="center"/>
                              </w:pPr>
                              <w:r>
                                <w:rPr>
                                  <w:rFonts w:ascii="Arial" w:eastAsiaTheme="minorEastAsia" w:hAnsi="Arial" w:cs="Arial"/>
                                  <w:b/>
                                  <w:bCs/>
                                  <w:color w:val="000000" w:themeColor="text1"/>
                                  <w:kern w:val="24"/>
                                </w:rPr>
                                <w:t>a</w:t>
                              </w:r>
                            </w:p>
                          </w:txbxContent>
                        </wps:txbx>
                        <wps:bodyPr wrap="square" rtlCol="0">
                          <a:spAutoFit/>
                        </wps:bodyPr>
                      </wps:wsp>
                      <wps:wsp>
                        <wps:cNvPr id="5" name="テキスト ボックス 6"/>
                        <wps:cNvSpPr txBox="1"/>
                        <wps:spPr>
                          <a:xfrm>
                            <a:off x="1339851" y="8986"/>
                            <a:ext cx="362585" cy="320040"/>
                          </a:xfrm>
                          <a:prstGeom prst="rect">
                            <a:avLst/>
                          </a:prstGeom>
                          <a:noFill/>
                        </wps:spPr>
                        <wps:txbx>
                          <w:txbxContent>
                            <w:p w14:paraId="4A7B1A15" w14:textId="77777777" w:rsidR="000F15BE" w:rsidRDefault="000F15BE" w:rsidP="000F15BE">
                              <w:pPr>
                                <w:pStyle w:val="Web"/>
                                <w:spacing w:before="0" w:beforeAutospacing="0" w:after="0" w:afterAutospacing="0"/>
                                <w:jc w:val="center"/>
                              </w:pPr>
                              <w:r>
                                <w:rPr>
                                  <w:rFonts w:ascii="Arial" w:eastAsiaTheme="minorEastAsia" w:hAnsi="Arial" w:cs="Arial"/>
                                  <w:b/>
                                  <w:bCs/>
                                  <w:color w:val="000000" w:themeColor="text1"/>
                                  <w:kern w:val="24"/>
                                </w:rPr>
                                <w:t>a</w:t>
                              </w:r>
                            </w:p>
                          </w:txbxContent>
                        </wps:txbx>
                        <wps:bodyPr wrap="square" rtlCol="0">
                          <a:spAutoFit/>
                        </wps:bodyPr>
                      </wps:wsp>
                      <wps:wsp>
                        <wps:cNvPr id="6" name="テキスト ボックス 7"/>
                        <wps:cNvSpPr txBox="1"/>
                        <wps:spPr>
                          <a:xfrm>
                            <a:off x="1702458" y="8986"/>
                            <a:ext cx="362585" cy="320040"/>
                          </a:xfrm>
                          <a:prstGeom prst="rect">
                            <a:avLst/>
                          </a:prstGeom>
                          <a:noFill/>
                        </wps:spPr>
                        <wps:txbx>
                          <w:txbxContent>
                            <w:p w14:paraId="6FA47E81" w14:textId="77777777" w:rsidR="000F15BE" w:rsidRDefault="000F15BE" w:rsidP="000F15BE">
                              <w:pPr>
                                <w:pStyle w:val="Web"/>
                                <w:spacing w:before="0" w:beforeAutospacing="0" w:after="0" w:afterAutospacing="0"/>
                                <w:jc w:val="center"/>
                              </w:pPr>
                              <w:r>
                                <w:rPr>
                                  <w:rFonts w:ascii="Arial" w:eastAsiaTheme="minorEastAsia" w:hAnsi="Arial" w:cs="Arial"/>
                                  <w:b/>
                                  <w:bCs/>
                                  <w:color w:val="000000" w:themeColor="text1"/>
                                  <w:kern w:val="24"/>
                                </w:rPr>
                                <w:t>a</w:t>
                              </w:r>
                            </w:p>
                          </w:txbxContent>
                        </wps:txbx>
                        <wps:bodyPr wrap="square" rtlCol="0">
                          <a:spAutoFit/>
                        </wps:bodyPr>
                      </wps:wsp>
                      <wps:wsp>
                        <wps:cNvPr id="7" name="テキスト ボックス 8"/>
                        <wps:cNvSpPr txBox="1"/>
                        <wps:spPr>
                          <a:xfrm>
                            <a:off x="2075466" y="8986"/>
                            <a:ext cx="362585" cy="320040"/>
                          </a:xfrm>
                          <a:prstGeom prst="rect">
                            <a:avLst/>
                          </a:prstGeom>
                          <a:noFill/>
                        </wps:spPr>
                        <wps:txbx>
                          <w:txbxContent>
                            <w:p w14:paraId="14961AC5" w14:textId="77777777" w:rsidR="000F15BE" w:rsidRDefault="000F15BE" w:rsidP="000F15BE">
                              <w:pPr>
                                <w:pStyle w:val="Web"/>
                                <w:spacing w:before="0" w:beforeAutospacing="0" w:after="0" w:afterAutospacing="0"/>
                                <w:jc w:val="center"/>
                              </w:pPr>
                              <w:r>
                                <w:rPr>
                                  <w:rFonts w:ascii="Arial" w:eastAsiaTheme="minorEastAsia" w:hAnsi="Arial" w:cs="Arial"/>
                                  <w:b/>
                                  <w:bCs/>
                                  <w:color w:val="000000" w:themeColor="text1"/>
                                  <w:kern w:val="24"/>
                                </w:rPr>
                                <w:t>a</w:t>
                              </w:r>
                            </w:p>
                          </w:txbxContent>
                        </wps:txbx>
                        <wps:bodyPr wrap="square" rtlCol="0">
                          <a:spAutoFit/>
                        </wps:bodyPr>
                      </wps:wsp>
                      <wps:wsp>
                        <wps:cNvPr id="8" name="テキスト ボックス 9"/>
                        <wps:cNvSpPr txBox="1"/>
                        <wps:spPr>
                          <a:xfrm>
                            <a:off x="2472121" y="8986"/>
                            <a:ext cx="362585" cy="320040"/>
                          </a:xfrm>
                          <a:prstGeom prst="rect">
                            <a:avLst/>
                          </a:prstGeom>
                          <a:noFill/>
                        </wps:spPr>
                        <wps:txbx>
                          <w:txbxContent>
                            <w:p w14:paraId="5D8DAD70" w14:textId="77777777" w:rsidR="000F15BE" w:rsidRDefault="000F15BE" w:rsidP="000F15BE">
                              <w:pPr>
                                <w:pStyle w:val="Web"/>
                                <w:spacing w:before="0" w:beforeAutospacing="0" w:after="0" w:afterAutospacing="0"/>
                                <w:jc w:val="center"/>
                              </w:pPr>
                              <w:r>
                                <w:rPr>
                                  <w:rFonts w:ascii="Arial" w:eastAsiaTheme="minorEastAsia" w:hAnsi="Arial" w:cs="Arial"/>
                                  <w:b/>
                                  <w:bCs/>
                                  <w:color w:val="000000" w:themeColor="text1"/>
                                  <w:kern w:val="24"/>
                                </w:rPr>
                                <w:t>a</w:t>
                              </w:r>
                            </w:p>
                          </w:txbxContent>
                        </wps:txbx>
                        <wps:bodyPr wrap="square" rtlCol="0">
                          <a:spAutoFit/>
                        </wps:bodyPr>
                      </wps:wsp>
                    </wpg:wgp>
                  </a:graphicData>
                </a:graphic>
              </wp:anchor>
            </w:drawing>
          </mc:Choice>
          <mc:Fallback>
            <w:pict>
              <v:group w14:anchorId="7E593402" id="グループ化 11" o:spid="_x0000_s1026" style="position:absolute;left:0;text-align:left;margin-left:1.1pt;margin-top:4.85pt;width:235pt;height:150pt;z-index:251659264" coordsize="29845,1905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図 2" o:spid="_x0000_s1027" type="#_x0000_t75" style="position:absolute;width:29845;height:1905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">
                  <v:imagedata r:id="rId10" o:title=""/>
                </v:shape>
                <v:shapetype id="_x0000_t202" coordsize="21600,21600" o:spt="202" path="m,l,21600r21600,l21600,xe">
                  <v:stroke joinstyle="miter"/>
                  <v:path gradientshapeok="t" o:connecttype="rect"/>
                </v:shapetype>
                <v:shape id="テキスト ボックス 4" o:spid="_x0000_s1028" type="#_x0000_t202" style="position:absolute;left:5515;top:89;width:3626;height:32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" filled="f" stroked="f">
                  <v:textbox style="mso-fit-shape-to-text:t">
                    <w:txbxContent>
                      <w:p w14:paraId="0F386701" w14:textId="77777777" w:rsidR="000F15BE" w:rsidRDefault="000F15BE" w:rsidP="000F15BE">
                        <w:pPr>
                          <w:pStyle w:val="Web"/>
                          <w:spacing w:before="0" w:beforeAutospacing="0" w:after="0" w:afterAutospacing="0"/>
                          <w:jc w:val="center"/>
                        </w:pPr>
                        <w:r>
                          <w:rPr>
                            <w:rFonts w:ascii="Arial" w:eastAsiaTheme="minorEastAsia" w:hAnsi="Arial" w:cs="Arial"/>
                            <w:b/>
                            <w:bCs/>
                            <w:color w:val="000000" w:themeColor="text1"/>
                            <w:kern w:val="24"/>
                          </w:rPr>
                          <w:t>a</w:t>
                        </w:r>
                      </w:p>
                    </w:txbxContent>
                  </v:textbox>
                </v:shape>
                <v:shape id="テキスト ボックス 5" o:spid="_x0000_s1029" type="#_x0000_t202" style="position:absolute;left:9772;top:89;width:3626;height:32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" filled="f" stroked="f">
                  <v:textbox style="mso-fit-shape-to-text:t">
                    <w:txbxContent>
                      <w:p w14:paraId="01D45986" w14:textId="77777777" w:rsidR="000F15BE" w:rsidRDefault="000F15BE" w:rsidP="000F15BE">
                        <w:pPr>
                          <w:pStyle w:val="Web"/>
                          <w:spacing w:before="0" w:beforeAutospacing="0" w:after="0" w:afterAutospacing="0"/>
                          <w:jc w:val="center"/>
                        </w:pPr>
                        <w:r>
                          <w:rPr>
                            <w:rFonts w:ascii="Arial" w:eastAsiaTheme="minorEastAsia" w:hAnsi="Arial" w:cs="Arial"/>
                            <w:b/>
                            <w:bCs/>
                            <w:color w:val="000000" w:themeColor="text1"/>
                            <w:kern w:val="24"/>
                          </w:rPr>
                          <w:t>a</w:t>
                        </w:r>
                      </w:p>
                    </w:txbxContent>
                  </v:textbox>
                </v:shape>
                <v:shape id="テキスト ボックス 6" o:spid="_x0000_s1030" type="#_x0000_t202" style="position:absolute;left:13398;top:89;width:3626;height:32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" filled="f" stroked="f">
                  <v:textbox style="mso-fit-shape-to-text:t">
                    <w:txbxContent>
                      <w:p w14:paraId="4A7B1A15" w14:textId="77777777" w:rsidR="000F15BE" w:rsidRDefault="000F15BE" w:rsidP="000F15BE">
                        <w:pPr>
                          <w:pStyle w:val="Web"/>
                          <w:spacing w:before="0" w:beforeAutospacing="0" w:after="0" w:afterAutospacing="0"/>
                          <w:jc w:val="center"/>
                        </w:pPr>
                        <w:r>
                          <w:rPr>
                            <w:rFonts w:ascii="Arial" w:eastAsiaTheme="minorEastAsia" w:hAnsi="Arial" w:cs="Arial"/>
                            <w:b/>
                            <w:bCs/>
                            <w:color w:val="000000" w:themeColor="text1"/>
                            <w:kern w:val="24"/>
                          </w:rPr>
                          <w:t>a</w:t>
                        </w:r>
                      </w:p>
                    </w:txbxContent>
                  </v:textbox>
                </v:shape>
                <v:shape id="テキスト ボックス 7" o:spid="_x0000_s1031" type="#_x0000_t202" style="position:absolute;left:17024;top:89;width:3626;height:32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" filled="f" stroked="f">
                  <v:textbox style="mso-fit-shape-to-text:t">
                    <w:txbxContent>
                      <w:p w14:paraId="6FA47E81" w14:textId="77777777" w:rsidR="000F15BE" w:rsidRDefault="000F15BE" w:rsidP="000F15BE">
                        <w:pPr>
                          <w:pStyle w:val="Web"/>
                          <w:spacing w:before="0" w:beforeAutospacing="0" w:after="0" w:afterAutospacing="0"/>
                          <w:jc w:val="center"/>
                        </w:pPr>
                        <w:r>
                          <w:rPr>
                            <w:rFonts w:ascii="Arial" w:eastAsiaTheme="minorEastAsia" w:hAnsi="Arial" w:cs="Arial"/>
                            <w:b/>
                            <w:bCs/>
                            <w:color w:val="000000" w:themeColor="text1"/>
                            <w:kern w:val="24"/>
                          </w:rPr>
                          <w:t>a</w:t>
                        </w:r>
                      </w:p>
                    </w:txbxContent>
                  </v:textbox>
                </v:shape>
                <v:shape id="テキスト ボックス 8" o:spid="_x0000_s1032" type="#_x0000_t202" style="position:absolute;left:20754;top:89;width:3626;height:32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" filled="f" stroked="f">
                  <v:textbox style="mso-fit-shape-to-text:t">
                    <w:txbxContent>
                      <w:p w14:paraId="14961AC5" w14:textId="77777777" w:rsidR="000F15BE" w:rsidRDefault="000F15BE" w:rsidP="000F15BE">
                        <w:pPr>
                          <w:pStyle w:val="Web"/>
                          <w:spacing w:before="0" w:beforeAutospacing="0" w:after="0" w:afterAutospacing="0"/>
                          <w:jc w:val="center"/>
                        </w:pPr>
                        <w:r>
                          <w:rPr>
                            <w:rFonts w:ascii="Arial" w:eastAsiaTheme="minorEastAsia" w:hAnsi="Arial" w:cs="Arial"/>
                            <w:b/>
                            <w:bCs/>
                            <w:color w:val="000000" w:themeColor="text1"/>
                            <w:kern w:val="24"/>
                          </w:rPr>
                          <w:t>a</w:t>
                        </w:r>
                      </w:p>
                    </w:txbxContent>
                  </v:textbox>
                </v:shape>
                <v:shape id="テキスト ボックス 9" o:spid="_x0000_s1033" type="#_x0000_t202" style="position:absolute;left:24721;top:89;width:3626;height:32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" filled="f" stroked="f">
                  <v:textbox style="mso-fit-shape-to-text:t">
                    <w:txbxContent>
                      <w:p w14:paraId="5D8DAD70" w14:textId="77777777" w:rsidR="000F15BE" w:rsidRDefault="000F15BE" w:rsidP="000F15BE">
                        <w:pPr>
                          <w:pStyle w:val="Web"/>
                          <w:spacing w:before="0" w:beforeAutospacing="0" w:after="0" w:afterAutospacing="0"/>
                          <w:jc w:val="center"/>
                        </w:pPr>
                        <w:r>
                          <w:rPr>
                            <w:rFonts w:ascii="Arial" w:eastAsiaTheme="minorEastAsia" w:hAnsi="Arial" w:cs="Arial"/>
                            <w:b/>
                            <w:bCs/>
                            <w:color w:val="000000" w:themeColor="text1"/>
                            <w:kern w:val="24"/>
                          </w:rPr>
                          <w:t>a</w:t>
                        </w:r>
                      </w:p>
                    </w:txbxContent>
                  </v:textbox>
                </v:shape>
              </v:group>
            </w:pict>
          </mc:Fallback>
        </mc:AlternateContent>
      </w:r>
    </w:p>
    <w:p w14:paraId="3B886F31" w14:textId="070DF252" w:rsidR="000F15BE" w:rsidRPr="007D16FC" w:rsidRDefault="000F15BE" w:rsidP="00BF47DF">
      <w:pPr>
        <w:spacing w:line="360" w:lineRule="auto"/>
        <w:rPr>
          <w:rFonts w:ascii="Times New Roman" w:hAnsi="Times New Roman"/>
          <w:b/>
          <w:color w:val="000000" w:themeColor="text1"/>
          <w:sz w:val="20"/>
          <w:szCs w:val="20"/>
          <w:lang w:val="en-GB"/>
        </w:rPr>
      </w:pPr>
    </w:p>
    <w:p w14:paraId="52979715" w14:textId="43690D73" w:rsidR="000F15BE" w:rsidRPr="007D16FC" w:rsidRDefault="000F15BE" w:rsidP="00BF47DF">
      <w:pPr>
        <w:spacing w:line="360" w:lineRule="auto"/>
        <w:rPr>
          <w:rFonts w:ascii="Times New Roman" w:hAnsi="Times New Roman"/>
          <w:b/>
          <w:color w:val="000000" w:themeColor="text1"/>
          <w:sz w:val="20"/>
          <w:szCs w:val="20"/>
          <w:lang w:val="en-GB"/>
        </w:rPr>
      </w:pPr>
    </w:p>
    <w:p w14:paraId="7CD90824" w14:textId="33463C7F" w:rsidR="000F15BE" w:rsidRPr="007D16FC" w:rsidRDefault="000F15BE" w:rsidP="00BF47DF">
      <w:pPr>
        <w:spacing w:line="360" w:lineRule="auto"/>
        <w:rPr>
          <w:rFonts w:ascii="Times New Roman" w:hAnsi="Times New Roman"/>
          <w:b/>
          <w:color w:val="000000" w:themeColor="text1"/>
          <w:sz w:val="20"/>
          <w:szCs w:val="20"/>
          <w:lang w:val="en-GB"/>
        </w:rPr>
      </w:pPr>
    </w:p>
    <w:p w14:paraId="642804EF" w14:textId="6855AB50" w:rsidR="000F15BE" w:rsidRPr="007D16FC" w:rsidRDefault="000F15BE" w:rsidP="00BF47DF">
      <w:pPr>
        <w:spacing w:line="360" w:lineRule="auto"/>
        <w:rPr>
          <w:rFonts w:ascii="Times New Roman" w:hAnsi="Times New Roman"/>
          <w:b/>
          <w:color w:val="000000" w:themeColor="text1"/>
          <w:sz w:val="20"/>
          <w:szCs w:val="20"/>
          <w:lang w:val="en-GB"/>
        </w:rPr>
      </w:pPr>
    </w:p>
    <w:p w14:paraId="477A0E43" w14:textId="6EFF6F3E" w:rsidR="0081724B" w:rsidRPr="007D16FC" w:rsidRDefault="0081724B" w:rsidP="00BF47DF">
      <w:pPr>
        <w:spacing w:line="360" w:lineRule="auto"/>
        <w:rPr>
          <w:rFonts w:ascii="Times New Roman" w:hAnsi="Times New Roman"/>
          <w:b/>
          <w:color w:val="000000" w:themeColor="text1"/>
          <w:sz w:val="20"/>
          <w:szCs w:val="20"/>
          <w:lang w:val="en-GB"/>
        </w:rPr>
      </w:pPr>
    </w:p>
    <w:p w14:paraId="6A619A98" w14:textId="16847F7B" w:rsidR="0081724B" w:rsidRPr="007D16FC" w:rsidRDefault="0081724B" w:rsidP="00BF47DF">
      <w:pPr>
        <w:spacing w:line="360" w:lineRule="auto"/>
        <w:rPr>
          <w:rFonts w:ascii="Times New Roman" w:hAnsi="Times New Roman"/>
          <w:b/>
          <w:color w:val="000000" w:themeColor="text1"/>
          <w:sz w:val="20"/>
          <w:szCs w:val="20"/>
          <w:lang w:val="en-GB"/>
        </w:rPr>
      </w:pPr>
      <w:r w:rsidRPr="007D16FC">
        <w:rPr>
          <w:rFonts w:ascii="Times New Roman" w:hAnsi="Times New Roman"/>
          <w:b/>
          <w:color w:val="000000" w:themeColor="text1"/>
          <w:sz w:val="20"/>
          <w:szCs w:val="20"/>
          <w:lang w:val="en-GB"/>
        </w:rPr>
        <w:t>(C)</w:t>
      </w:r>
    </w:p>
    <w:p w14:paraId="51FE303F" w14:textId="79B8E6FF" w:rsidR="0081724B" w:rsidRPr="007D16FC" w:rsidRDefault="000F15BE" w:rsidP="00BF47DF">
      <w:pPr>
        <w:spacing w:line="360" w:lineRule="auto"/>
        <w:rPr>
          <w:noProof/>
          <w:color w:val="000000" w:themeColor="text1"/>
        </w:rPr>
      </w:pPr>
      <w:r w:rsidRPr="007D16FC">
        <w:rPr>
          <w:noProof/>
          <w:color w:val="000000" w:themeColor="text1"/>
        </w:rPr>
        <mc:AlternateContent>
          <mc:Choice Requires="wpg">
            <w:drawing>
              <wp:anchor distT="0" distB="0" distL="114300" distR="114300" simplePos="0" relativeHeight="251661312" behindDoc="0" locked="0" layoutInCell="1" allowOverlap="1" wp14:anchorId="6A21DF0B" wp14:editId="2ADCE555">
                <wp:simplePos x="0" y="0"/>
                <wp:positionH relativeFrom="column">
                  <wp:posOffset>57979</wp:posOffset>
                </wp:positionH>
                <wp:positionV relativeFrom="paragraph">
                  <wp:posOffset>28028</wp:posOffset>
                </wp:positionV>
                <wp:extent cx="3009900" cy="1917700"/>
                <wp:effectExtent l="0" t="0" r="0" b="6350"/>
                <wp:wrapNone/>
                <wp:docPr id="1" name="グループ化 21"/>
                <wp:cNvGraphicFramePr/>
                <a:graphic xmlns:a="http://schemas.openxmlformats.org/drawingml/2006/main">
                  <a:graphicData uri="http://schemas.microsoft.com/office/word/2010/wordprocessingGroup">
                    <wpg:wgp>
                      <wpg:cNvGrpSpPr/>
                      <wpg:grpSpPr>
                        <a:xfrm>
                          <a:off x="0" y="0"/>
                          <a:ext cx="3009900" cy="1917700"/>
                          <a:chOff x="0" y="0"/>
                          <a:chExt cx="3009900" cy="1917700"/>
                        </a:xfrm>
                      </wpg:grpSpPr>
                      <pic:pic xmlns:pic="http://schemas.openxmlformats.org/drawingml/2006/picture">
                        <pic:nvPicPr>
                          <pic:cNvPr id="9" name="図 9"/>
                          <pic:cNvPicPr/>
                        </pic:nvPicPr>
                        <pic:blipFill>
                          <a:blip r:embed="rId11"/>
                          <a:stretch>
                            <a:fillRect/>
                          </a:stretch>
                        </pic:blipFill>
                        <pic:spPr>
                          <a:xfrm>
                            <a:off x="0" y="0"/>
                            <a:ext cx="3009900" cy="1917700"/>
                          </a:xfrm>
                          <a:prstGeom prst="rect">
                            <a:avLst/>
                          </a:prstGeom>
                        </pic:spPr>
                      </pic:pic>
                      <wpg:grpSp>
                        <wpg:cNvPr id="10" name="グループ化 10"/>
                        <wpg:cNvGrpSpPr/>
                        <wpg:grpSpPr>
                          <a:xfrm>
                            <a:off x="464428" y="0"/>
                            <a:ext cx="2395678" cy="320040"/>
                            <a:chOff x="464428" y="0"/>
                            <a:chExt cx="2395678" cy="320040"/>
                          </a:xfrm>
                        </wpg:grpSpPr>
                        <wps:wsp>
                          <wps:cNvPr id="13" name="テキスト ボックス 15"/>
                          <wps:cNvSpPr txBox="1"/>
                          <wps:spPr>
                            <a:xfrm>
                              <a:off x="464428" y="0"/>
                              <a:ext cx="362585" cy="320040"/>
                            </a:xfrm>
                            <a:prstGeom prst="rect">
                              <a:avLst/>
                            </a:prstGeom>
                            <a:noFill/>
                          </wps:spPr>
                          <wps:txbx>
                            <w:txbxContent>
                              <w:p w14:paraId="012CA923" w14:textId="77777777" w:rsidR="000F15BE" w:rsidRDefault="000F15BE" w:rsidP="000F15BE">
                                <w:pPr>
                                  <w:pStyle w:val="Web"/>
                                  <w:spacing w:before="0" w:beforeAutospacing="0" w:after="0" w:afterAutospacing="0"/>
                                  <w:jc w:val="center"/>
                                </w:pPr>
                                <w:r>
                                  <w:rPr>
                                    <w:rFonts w:ascii="Arial" w:eastAsiaTheme="minorEastAsia" w:hAnsi="Arial" w:cs="Arial"/>
                                    <w:b/>
                                    <w:bCs/>
                                    <w:color w:val="000000" w:themeColor="text1"/>
                                    <w:kern w:val="24"/>
                                  </w:rPr>
                                  <w:t>a</w:t>
                                </w:r>
                              </w:p>
                            </w:txbxContent>
                          </wps:txbx>
                          <wps:bodyPr wrap="square" rtlCol="0">
                            <a:spAutoFit/>
                          </wps:bodyPr>
                        </wps:wsp>
                        <wps:wsp>
                          <wps:cNvPr id="14" name="テキスト ボックス 16"/>
                          <wps:cNvSpPr txBox="1"/>
                          <wps:spPr>
                            <a:xfrm>
                              <a:off x="890097" y="0"/>
                              <a:ext cx="362585" cy="320040"/>
                            </a:xfrm>
                            <a:prstGeom prst="rect">
                              <a:avLst/>
                            </a:prstGeom>
                            <a:noFill/>
                          </wps:spPr>
                          <wps:txbx>
                            <w:txbxContent>
                              <w:p w14:paraId="17C21450" w14:textId="77777777" w:rsidR="000F15BE" w:rsidRDefault="000F15BE" w:rsidP="000F15BE">
                                <w:pPr>
                                  <w:pStyle w:val="Web"/>
                                  <w:spacing w:before="0" w:beforeAutospacing="0" w:after="0" w:afterAutospacing="0"/>
                                  <w:jc w:val="center"/>
                                </w:pPr>
                                <w:r>
                                  <w:rPr>
                                    <w:rFonts w:ascii="Arial" w:eastAsiaTheme="minorEastAsia" w:hAnsi="Arial" w:cs="Arial"/>
                                    <w:b/>
                                    <w:bCs/>
                                    <w:color w:val="000000" w:themeColor="text1"/>
                                    <w:kern w:val="24"/>
                                  </w:rPr>
                                  <w:t>a</w:t>
                                </w:r>
                              </w:p>
                            </w:txbxContent>
                          </wps:txbx>
                          <wps:bodyPr wrap="square" rtlCol="0">
                            <a:spAutoFit/>
                          </wps:bodyPr>
                        </wps:wsp>
                        <wps:wsp>
                          <wps:cNvPr id="15" name="テキスト ボックス 17"/>
                          <wps:cNvSpPr txBox="1"/>
                          <wps:spPr>
                            <a:xfrm>
                              <a:off x="1291463" y="0"/>
                              <a:ext cx="362585" cy="320040"/>
                            </a:xfrm>
                            <a:prstGeom prst="rect">
                              <a:avLst/>
                            </a:prstGeom>
                            <a:noFill/>
                          </wps:spPr>
                          <wps:txbx>
                            <w:txbxContent>
                              <w:p w14:paraId="78919D0C" w14:textId="77777777" w:rsidR="000F15BE" w:rsidRDefault="000F15BE" w:rsidP="000F15BE">
                                <w:pPr>
                                  <w:pStyle w:val="Web"/>
                                  <w:spacing w:before="0" w:beforeAutospacing="0" w:after="0" w:afterAutospacing="0"/>
                                  <w:jc w:val="center"/>
                                </w:pPr>
                                <w:r>
                                  <w:rPr>
                                    <w:rFonts w:ascii="Arial" w:eastAsiaTheme="minorEastAsia" w:hAnsi="Arial" w:cs="Arial"/>
                                    <w:b/>
                                    <w:bCs/>
                                    <w:color w:val="000000" w:themeColor="text1"/>
                                    <w:kern w:val="24"/>
                                  </w:rPr>
                                  <w:t>a</w:t>
                                </w:r>
                              </w:p>
                            </w:txbxContent>
                          </wps:txbx>
                          <wps:bodyPr wrap="square" rtlCol="0">
                            <a:spAutoFit/>
                          </wps:bodyPr>
                        </wps:wsp>
                        <wps:wsp>
                          <wps:cNvPr id="16" name="テキスト ボックス 18"/>
                          <wps:cNvSpPr txBox="1"/>
                          <wps:spPr>
                            <a:xfrm>
                              <a:off x="1676401" y="0"/>
                              <a:ext cx="362585" cy="320040"/>
                            </a:xfrm>
                            <a:prstGeom prst="rect">
                              <a:avLst/>
                            </a:prstGeom>
                            <a:noFill/>
                          </wps:spPr>
                          <wps:txbx>
                            <w:txbxContent>
                              <w:p w14:paraId="71006BD5" w14:textId="77777777" w:rsidR="000F15BE" w:rsidRDefault="000F15BE" w:rsidP="000F15BE">
                                <w:pPr>
                                  <w:pStyle w:val="Web"/>
                                  <w:spacing w:before="0" w:beforeAutospacing="0" w:after="0" w:afterAutospacing="0"/>
                                  <w:jc w:val="center"/>
                                </w:pPr>
                                <w:r>
                                  <w:rPr>
                                    <w:rFonts w:ascii="Arial" w:eastAsiaTheme="minorEastAsia" w:hAnsi="Arial" w:cs="Arial"/>
                                    <w:b/>
                                    <w:bCs/>
                                    <w:color w:val="000000" w:themeColor="text1"/>
                                    <w:kern w:val="24"/>
                                  </w:rPr>
                                  <w:t>a</w:t>
                                </w:r>
                              </w:p>
                            </w:txbxContent>
                          </wps:txbx>
                          <wps:bodyPr wrap="square" rtlCol="0">
                            <a:spAutoFit/>
                          </wps:bodyPr>
                        </wps:wsp>
                        <wps:wsp>
                          <wps:cNvPr id="17" name="テキスト ボックス 19"/>
                          <wps:cNvSpPr txBox="1"/>
                          <wps:spPr>
                            <a:xfrm>
                              <a:off x="2086523" y="0"/>
                              <a:ext cx="362585" cy="320040"/>
                            </a:xfrm>
                            <a:prstGeom prst="rect">
                              <a:avLst/>
                            </a:prstGeom>
                            <a:noFill/>
                          </wps:spPr>
                          <wps:txbx>
                            <w:txbxContent>
                              <w:p w14:paraId="0170360D" w14:textId="77777777" w:rsidR="000F15BE" w:rsidRDefault="000F15BE" w:rsidP="000F15BE">
                                <w:pPr>
                                  <w:pStyle w:val="Web"/>
                                  <w:spacing w:before="0" w:beforeAutospacing="0" w:after="0" w:afterAutospacing="0"/>
                                  <w:jc w:val="center"/>
                                </w:pPr>
                                <w:r>
                                  <w:rPr>
                                    <w:rFonts w:ascii="Arial" w:eastAsiaTheme="minorEastAsia" w:hAnsi="Arial" w:cs="Arial"/>
                                    <w:b/>
                                    <w:bCs/>
                                    <w:color w:val="000000" w:themeColor="text1"/>
                                    <w:kern w:val="24"/>
                                  </w:rPr>
                                  <w:t>a</w:t>
                                </w:r>
                              </w:p>
                            </w:txbxContent>
                          </wps:txbx>
                          <wps:bodyPr wrap="square" rtlCol="0">
                            <a:spAutoFit/>
                          </wps:bodyPr>
                        </wps:wsp>
                        <wps:wsp>
                          <wps:cNvPr id="18" name="テキスト ボックス 20"/>
                          <wps:cNvSpPr txBox="1"/>
                          <wps:spPr>
                            <a:xfrm>
                              <a:off x="2497521" y="0"/>
                              <a:ext cx="362585" cy="320040"/>
                            </a:xfrm>
                            <a:prstGeom prst="rect">
                              <a:avLst/>
                            </a:prstGeom>
                            <a:noFill/>
                          </wps:spPr>
                          <wps:txbx>
                            <w:txbxContent>
                              <w:p w14:paraId="5F5C4631" w14:textId="77777777" w:rsidR="000F15BE" w:rsidRDefault="000F15BE" w:rsidP="000F15BE">
                                <w:pPr>
                                  <w:pStyle w:val="Web"/>
                                  <w:spacing w:before="0" w:beforeAutospacing="0" w:after="0" w:afterAutospacing="0"/>
                                  <w:jc w:val="center"/>
                                </w:pPr>
                                <w:r>
                                  <w:rPr>
                                    <w:rFonts w:ascii="Arial" w:eastAsiaTheme="minorEastAsia" w:hAnsi="Arial" w:cs="Arial"/>
                                    <w:b/>
                                    <w:bCs/>
                                    <w:color w:val="000000" w:themeColor="text1"/>
                                    <w:kern w:val="24"/>
                                  </w:rPr>
                                  <w:t>a</w:t>
                                </w:r>
                              </w:p>
                            </w:txbxContent>
                          </wps:txbx>
                          <wps:bodyPr wrap="square" rtlCol="0">
                            <a:spAutoFit/>
                          </wps:bodyPr>
                        </wps:wsp>
                      </wpg:grpSp>
                    </wpg:wgp>
                  </a:graphicData>
                </a:graphic>
              </wp:anchor>
            </w:drawing>
          </mc:Choice>
          <mc:Fallback>
            <w:pict>
              <v:group w14:anchorId="6A21DF0B" id="グループ化 21" o:spid="_x0000_s1034" style="position:absolute;left:0;text-align:left;margin-left:4.55pt;margin-top:2.2pt;width:237pt;height:151pt;z-index:251661312" coordsize="30099,1917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">
                <v:shape id="図 9" o:spid="_x0000_s1035" type="#_x0000_t75" style="position:absolute;width:30099;height:1917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">
                  <v:imagedata r:id="rId12" o:title=""/>
                </v:shape>
                <v:group id="グループ化 10" o:spid="_x0000_s1036" style="position:absolute;left:4644;width:23957;height:3200" coordorigin="4644" coordsize="23956,32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">
                  <v:shape id="テキスト ボックス 15" o:spid="_x0000_s1037" type="#_x0000_t202" style="position:absolute;left:4644;width:3626;height:3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" filled="f" stroked="f">
                    <v:textbox style="mso-fit-shape-to-text:t">
                      <w:txbxContent>
                        <w:p w14:paraId="012CA923" w14:textId="77777777" w:rsidR="000F15BE" w:rsidRDefault="000F15BE" w:rsidP="000F15BE">
                          <w:pPr>
                            <w:pStyle w:val="Web"/>
                            <w:spacing w:before="0" w:beforeAutospacing="0" w:after="0" w:afterAutospacing="0"/>
                            <w:jc w:val="center"/>
                          </w:pPr>
                          <w:r>
                            <w:rPr>
                              <w:rFonts w:ascii="Arial" w:eastAsiaTheme="minorEastAsia" w:hAnsi="Arial" w:cs="Arial"/>
                              <w:b/>
                              <w:bCs/>
                              <w:color w:val="000000" w:themeColor="text1"/>
                              <w:kern w:val="24"/>
                            </w:rPr>
                            <w:t>a</w:t>
                          </w:r>
                        </w:p>
                      </w:txbxContent>
                    </v:textbox>
                  </v:shape>
                  <v:shape id="テキスト ボックス 16" o:spid="_x0000_s1038" type="#_x0000_t202" style="position:absolute;left:8900;width:3626;height:3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" filled="f" stroked="f">
                    <v:textbox style="mso-fit-shape-to-text:t">
                      <w:txbxContent>
                        <w:p w14:paraId="17C21450" w14:textId="77777777" w:rsidR="000F15BE" w:rsidRDefault="000F15BE" w:rsidP="000F15BE">
                          <w:pPr>
                            <w:pStyle w:val="Web"/>
                            <w:spacing w:before="0" w:beforeAutospacing="0" w:after="0" w:afterAutospacing="0"/>
                            <w:jc w:val="center"/>
                          </w:pPr>
                          <w:r>
                            <w:rPr>
                              <w:rFonts w:ascii="Arial" w:eastAsiaTheme="minorEastAsia" w:hAnsi="Arial" w:cs="Arial"/>
                              <w:b/>
                              <w:bCs/>
                              <w:color w:val="000000" w:themeColor="text1"/>
                              <w:kern w:val="24"/>
                            </w:rPr>
                            <w:t>a</w:t>
                          </w:r>
                        </w:p>
                      </w:txbxContent>
                    </v:textbox>
                  </v:shape>
                  <v:shape id="テキスト ボックス 17" o:spid="_x0000_s1039" type="#_x0000_t202" style="position:absolute;left:12914;width:3626;height:3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" filled="f" stroked="f">
                    <v:textbox style="mso-fit-shape-to-text:t">
                      <w:txbxContent>
                        <w:p w14:paraId="78919D0C" w14:textId="77777777" w:rsidR="000F15BE" w:rsidRDefault="000F15BE" w:rsidP="000F15BE">
                          <w:pPr>
                            <w:pStyle w:val="Web"/>
                            <w:spacing w:before="0" w:beforeAutospacing="0" w:after="0" w:afterAutospacing="0"/>
                            <w:jc w:val="center"/>
                          </w:pPr>
                          <w:r>
                            <w:rPr>
                              <w:rFonts w:ascii="Arial" w:eastAsiaTheme="minorEastAsia" w:hAnsi="Arial" w:cs="Arial"/>
                              <w:b/>
                              <w:bCs/>
                              <w:color w:val="000000" w:themeColor="text1"/>
                              <w:kern w:val="24"/>
                            </w:rPr>
                            <w:t>a</w:t>
                          </w:r>
                        </w:p>
                      </w:txbxContent>
                    </v:textbox>
                  </v:shape>
                  <v:shape id="テキスト ボックス 18" o:spid="_x0000_s1040" type="#_x0000_t202" style="position:absolute;left:16764;width:3625;height:3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" filled="f" stroked="f">
                    <v:textbox style="mso-fit-shape-to-text:t">
                      <w:txbxContent>
                        <w:p w14:paraId="71006BD5" w14:textId="77777777" w:rsidR="000F15BE" w:rsidRDefault="000F15BE" w:rsidP="000F15BE">
                          <w:pPr>
                            <w:pStyle w:val="Web"/>
                            <w:spacing w:before="0" w:beforeAutospacing="0" w:after="0" w:afterAutospacing="0"/>
                            <w:jc w:val="center"/>
                          </w:pPr>
                          <w:r>
                            <w:rPr>
                              <w:rFonts w:ascii="Arial" w:eastAsiaTheme="minorEastAsia" w:hAnsi="Arial" w:cs="Arial"/>
                              <w:b/>
                              <w:bCs/>
                              <w:color w:val="000000" w:themeColor="text1"/>
                              <w:kern w:val="24"/>
                            </w:rPr>
                            <w:t>a</w:t>
                          </w:r>
                        </w:p>
                      </w:txbxContent>
                    </v:textbox>
                  </v:shape>
                  <v:shape id="テキスト ボックス 19" o:spid="_x0000_s1041" type="#_x0000_t202" style="position:absolute;left:20865;width:3626;height:3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" filled="f" stroked="f">
                    <v:textbox style="mso-fit-shape-to-text:t">
                      <w:txbxContent>
                        <w:p w14:paraId="0170360D" w14:textId="77777777" w:rsidR="000F15BE" w:rsidRDefault="000F15BE" w:rsidP="000F15BE">
                          <w:pPr>
                            <w:pStyle w:val="Web"/>
                            <w:spacing w:before="0" w:beforeAutospacing="0" w:after="0" w:afterAutospacing="0"/>
                            <w:jc w:val="center"/>
                          </w:pPr>
                          <w:r>
                            <w:rPr>
                              <w:rFonts w:ascii="Arial" w:eastAsiaTheme="minorEastAsia" w:hAnsi="Arial" w:cs="Arial"/>
                              <w:b/>
                              <w:bCs/>
                              <w:color w:val="000000" w:themeColor="text1"/>
                              <w:kern w:val="24"/>
                            </w:rPr>
                            <w:t>a</w:t>
                          </w:r>
                        </w:p>
                      </w:txbxContent>
                    </v:textbox>
                  </v:shape>
                  <v:shape id="テキスト ボックス 20" o:spid="_x0000_s1042" type="#_x0000_t202" style="position:absolute;left:24975;width:3626;height:3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" filled="f" stroked="f">
                    <v:textbox style="mso-fit-shape-to-text:t">
                      <w:txbxContent>
                        <w:p w14:paraId="5F5C4631" w14:textId="77777777" w:rsidR="000F15BE" w:rsidRDefault="000F15BE" w:rsidP="000F15BE">
                          <w:pPr>
                            <w:pStyle w:val="Web"/>
                            <w:spacing w:before="0" w:beforeAutospacing="0" w:after="0" w:afterAutospacing="0"/>
                            <w:jc w:val="center"/>
                          </w:pPr>
                          <w:r>
                            <w:rPr>
                              <w:rFonts w:ascii="Arial" w:eastAsiaTheme="minorEastAsia" w:hAnsi="Arial" w:cs="Arial"/>
                              <w:b/>
                              <w:bCs/>
                              <w:color w:val="000000" w:themeColor="text1"/>
                              <w:kern w:val="24"/>
                            </w:rPr>
                            <w:t>a</w:t>
                          </w:r>
                        </w:p>
                      </w:txbxContent>
                    </v:textbox>
                  </v:shape>
                </v:group>
              </v:group>
            </w:pict>
          </mc:Fallback>
        </mc:AlternateContent>
      </w:r>
    </w:p>
    <w:p w14:paraId="5DD3EEC0" w14:textId="039156BB" w:rsidR="000F15BE" w:rsidRPr="007D16FC" w:rsidRDefault="000F15BE" w:rsidP="00BF47DF">
      <w:pPr>
        <w:spacing w:line="360" w:lineRule="auto"/>
        <w:rPr>
          <w:noProof/>
          <w:color w:val="000000" w:themeColor="text1"/>
        </w:rPr>
      </w:pPr>
    </w:p>
    <w:p w14:paraId="3ACB553E" w14:textId="08B291BE" w:rsidR="000F15BE" w:rsidRPr="007D16FC" w:rsidRDefault="000F15BE" w:rsidP="00BF47DF">
      <w:pPr>
        <w:spacing w:line="360" w:lineRule="auto"/>
        <w:rPr>
          <w:noProof/>
          <w:color w:val="000000" w:themeColor="text1"/>
        </w:rPr>
      </w:pPr>
    </w:p>
    <w:p w14:paraId="458DE171" w14:textId="07198493" w:rsidR="000F15BE" w:rsidRPr="007D16FC" w:rsidRDefault="000F15BE" w:rsidP="00BF47DF">
      <w:pPr>
        <w:spacing w:line="360" w:lineRule="auto"/>
        <w:rPr>
          <w:noProof/>
          <w:color w:val="000000" w:themeColor="text1"/>
        </w:rPr>
      </w:pPr>
    </w:p>
    <w:p w14:paraId="78FFB518" w14:textId="249DECCE" w:rsidR="000F15BE" w:rsidRPr="007D16FC" w:rsidRDefault="000F15BE" w:rsidP="00BF47DF">
      <w:pPr>
        <w:spacing w:line="360" w:lineRule="auto"/>
        <w:rPr>
          <w:rFonts w:ascii="Times New Roman" w:hAnsi="Times New Roman"/>
          <w:b/>
          <w:color w:val="000000" w:themeColor="text1"/>
          <w:sz w:val="20"/>
          <w:szCs w:val="20"/>
          <w:lang w:val="en-GB"/>
        </w:rPr>
      </w:pPr>
    </w:p>
    <w:p w14:paraId="59925DBF" w14:textId="2B81DABE" w:rsidR="000F15BE" w:rsidRPr="007D16FC" w:rsidRDefault="000F15BE" w:rsidP="00BF47DF">
      <w:pPr>
        <w:spacing w:line="360" w:lineRule="auto"/>
        <w:rPr>
          <w:rFonts w:ascii="Times New Roman" w:hAnsi="Times New Roman"/>
          <w:b/>
          <w:color w:val="000000" w:themeColor="text1"/>
          <w:sz w:val="20"/>
          <w:szCs w:val="20"/>
          <w:lang w:val="en-GB"/>
        </w:rPr>
      </w:pPr>
    </w:p>
    <w:p w14:paraId="2FB16744" w14:textId="6072E0BA" w:rsidR="000F15BE" w:rsidRPr="007D16FC" w:rsidRDefault="000F15BE" w:rsidP="00BF47DF">
      <w:pPr>
        <w:spacing w:line="360" w:lineRule="auto"/>
        <w:rPr>
          <w:rFonts w:ascii="Times New Roman" w:hAnsi="Times New Roman"/>
          <w:b/>
          <w:color w:val="000000" w:themeColor="text1"/>
          <w:sz w:val="20"/>
          <w:szCs w:val="20"/>
          <w:lang w:val="en-GB"/>
        </w:rPr>
      </w:pPr>
    </w:p>
    <w:p w14:paraId="3DAAFEDE" w14:textId="2F1ED57C" w:rsidR="000F15BE" w:rsidRPr="007D16FC" w:rsidRDefault="000F15BE" w:rsidP="00BF47DF">
      <w:pPr>
        <w:spacing w:line="360" w:lineRule="auto"/>
        <w:rPr>
          <w:rFonts w:ascii="Times New Roman" w:hAnsi="Times New Roman"/>
          <w:b/>
          <w:color w:val="000000" w:themeColor="text1"/>
          <w:sz w:val="20"/>
          <w:szCs w:val="20"/>
          <w:lang w:val="en-GB"/>
        </w:rPr>
      </w:pPr>
    </w:p>
    <w:p w14:paraId="118A9E88" w14:textId="63746CF2" w:rsidR="0081724B" w:rsidRPr="007D16FC" w:rsidRDefault="0081724B" w:rsidP="00BF47DF">
      <w:pPr>
        <w:spacing w:line="360" w:lineRule="auto"/>
        <w:rPr>
          <w:rFonts w:ascii="Times New Roman" w:hAnsi="Times New Roman"/>
          <w:b/>
          <w:color w:val="000000" w:themeColor="text1"/>
          <w:sz w:val="20"/>
          <w:szCs w:val="20"/>
          <w:lang w:val="en-GB"/>
        </w:rPr>
      </w:pPr>
      <w:r w:rsidRPr="007D16FC">
        <w:rPr>
          <w:rFonts w:ascii="Times New Roman" w:hAnsi="Times New Roman"/>
          <w:b/>
          <w:color w:val="000000" w:themeColor="text1"/>
          <w:sz w:val="20"/>
          <w:szCs w:val="20"/>
          <w:lang w:val="en-GB"/>
        </w:rPr>
        <w:lastRenderedPageBreak/>
        <w:t>(D)</w:t>
      </w:r>
    </w:p>
    <w:p w14:paraId="445F7295" w14:textId="7205EC2B" w:rsidR="0081724B" w:rsidRPr="007D16FC" w:rsidRDefault="007D15A7" w:rsidP="00BF47DF">
      <w:pPr>
        <w:spacing w:line="360" w:lineRule="auto"/>
        <w:rPr>
          <w:rFonts w:ascii="Times New Roman" w:hAnsi="Times New Roman"/>
          <w:b/>
          <w:color w:val="000000" w:themeColor="text1"/>
          <w:sz w:val="20"/>
          <w:szCs w:val="20"/>
          <w:lang w:val="en-GB"/>
        </w:rPr>
      </w:pPr>
      <w:r w:rsidRPr="007D16FC">
        <w:rPr>
          <w:noProof/>
          <w:color w:val="000000" w:themeColor="text1"/>
        </w:rPr>
        <w:drawing>
          <wp:inline distT="0" distB="0" distL="0" distR="0" wp14:anchorId="684220C9" wp14:editId="4BF09FE7">
            <wp:extent cx="2984500" cy="1943100"/>
            <wp:effectExtent l="0" t="0" r="0" b="0"/>
            <wp:docPr id="2117599115"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7599115" name=""/>
                    <pic:cNvPicPr/>
                  </pic:nvPicPr>
                  <pic:blipFill>
                    <a:blip r:embed="rId13"/>
                    <a:stretch>
                      <a:fillRect/>
                    </a:stretch>
                  </pic:blipFill>
                  <pic:spPr>
                    <a:xfrm>
                      <a:off x="0" y="0"/>
                      <a:ext cx="2984500" cy="1943100"/>
                    </a:xfrm>
                    <a:prstGeom prst="rect">
                      <a:avLst/>
                    </a:prstGeom>
                  </pic:spPr>
                </pic:pic>
              </a:graphicData>
            </a:graphic>
          </wp:inline>
        </w:drawing>
      </w:r>
    </w:p>
    <w:p w14:paraId="26B0FCEE" w14:textId="25289256" w:rsidR="0081724B" w:rsidRPr="007D16FC" w:rsidRDefault="0081724B" w:rsidP="00BF47DF">
      <w:pPr>
        <w:spacing w:line="360" w:lineRule="auto"/>
        <w:rPr>
          <w:rFonts w:ascii="Times New Roman" w:hAnsi="Times New Roman"/>
          <w:b/>
          <w:color w:val="000000" w:themeColor="text1"/>
          <w:sz w:val="20"/>
          <w:szCs w:val="20"/>
          <w:lang w:val="en-GB"/>
        </w:rPr>
      </w:pPr>
      <w:r w:rsidRPr="007D16FC">
        <w:rPr>
          <w:rFonts w:ascii="Times New Roman" w:hAnsi="Times New Roman"/>
          <w:b/>
          <w:color w:val="000000" w:themeColor="text1"/>
          <w:sz w:val="20"/>
          <w:szCs w:val="20"/>
          <w:lang w:val="en-GB"/>
        </w:rPr>
        <w:t>(E)</w:t>
      </w:r>
    </w:p>
    <w:p w14:paraId="26402EA9" w14:textId="6F938E68" w:rsidR="0081724B" w:rsidRPr="007D16FC" w:rsidRDefault="007D15A7" w:rsidP="00BF47DF">
      <w:pPr>
        <w:spacing w:line="360" w:lineRule="auto"/>
        <w:rPr>
          <w:rFonts w:ascii="Times New Roman" w:hAnsi="Times New Roman"/>
          <w:b/>
          <w:color w:val="000000" w:themeColor="text1"/>
          <w:sz w:val="20"/>
          <w:szCs w:val="20"/>
          <w:lang w:val="en-GB"/>
        </w:rPr>
      </w:pPr>
      <w:r w:rsidRPr="007D16FC">
        <w:rPr>
          <w:noProof/>
          <w:color w:val="000000" w:themeColor="text1"/>
        </w:rPr>
        <w:drawing>
          <wp:inline distT="0" distB="0" distL="0" distR="0" wp14:anchorId="0ACB1CB4" wp14:editId="2D18CEAD">
            <wp:extent cx="2997200" cy="2070100"/>
            <wp:effectExtent l="0" t="0" r="0" b="0"/>
            <wp:docPr id="38599840"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599840" name=""/>
                    <pic:cNvPicPr/>
                  </pic:nvPicPr>
                  <pic:blipFill>
                    <a:blip r:embed="rId14"/>
                    <a:stretch>
                      <a:fillRect/>
                    </a:stretch>
                  </pic:blipFill>
                  <pic:spPr>
                    <a:xfrm>
                      <a:off x="0" y="0"/>
                      <a:ext cx="2997200" cy="2070100"/>
                    </a:xfrm>
                    <a:prstGeom prst="rect">
                      <a:avLst/>
                    </a:prstGeom>
                  </pic:spPr>
                </pic:pic>
              </a:graphicData>
            </a:graphic>
          </wp:inline>
        </w:drawing>
      </w:r>
    </w:p>
    <w:p w14:paraId="2AE2D31C" w14:textId="77777777" w:rsidR="00970CE1" w:rsidRPr="007D16FC" w:rsidRDefault="00970CE1" w:rsidP="00BF47DF">
      <w:pPr>
        <w:spacing w:line="360" w:lineRule="auto"/>
        <w:rPr>
          <w:rFonts w:ascii="Times New Roman" w:hAnsi="Times New Roman"/>
          <w:b/>
          <w:color w:val="000000" w:themeColor="text1"/>
          <w:sz w:val="20"/>
          <w:szCs w:val="20"/>
          <w:lang w:val="en-GB"/>
        </w:rPr>
      </w:pPr>
    </w:p>
    <w:p w14:paraId="5F47D6C1" w14:textId="66059BBF" w:rsidR="0081724B" w:rsidRPr="007D16FC" w:rsidRDefault="0081724B" w:rsidP="00970CE1">
      <w:pPr>
        <w:pStyle w:val="Default"/>
        <w:spacing w:line="360" w:lineRule="auto"/>
        <w:jc w:val="both"/>
        <w:rPr>
          <w:rFonts w:ascii="Times New Roman" w:hAnsi="Times New Roman"/>
          <w:color w:val="000000" w:themeColor="text1"/>
          <w:sz w:val="20"/>
          <w:szCs w:val="20"/>
        </w:rPr>
      </w:pPr>
      <w:r w:rsidRPr="007D16FC">
        <w:rPr>
          <w:rFonts w:ascii="Times New Roman" w:hAnsi="Times New Roman"/>
          <w:color w:val="000000" w:themeColor="text1"/>
          <w:sz w:val="20"/>
          <w:szCs w:val="20"/>
        </w:rPr>
        <w:t xml:space="preserve">Supplemental Figure 1. Measurement of </w:t>
      </w:r>
      <w:r w:rsidR="00970CE1" w:rsidRPr="007D16FC">
        <w:rPr>
          <w:rFonts w:ascii="Times New Roman" w:hAnsi="Times New Roman"/>
          <w:color w:val="000000" w:themeColor="text1"/>
          <w:sz w:val="20"/>
          <w:szCs w:val="20"/>
        </w:rPr>
        <w:t>actual macronutrient content of the milk</w:t>
      </w:r>
      <w:r w:rsidRPr="007D16FC">
        <w:rPr>
          <w:rFonts w:ascii="Times New Roman" w:hAnsi="Times New Roman"/>
          <w:color w:val="000000" w:themeColor="text1"/>
          <w:sz w:val="20"/>
          <w:szCs w:val="20"/>
        </w:rPr>
        <w:t xml:space="preserve">. (A) </w:t>
      </w:r>
      <w:r w:rsidR="000C3F83" w:rsidRPr="007D16FC">
        <w:rPr>
          <w:rFonts w:ascii="Times New Roman" w:hAnsi="Times New Roman"/>
          <w:color w:val="000000" w:themeColor="text1"/>
          <w:sz w:val="20"/>
          <w:szCs w:val="20"/>
        </w:rPr>
        <w:t>F</w:t>
      </w:r>
      <w:r w:rsidR="00970CE1" w:rsidRPr="007D16FC">
        <w:rPr>
          <w:rFonts w:ascii="Times New Roman" w:hAnsi="Times New Roman"/>
          <w:color w:val="000000" w:themeColor="text1"/>
          <w:sz w:val="20"/>
          <w:szCs w:val="20"/>
        </w:rPr>
        <w:t xml:space="preserve">at; (B) protein; (C) </w:t>
      </w:r>
      <w:r w:rsidRPr="007D16FC">
        <w:rPr>
          <w:rFonts w:ascii="Times New Roman" w:hAnsi="Times New Roman"/>
          <w:color w:val="000000" w:themeColor="text1"/>
          <w:sz w:val="20"/>
          <w:szCs w:val="20"/>
        </w:rPr>
        <w:t>carbohydrate</w:t>
      </w:r>
      <w:r w:rsidR="00970CE1" w:rsidRPr="007D16FC">
        <w:rPr>
          <w:rFonts w:ascii="Times New Roman" w:hAnsi="Times New Roman"/>
          <w:color w:val="000000" w:themeColor="text1"/>
          <w:sz w:val="20"/>
          <w:szCs w:val="20"/>
        </w:rPr>
        <w:t>; (D) solid; and (E) energy</w:t>
      </w:r>
      <w:r w:rsidRPr="007D16FC">
        <w:rPr>
          <w:rFonts w:ascii="Times New Roman" w:hAnsi="Times New Roman"/>
          <w:color w:val="000000" w:themeColor="text1"/>
          <w:sz w:val="20"/>
          <w:szCs w:val="20"/>
        </w:rPr>
        <w:t xml:space="preserve"> in breast milk during lactation w</w:t>
      </w:r>
      <w:r w:rsidR="000C3F83" w:rsidRPr="007D16FC">
        <w:rPr>
          <w:rFonts w:ascii="Times New Roman" w:hAnsi="Times New Roman"/>
          <w:color w:val="000000" w:themeColor="text1"/>
          <w:sz w:val="20"/>
          <w:szCs w:val="20"/>
        </w:rPr>
        <w:t>ere</w:t>
      </w:r>
      <w:r w:rsidRPr="007D16FC">
        <w:rPr>
          <w:rFonts w:ascii="Times New Roman" w:hAnsi="Times New Roman"/>
          <w:color w:val="000000" w:themeColor="text1"/>
          <w:sz w:val="20"/>
          <w:szCs w:val="20"/>
        </w:rPr>
        <w:t xml:space="preserve"> analyzed by </w:t>
      </w:r>
      <w:r w:rsidR="00970CE1" w:rsidRPr="007D16FC">
        <w:rPr>
          <w:rFonts w:ascii="Times New Roman" w:hAnsi="Times New Roman"/>
          <w:color w:val="000000" w:themeColor="text1"/>
          <w:sz w:val="20"/>
          <w:szCs w:val="20"/>
        </w:rPr>
        <w:t>Human Milk Analyzer</w:t>
      </w:r>
      <w:r w:rsidRPr="007D16FC">
        <w:rPr>
          <w:rFonts w:ascii="Times New Roman" w:hAnsi="Times New Roman"/>
          <w:color w:val="000000" w:themeColor="text1"/>
          <w:sz w:val="20"/>
          <w:szCs w:val="20"/>
        </w:rPr>
        <w:t>. Data are expressed as means ± SD (n = 3-10), which were analyzed by one-way ANOVA followed by a Tukey–Kramer HSD test. Values with different letters are significantly different.</w:t>
      </w:r>
    </w:p>
    <w:p w14:paraId="095A0EDE" w14:textId="39D67A03" w:rsidR="0081724B" w:rsidRPr="007D16FC" w:rsidRDefault="0081724B" w:rsidP="00BF47DF">
      <w:pPr>
        <w:spacing w:line="360" w:lineRule="auto"/>
        <w:rPr>
          <w:rFonts w:ascii="Times New Roman" w:hAnsi="Times New Roman"/>
          <w:b/>
          <w:color w:val="000000" w:themeColor="text1"/>
          <w:sz w:val="20"/>
          <w:szCs w:val="20"/>
          <w:lang w:val="en-GB"/>
        </w:rPr>
      </w:pPr>
    </w:p>
    <w:p w14:paraId="74139077" w14:textId="2DCFA0B1" w:rsidR="0036098B" w:rsidRPr="007D16FC" w:rsidRDefault="0036098B" w:rsidP="00BF47DF">
      <w:pPr>
        <w:spacing w:line="360" w:lineRule="auto"/>
        <w:rPr>
          <w:rFonts w:ascii="Times New Roman" w:hAnsi="Times New Roman"/>
          <w:b/>
          <w:color w:val="000000" w:themeColor="text1"/>
          <w:sz w:val="20"/>
          <w:szCs w:val="20"/>
          <w:lang w:val="en-GB"/>
        </w:rPr>
      </w:pPr>
    </w:p>
    <w:p w14:paraId="1154750E" w14:textId="3B816893" w:rsidR="0036098B" w:rsidRPr="007D16FC" w:rsidRDefault="0036098B" w:rsidP="00BF47DF">
      <w:pPr>
        <w:spacing w:line="360" w:lineRule="auto"/>
        <w:rPr>
          <w:rFonts w:ascii="Times New Roman" w:hAnsi="Times New Roman"/>
          <w:b/>
          <w:color w:val="000000" w:themeColor="text1"/>
          <w:sz w:val="20"/>
          <w:szCs w:val="20"/>
          <w:lang w:val="en-GB"/>
        </w:rPr>
      </w:pPr>
    </w:p>
    <w:p w14:paraId="6E95A63E" w14:textId="5CA13F81" w:rsidR="0036098B" w:rsidRPr="007D16FC" w:rsidRDefault="0036098B" w:rsidP="00BF47DF">
      <w:pPr>
        <w:spacing w:line="360" w:lineRule="auto"/>
        <w:rPr>
          <w:rFonts w:ascii="Times New Roman" w:hAnsi="Times New Roman"/>
          <w:b/>
          <w:color w:val="000000" w:themeColor="text1"/>
          <w:sz w:val="20"/>
          <w:szCs w:val="20"/>
          <w:lang w:val="en-GB"/>
        </w:rPr>
      </w:pPr>
    </w:p>
    <w:p w14:paraId="310E3080" w14:textId="77777777" w:rsidR="0036098B" w:rsidRPr="007D16FC" w:rsidRDefault="0036098B" w:rsidP="00BF47DF">
      <w:pPr>
        <w:spacing w:line="360" w:lineRule="auto"/>
        <w:rPr>
          <w:rFonts w:ascii="Times New Roman" w:hAnsi="Times New Roman"/>
          <w:b/>
          <w:color w:val="000000" w:themeColor="text1"/>
          <w:sz w:val="20"/>
          <w:szCs w:val="20"/>
          <w:lang w:val="en-GB"/>
        </w:rPr>
      </w:pPr>
    </w:p>
    <w:p w14:paraId="6D567BA3" w14:textId="084044C0" w:rsidR="007956D8" w:rsidRPr="007D16FC" w:rsidRDefault="007956D8" w:rsidP="00BF47DF">
      <w:pPr>
        <w:spacing w:line="360" w:lineRule="auto"/>
        <w:rPr>
          <w:rFonts w:ascii="Times New Roman" w:hAnsi="Times New Roman"/>
          <w:b/>
          <w:color w:val="000000" w:themeColor="text1"/>
          <w:sz w:val="20"/>
          <w:szCs w:val="20"/>
        </w:rPr>
      </w:pPr>
      <w:r w:rsidRPr="007D16FC">
        <w:rPr>
          <w:noProof/>
          <w:color w:val="000000" w:themeColor="text1"/>
        </w:rPr>
        <w:lastRenderedPageBreak/>
        <w:drawing>
          <wp:inline distT="0" distB="0" distL="0" distR="0" wp14:anchorId="249A3FE3" wp14:editId="4C919B8A">
            <wp:extent cx="2975495" cy="1548477"/>
            <wp:effectExtent l="0" t="0" r="9525" b="13970"/>
            <wp:docPr id="931148804" name="グラフ 1">
              <a:extLst xmlns:a="http://schemas.openxmlformats.org/drawingml/2006/main">
                <a:ext uri="{FF2B5EF4-FFF2-40B4-BE49-F238E27FC236}">
                  <a16:creationId xmlns:a16="http://schemas.microsoft.com/office/drawing/2014/main" id="{3F0C776A-EC7B-0949-8E8F-4770D52B6A1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68157181" w14:textId="180AB018" w:rsidR="007956D8" w:rsidRPr="007D16FC" w:rsidRDefault="007956D8" w:rsidP="00473199">
      <w:pPr>
        <w:pStyle w:val="Default"/>
        <w:spacing w:line="360" w:lineRule="auto"/>
        <w:jc w:val="both"/>
        <w:rPr>
          <w:rFonts w:ascii="Times New Roman" w:hAnsi="Times New Roman"/>
          <w:color w:val="000000" w:themeColor="text1"/>
          <w:sz w:val="20"/>
          <w:szCs w:val="20"/>
        </w:rPr>
      </w:pPr>
      <w:bookmarkStart w:id="0" w:name="_Hlk211779655"/>
      <w:r w:rsidRPr="007D16FC">
        <w:rPr>
          <w:rFonts w:ascii="Times New Roman" w:hAnsi="Times New Roman"/>
          <w:color w:val="000000" w:themeColor="text1"/>
          <w:sz w:val="20"/>
          <w:szCs w:val="20"/>
        </w:rPr>
        <w:t>Supplemental Figure 2.</w:t>
      </w:r>
      <w:bookmarkEnd w:id="0"/>
      <w:r w:rsidRPr="007D16FC">
        <w:rPr>
          <w:rFonts w:ascii="Times New Roman" w:hAnsi="Times New Roman"/>
          <w:color w:val="000000" w:themeColor="text1"/>
          <w:sz w:val="20"/>
          <w:szCs w:val="20"/>
        </w:rPr>
        <w:t xml:space="preserve"> </w:t>
      </w:r>
      <w:r w:rsidR="00473199" w:rsidRPr="007D16FC">
        <w:rPr>
          <w:rFonts w:ascii="Times New Roman" w:hAnsi="Times New Roman"/>
          <w:color w:val="000000" w:themeColor="text1"/>
          <w:sz w:val="20"/>
          <w:szCs w:val="20"/>
        </w:rPr>
        <w:t xml:space="preserve">Particle numbers in each fraction of </w:t>
      </w:r>
      <w:proofErr w:type="spellStart"/>
      <w:r w:rsidR="00473199" w:rsidRPr="007D16FC">
        <w:rPr>
          <w:rFonts w:ascii="Times New Roman" w:hAnsi="Times New Roman"/>
          <w:color w:val="000000" w:themeColor="text1"/>
          <w:sz w:val="20"/>
          <w:szCs w:val="20"/>
        </w:rPr>
        <w:t>qEV</w:t>
      </w:r>
      <w:proofErr w:type="spellEnd"/>
      <w:r w:rsidR="00473199" w:rsidRPr="007D16FC">
        <w:rPr>
          <w:rFonts w:ascii="Times New Roman" w:hAnsi="Times New Roman"/>
          <w:color w:val="000000" w:themeColor="text1"/>
          <w:sz w:val="20"/>
          <w:szCs w:val="20"/>
        </w:rPr>
        <w:t xml:space="preserve">. </w:t>
      </w:r>
      <w:bookmarkStart w:id="1" w:name="_Hlk211779625"/>
      <w:r w:rsidR="00027C39" w:rsidRPr="007D16FC">
        <w:rPr>
          <w:rFonts w:ascii="Times New Roman" w:hAnsi="Times New Roman"/>
          <w:color w:val="000000" w:themeColor="text1"/>
          <w:sz w:val="20"/>
          <w:szCs w:val="20"/>
        </w:rPr>
        <w:t xml:space="preserve">The typical behavior of particle </w:t>
      </w:r>
      <w:r w:rsidR="00027C39" w:rsidRPr="007D16FC">
        <w:rPr>
          <w:rFonts w:ascii="Times New Roman" w:hAnsi="Times New Roman" w:hint="eastAsia"/>
          <w:color w:val="000000" w:themeColor="text1"/>
          <w:sz w:val="20"/>
          <w:szCs w:val="20"/>
        </w:rPr>
        <w:t>numbers</w:t>
      </w:r>
      <w:r w:rsidR="00027C39" w:rsidRPr="007D16FC">
        <w:rPr>
          <w:rFonts w:ascii="Times New Roman" w:hAnsi="Times New Roman"/>
          <w:color w:val="000000" w:themeColor="text1"/>
          <w:sz w:val="20"/>
          <w:szCs w:val="20"/>
        </w:rPr>
        <w:t xml:space="preserve"> in the collected fraction w</w:t>
      </w:r>
      <w:r w:rsidR="00027C39" w:rsidRPr="007D16FC">
        <w:rPr>
          <w:rFonts w:ascii="Times New Roman" w:hAnsi="Times New Roman" w:hint="eastAsia"/>
          <w:color w:val="000000" w:themeColor="text1"/>
          <w:sz w:val="20"/>
          <w:szCs w:val="20"/>
        </w:rPr>
        <w:t>ere</w:t>
      </w:r>
      <w:r w:rsidR="00027C39" w:rsidRPr="007D16FC">
        <w:rPr>
          <w:rFonts w:ascii="Times New Roman" w:hAnsi="Times New Roman"/>
          <w:color w:val="000000" w:themeColor="text1"/>
          <w:sz w:val="20"/>
          <w:szCs w:val="20"/>
        </w:rPr>
        <w:t xml:space="preserve"> shown</w:t>
      </w:r>
      <w:r w:rsidR="00027C39" w:rsidRPr="007D16FC">
        <w:rPr>
          <w:rFonts w:ascii="Times New Roman" w:hAnsi="Times New Roman" w:hint="eastAsia"/>
          <w:color w:val="000000" w:themeColor="text1"/>
          <w:sz w:val="20"/>
          <w:szCs w:val="20"/>
        </w:rPr>
        <w:t>.</w:t>
      </w:r>
      <w:bookmarkEnd w:id="1"/>
      <w:r w:rsidR="00027C39" w:rsidRPr="007D16FC">
        <w:rPr>
          <w:rFonts w:ascii="Times New Roman" w:hAnsi="Times New Roman"/>
          <w:color w:val="000000" w:themeColor="text1"/>
          <w:sz w:val="20"/>
          <w:szCs w:val="20"/>
        </w:rPr>
        <w:t xml:space="preserve"> </w:t>
      </w:r>
      <w:r w:rsidR="00473199" w:rsidRPr="007D16FC">
        <w:rPr>
          <w:rFonts w:ascii="Times New Roman" w:hAnsi="Times New Roman"/>
          <w:color w:val="000000" w:themeColor="text1"/>
          <w:sz w:val="20"/>
          <w:szCs w:val="20"/>
        </w:rPr>
        <w:t xml:space="preserve">Particle numbers were determined by measuring the collected </w:t>
      </w:r>
      <w:proofErr w:type="spellStart"/>
      <w:r w:rsidR="00473199" w:rsidRPr="007D16FC">
        <w:rPr>
          <w:rFonts w:ascii="Times New Roman" w:hAnsi="Times New Roman"/>
          <w:color w:val="000000" w:themeColor="text1"/>
          <w:sz w:val="20"/>
          <w:szCs w:val="20"/>
        </w:rPr>
        <w:t>mEVs</w:t>
      </w:r>
      <w:proofErr w:type="spellEnd"/>
      <w:r w:rsidR="00473199" w:rsidRPr="007D16FC">
        <w:rPr>
          <w:rFonts w:ascii="Times New Roman" w:hAnsi="Times New Roman"/>
          <w:color w:val="000000" w:themeColor="text1"/>
          <w:sz w:val="20"/>
          <w:szCs w:val="20"/>
        </w:rPr>
        <w:t xml:space="preserve"> using a </w:t>
      </w:r>
      <w:proofErr w:type="spellStart"/>
      <w:r w:rsidR="00473199" w:rsidRPr="007D16FC">
        <w:rPr>
          <w:rFonts w:ascii="Times New Roman" w:hAnsi="Times New Roman"/>
          <w:color w:val="000000" w:themeColor="text1"/>
          <w:sz w:val="20"/>
          <w:szCs w:val="20"/>
        </w:rPr>
        <w:t>NanoSight</w:t>
      </w:r>
      <w:proofErr w:type="spellEnd"/>
      <w:r w:rsidR="00473199" w:rsidRPr="007D16FC">
        <w:rPr>
          <w:rFonts w:ascii="Times New Roman" w:hAnsi="Times New Roman"/>
          <w:color w:val="000000" w:themeColor="text1"/>
          <w:sz w:val="20"/>
          <w:szCs w:val="20"/>
        </w:rPr>
        <w:t xml:space="preserve"> LM10B-HSF (Malvern </w:t>
      </w:r>
      <w:proofErr w:type="spellStart"/>
      <w:r w:rsidR="00473199" w:rsidRPr="007D16FC">
        <w:rPr>
          <w:rFonts w:ascii="Times New Roman" w:hAnsi="Times New Roman"/>
          <w:color w:val="000000" w:themeColor="text1"/>
          <w:sz w:val="20"/>
          <w:szCs w:val="20"/>
        </w:rPr>
        <w:t>Panalytical</w:t>
      </w:r>
      <w:proofErr w:type="spellEnd"/>
      <w:r w:rsidR="00473199" w:rsidRPr="007D16FC">
        <w:rPr>
          <w:rFonts w:ascii="Times New Roman" w:hAnsi="Times New Roman"/>
          <w:color w:val="000000" w:themeColor="text1"/>
          <w:sz w:val="20"/>
          <w:szCs w:val="20"/>
        </w:rPr>
        <w:t>, Great Malvern, UK) equipped with a 488-nm excitation laser. Measurements were recorded at camera level 14 and a detection threshold of 5.</w:t>
      </w:r>
    </w:p>
    <w:p w14:paraId="524052DB" w14:textId="77777777" w:rsidR="001E4D73" w:rsidRPr="007D16FC" w:rsidRDefault="001E4D73" w:rsidP="00473199">
      <w:pPr>
        <w:pStyle w:val="Default"/>
        <w:spacing w:line="360" w:lineRule="auto"/>
        <w:jc w:val="both"/>
        <w:rPr>
          <w:rFonts w:ascii="Times New Roman" w:hAnsi="Times New Roman"/>
          <w:color w:val="000000" w:themeColor="text1"/>
          <w:sz w:val="20"/>
          <w:szCs w:val="20"/>
        </w:rPr>
      </w:pPr>
    </w:p>
    <w:p w14:paraId="793C4AEB" w14:textId="46455534" w:rsidR="001E4D73" w:rsidRPr="007D16FC" w:rsidRDefault="001E4D73" w:rsidP="00473199">
      <w:pPr>
        <w:pStyle w:val="Default"/>
        <w:spacing w:line="360" w:lineRule="auto"/>
        <w:jc w:val="both"/>
        <w:rPr>
          <w:rFonts w:ascii="Times New Roman" w:hAnsi="Times New Roman"/>
          <w:color w:val="000000" w:themeColor="text1"/>
          <w:sz w:val="20"/>
          <w:szCs w:val="20"/>
        </w:rPr>
      </w:pPr>
    </w:p>
    <w:p w14:paraId="7FCD3FDD" w14:textId="78A25C10" w:rsidR="001E4D73" w:rsidRPr="007D16FC" w:rsidRDefault="00273580" w:rsidP="00473199">
      <w:pPr>
        <w:pStyle w:val="Default"/>
        <w:spacing w:line="360" w:lineRule="auto"/>
        <w:jc w:val="both"/>
        <w:rPr>
          <w:rFonts w:ascii="Times New Roman" w:hAnsi="Times New Roman"/>
          <w:color w:val="000000" w:themeColor="text1"/>
          <w:sz w:val="20"/>
          <w:szCs w:val="20"/>
        </w:rPr>
      </w:pPr>
      <w:r w:rsidRPr="007D16FC">
        <w:rPr>
          <w:rFonts w:ascii="Times New Roman" w:hAnsi="Times New Roman"/>
          <w:noProof/>
          <w:color w:val="000000" w:themeColor="text1"/>
          <w:sz w:val="20"/>
          <w:szCs w:val="20"/>
        </w:rPr>
        <w:drawing>
          <wp:inline distT="0" distB="0" distL="0" distR="0" wp14:anchorId="77553C47" wp14:editId="305A0E1B">
            <wp:extent cx="5732390" cy="2437913"/>
            <wp:effectExtent l="0" t="0" r="1905" b="635"/>
            <wp:docPr id="462282430"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747679" cy="2444415"/>
                    </a:xfrm>
                    <a:prstGeom prst="rect">
                      <a:avLst/>
                    </a:prstGeom>
                    <a:noFill/>
                    <a:ln>
                      <a:noFill/>
                    </a:ln>
                  </pic:spPr>
                </pic:pic>
              </a:graphicData>
            </a:graphic>
          </wp:inline>
        </w:drawing>
      </w:r>
    </w:p>
    <w:p w14:paraId="77927A59" w14:textId="539607A3" w:rsidR="001E4D73" w:rsidRPr="007D16FC" w:rsidRDefault="001E4D73" w:rsidP="00473199">
      <w:pPr>
        <w:pStyle w:val="Default"/>
        <w:spacing w:line="360" w:lineRule="auto"/>
        <w:jc w:val="both"/>
        <w:rPr>
          <w:rFonts w:ascii="Times New Roman" w:hAnsi="Times New Roman"/>
          <w:color w:val="000000" w:themeColor="text1"/>
          <w:sz w:val="20"/>
          <w:szCs w:val="20"/>
        </w:rPr>
      </w:pPr>
      <w:r w:rsidRPr="007D16FC">
        <w:rPr>
          <w:rFonts w:ascii="Times New Roman" w:hAnsi="Times New Roman"/>
          <w:color w:val="000000" w:themeColor="text1"/>
          <w:sz w:val="20"/>
          <w:szCs w:val="20"/>
        </w:rPr>
        <w:t xml:space="preserve">Supplemental Figure </w:t>
      </w:r>
      <w:r w:rsidRPr="007D16FC">
        <w:rPr>
          <w:rFonts w:ascii="Times New Roman" w:hAnsi="Times New Roman" w:hint="eastAsia"/>
          <w:color w:val="000000" w:themeColor="text1"/>
          <w:sz w:val="20"/>
          <w:szCs w:val="20"/>
        </w:rPr>
        <w:t>3</w:t>
      </w:r>
      <w:r w:rsidR="002622D2" w:rsidRPr="007D16FC">
        <w:rPr>
          <w:rFonts w:ascii="Times New Roman" w:hAnsi="Times New Roman" w:hint="eastAsia"/>
          <w:color w:val="000000" w:themeColor="text1"/>
          <w:sz w:val="20"/>
          <w:szCs w:val="20"/>
        </w:rPr>
        <w:t>.</w:t>
      </w:r>
      <w:r w:rsidR="00BC58F5" w:rsidRPr="007D16FC">
        <w:rPr>
          <w:rFonts w:ascii="Times New Roman" w:hAnsi="Times New Roman" w:hint="eastAsia"/>
          <w:color w:val="000000" w:themeColor="text1"/>
          <w:sz w:val="20"/>
          <w:szCs w:val="20"/>
        </w:rPr>
        <w:t xml:space="preserve"> </w:t>
      </w:r>
      <w:r w:rsidRPr="007D16FC">
        <w:rPr>
          <w:rFonts w:ascii="Times New Roman" w:hAnsi="Times New Roman" w:cs="Times New Roman"/>
          <w:color w:val="000000" w:themeColor="text1"/>
          <w:sz w:val="20"/>
          <w:szCs w:val="20"/>
        </w:rPr>
        <w:t>The selected ion chromatograms</w:t>
      </w:r>
      <w:r w:rsidRPr="007D16FC">
        <w:rPr>
          <w:rFonts w:ascii="Times New Roman" w:hAnsi="Times New Roman" w:cs="Times New Roman" w:hint="eastAsia"/>
          <w:color w:val="000000" w:themeColor="text1"/>
          <w:sz w:val="20"/>
          <w:szCs w:val="20"/>
        </w:rPr>
        <w:t xml:space="preserve"> with labelled glycans</w:t>
      </w:r>
      <w:r w:rsidRPr="007D16FC">
        <w:rPr>
          <w:rFonts w:ascii="Times New Roman" w:hAnsi="Times New Roman" w:cs="Times New Roman"/>
          <w:color w:val="000000" w:themeColor="text1"/>
          <w:sz w:val="20"/>
          <w:szCs w:val="20"/>
        </w:rPr>
        <w:t xml:space="preserve"> analyzed in PRM mode</w:t>
      </w:r>
    </w:p>
    <w:sectPr w:rsidR="001E4D73" w:rsidRPr="007D16FC" w:rsidSect="00207B0D">
      <w:footerReference w:type="default" r:id="rId17"/>
      <w:pgSz w:w="11906" w:h="16838" w:code="9"/>
      <w:pgMar w:top="1418" w:right="1418" w:bottom="1418" w:left="1418"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5C6488" w14:textId="77777777" w:rsidR="005F38AC" w:rsidRDefault="005F38AC" w:rsidP="003E7F50">
      <w:r>
        <w:separator/>
      </w:r>
    </w:p>
  </w:endnote>
  <w:endnote w:type="continuationSeparator" w:id="0">
    <w:p w14:paraId="06576968" w14:textId="77777777" w:rsidR="005F38AC" w:rsidRDefault="005F38AC" w:rsidP="003E7F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ＭＳ Ｐゴシック">
    <w:panose1 w:val="020B0600070205080204"/>
    <w:charset w:val="80"/>
    <w:family w:val="modern"/>
    <w:pitch w:val="variable"/>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6C564F" w14:textId="6DA8E8C6" w:rsidR="00145FB0" w:rsidRDefault="00145FB0">
    <w:pPr>
      <w:pStyle w:val="a7"/>
      <w:jc w:val="center"/>
    </w:pPr>
    <w:r>
      <w:fldChar w:fldCharType="begin"/>
    </w:r>
    <w:r>
      <w:instrText>PAGE   \* MERGEFORMAT</w:instrText>
    </w:r>
    <w:r>
      <w:fldChar w:fldCharType="separate"/>
    </w:r>
    <w:r w:rsidR="00984205" w:rsidRPr="00984205">
      <w:rPr>
        <w:noProof/>
        <w:lang w:val="ja-JP"/>
      </w:rPr>
      <w:t>3</w:t>
    </w:r>
    <w:r>
      <w:fldChar w:fldCharType="end"/>
    </w:r>
  </w:p>
  <w:p w14:paraId="4737D609" w14:textId="77777777" w:rsidR="00145FB0" w:rsidRDefault="00145FB0">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805FDA" w14:textId="77777777" w:rsidR="005F38AC" w:rsidRDefault="005F38AC" w:rsidP="003E7F50">
      <w:r>
        <w:separator/>
      </w:r>
    </w:p>
  </w:footnote>
  <w:footnote w:type="continuationSeparator" w:id="0">
    <w:p w14:paraId="1A84D8F3" w14:textId="77777777" w:rsidR="005F38AC" w:rsidRDefault="005F38AC" w:rsidP="003E7F5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AB2911"/>
    <w:multiLevelType w:val="hybridMultilevel"/>
    <w:tmpl w:val="25A0EE0E"/>
    <w:lvl w:ilvl="0" w:tplc="491ADE64">
      <w:numFmt w:val="bullet"/>
      <w:lvlText w:val="・"/>
      <w:lvlJc w:val="left"/>
      <w:pPr>
        <w:ind w:left="360" w:hanging="360"/>
      </w:pPr>
      <w:rPr>
        <w:rFonts w:ascii="ＭＳ Ｐゴシック" w:eastAsia="ＭＳ Ｐゴシック" w:hAnsi="ＭＳ Ｐゴシック" w:cs="Times New Roman"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 w15:restartNumberingAfterBreak="0">
    <w:nsid w:val="183B37DE"/>
    <w:multiLevelType w:val="hybridMultilevel"/>
    <w:tmpl w:val="587C1FF6"/>
    <w:lvl w:ilvl="0" w:tplc="30F81BBC">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4FC635C2"/>
    <w:multiLevelType w:val="hybridMultilevel"/>
    <w:tmpl w:val="1D780F6A"/>
    <w:lvl w:ilvl="0" w:tplc="988CD20E">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16cid:durableId="2047564149">
    <w:abstractNumId w:val="0"/>
  </w:num>
  <w:num w:numId="2" w16cid:durableId="1082528277">
    <w:abstractNumId w:val="1"/>
  </w:num>
  <w:num w:numId="3" w16cid:durableId="211524834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46C30"/>
    <w:rsid w:val="00003076"/>
    <w:rsid w:val="0000329D"/>
    <w:rsid w:val="000038F6"/>
    <w:rsid w:val="0000434F"/>
    <w:rsid w:val="000055E1"/>
    <w:rsid w:val="000056E4"/>
    <w:rsid w:val="000063B1"/>
    <w:rsid w:val="0001007D"/>
    <w:rsid w:val="00011CCE"/>
    <w:rsid w:val="000138DD"/>
    <w:rsid w:val="00014084"/>
    <w:rsid w:val="00015477"/>
    <w:rsid w:val="000171ED"/>
    <w:rsid w:val="000175DD"/>
    <w:rsid w:val="0002021D"/>
    <w:rsid w:val="00021F6F"/>
    <w:rsid w:val="000224EA"/>
    <w:rsid w:val="00022F3F"/>
    <w:rsid w:val="00023C0D"/>
    <w:rsid w:val="00026980"/>
    <w:rsid w:val="00026DE7"/>
    <w:rsid w:val="00027021"/>
    <w:rsid w:val="000279FD"/>
    <w:rsid w:val="00027C39"/>
    <w:rsid w:val="0003126D"/>
    <w:rsid w:val="0003215A"/>
    <w:rsid w:val="00033676"/>
    <w:rsid w:val="00034E31"/>
    <w:rsid w:val="00035AB9"/>
    <w:rsid w:val="00035EA5"/>
    <w:rsid w:val="000374BD"/>
    <w:rsid w:val="000376A7"/>
    <w:rsid w:val="000378AB"/>
    <w:rsid w:val="000378D9"/>
    <w:rsid w:val="00040766"/>
    <w:rsid w:val="0004426E"/>
    <w:rsid w:val="00044565"/>
    <w:rsid w:val="000454F7"/>
    <w:rsid w:val="000455B4"/>
    <w:rsid w:val="00045E6B"/>
    <w:rsid w:val="000470B8"/>
    <w:rsid w:val="00050025"/>
    <w:rsid w:val="0005102E"/>
    <w:rsid w:val="000517CA"/>
    <w:rsid w:val="00051FC8"/>
    <w:rsid w:val="00053AFE"/>
    <w:rsid w:val="0005596E"/>
    <w:rsid w:val="00057A5E"/>
    <w:rsid w:val="000600A9"/>
    <w:rsid w:val="0006026B"/>
    <w:rsid w:val="000608EA"/>
    <w:rsid w:val="00061AD4"/>
    <w:rsid w:val="000628CE"/>
    <w:rsid w:val="00063A32"/>
    <w:rsid w:val="00063CF8"/>
    <w:rsid w:val="000659A7"/>
    <w:rsid w:val="00065D63"/>
    <w:rsid w:val="00067E96"/>
    <w:rsid w:val="00070767"/>
    <w:rsid w:val="0007080D"/>
    <w:rsid w:val="0007142E"/>
    <w:rsid w:val="0007256B"/>
    <w:rsid w:val="000728F0"/>
    <w:rsid w:val="00072D73"/>
    <w:rsid w:val="00072DE3"/>
    <w:rsid w:val="00074163"/>
    <w:rsid w:val="00074578"/>
    <w:rsid w:val="000759F4"/>
    <w:rsid w:val="00076D50"/>
    <w:rsid w:val="00076F0B"/>
    <w:rsid w:val="000772E2"/>
    <w:rsid w:val="00081213"/>
    <w:rsid w:val="00082511"/>
    <w:rsid w:val="00082FDF"/>
    <w:rsid w:val="000834BE"/>
    <w:rsid w:val="0008485F"/>
    <w:rsid w:val="00085144"/>
    <w:rsid w:val="000876F2"/>
    <w:rsid w:val="00090D08"/>
    <w:rsid w:val="00091ACF"/>
    <w:rsid w:val="00092334"/>
    <w:rsid w:val="00093740"/>
    <w:rsid w:val="000A057E"/>
    <w:rsid w:val="000A14A5"/>
    <w:rsid w:val="000A1596"/>
    <w:rsid w:val="000B34F4"/>
    <w:rsid w:val="000B55C2"/>
    <w:rsid w:val="000B70FF"/>
    <w:rsid w:val="000B742F"/>
    <w:rsid w:val="000C0626"/>
    <w:rsid w:val="000C3259"/>
    <w:rsid w:val="000C373C"/>
    <w:rsid w:val="000C3C71"/>
    <w:rsid w:val="000C3F83"/>
    <w:rsid w:val="000C44A0"/>
    <w:rsid w:val="000C496E"/>
    <w:rsid w:val="000C4DDD"/>
    <w:rsid w:val="000C525A"/>
    <w:rsid w:val="000C5C16"/>
    <w:rsid w:val="000C5CE6"/>
    <w:rsid w:val="000C6A6F"/>
    <w:rsid w:val="000C6A97"/>
    <w:rsid w:val="000D2808"/>
    <w:rsid w:val="000D4D50"/>
    <w:rsid w:val="000D5435"/>
    <w:rsid w:val="000D5718"/>
    <w:rsid w:val="000D59EE"/>
    <w:rsid w:val="000D5E34"/>
    <w:rsid w:val="000D6CB4"/>
    <w:rsid w:val="000E10E5"/>
    <w:rsid w:val="000E125C"/>
    <w:rsid w:val="000E2099"/>
    <w:rsid w:val="000E22C2"/>
    <w:rsid w:val="000E29F9"/>
    <w:rsid w:val="000E41B3"/>
    <w:rsid w:val="000E4D97"/>
    <w:rsid w:val="000F00D5"/>
    <w:rsid w:val="000F1210"/>
    <w:rsid w:val="000F15BE"/>
    <w:rsid w:val="000F2948"/>
    <w:rsid w:val="000F51E8"/>
    <w:rsid w:val="000F5515"/>
    <w:rsid w:val="000F5D24"/>
    <w:rsid w:val="000F6514"/>
    <w:rsid w:val="00102EF0"/>
    <w:rsid w:val="00102FCE"/>
    <w:rsid w:val="00104D36"/>
    <w:rsid w:val="00105925"/>
    <w:rsid w:val="001059E4"/>
    <w:rsid w:val="001063E1"/>
    <w:rsid w:val="00107CC5"/>
    <w:rsid w:val="00110AA7"/>
    <w:rsid w:val="001122BB"/>
    <w:rsid w:val="00113B40"/>
    <w:rsid w:val="001140ED"/>
    <w:rsid w:val="0011584C"/>
    <w:rsid w:val="0011683A"/>
    <w:rsid w:val="001217BF"/>
    <w:rsid w:val="00122264"/>
    <w:rsid w:val="00124735"/>
    <w:rsid w:val="00124E6B"/>
    <w:rsid w:val="001268DF"/>
    <w:rsid w:val="00126990"/>
    <w:rsid w:val="0013044D"/>
    <w:rsid w:val="00131279"/>
    <w:rsid w:val="001315CE"/>
    <w:rsid w:val="00132987"/>
    <w:rsid w:val="00134BCE"/>
    <w:rsid w:val="00135458"/>
    <w:rsid w:val="001355C8"/>
    <w:rsid w:val="00135F9E"/>
    <w:rsid w:val="001376DF"/>
    <w:rsid w:val="00140556"/>
    <w:rsid w:val="00141700"/>
    <w:rsid w:val="00142965"/>
    <w:rsid w:val="00143BAA"/>
    <w:rsid w:val="00143CA1"/>
    <w:rsid w:val="00143E88"/>
    <w:rsid w:val="001447B5"/>
    <w:rsid w:val="00144ACB"/>
    <w:rsid w:val="00145427"/>
    <w:rsid w:val="00145C76"/>
    <w:rsid w:val="00145FB0"/>
    <w:rsid w:val="001475BF"/>
    <w:rsid w:val="0014789D"/>
    <w:rsid w:val="00150C4D"/>
    <w:rsid w:val="00150D05"/>
    <w:rsid w:val="00150E48"/>
    <w:rsid w:val="0015294B"/>
    <w:rsid w:val="00155759"/>
    <w:rsid w:val="00155E9B"/>
    <w:rsid w:val="001569C5"/>
    <w:rsid w:val="00156C39"/>
    <w:rsid w:val="0016039C"/>
    <w:rsid w:val="00160EE8"/>
    <w:rsid w:val="00160FD9"/>
    <w:rsid w:val="001618DF"/>
    <w:rsid w:val="00161E61"/>
    <w:rsid w:val="001622D8"/>
    <w:rsid w:val="001626F4"/>
    <w:rsid w:val="00162B3A"/>
    <w:rsid w:val="001631AE"/>
    <w:rsid w:val="00164B61"/>
    <w:rsid w:val="0016500C"/>
    <w:rsid w:val="0016569A"/>
    <w:rsid w:val="00165DCB"/>
    <w:rsid w:val="00166CE7"/>
    <w:rsid w:val="00167508"/>
    <w:rsid w:val="00170968"/>
    <w:rsid w:val="00171119"/>
    <w:rsid w:val="001728E2"/>
    <w:rsid w:val="001747ED"/>
    <w:rsid w:val="00174D77"/>
    <w:rsid w:val="00176756"/>
    <w:rsid w:val="00176C24"/>
    <w:rsid w:val="0017713D"/>
    <w:rsid w:val="001774BB"/>
    <w:rsid w:val="00180DCA"/>
    <w:rsid w:val="001829DF"/>
    <w:rsid w:val="00182FD9"/>
    <w:rsid w:val="0018401D"/>
    <w:rsid w:val="00185931"/>
    <w:rsid w:val="001862BF"/>
    <w:rsid w:val="00186ECF"/>
    <w:rsid w:val="0018722B"/>
    <w:rsid w:val="0019246D"/>
    <w:rsid w:val="00193B5F"/>
    <w:rsid w:val="00193E72"/>
    <w:rsid w:val="00194584"/>
    <w:rsid w:val="001945B6"/>
    <w:rsid w:val="00197C25"/>
    <w:rsid w:val="001A0220"/>
    <w:rsid w:val="001A336F"/>
    <w:rsid w:val="001A3884"/>
    <w:rsid w:val="001A3F51"/>
    <w:rsid w:val="001A633F"/>
    <w:rsid w:val="001A67A9"/>
    <w:rsid w:val="001A78B3"/>
    <w:rsid w:val="001A7B7B"/>
    <w:rsid w:val="001B00D2"/>
    <w:rsid w:val="001B0E93"/>
    <w:rsid w:val="001B2A36"/>
    <w:rsid w:val="001B2FEC"/>
    <w:rsid w:val="001B37F3"/>
    <w:rsid w:val="001B67B9"/>
    <w:rsid w:val="001B7EAC"/>
    <w:rsid w:val="001C0E65"/>
    <w:rsid w:val="001C1158"/>
    <w:rsid w:val="001C1880"/>
    <w:rsid w:val="001C2091"/>
    <w:rsid w:val="001C2D57"/>
    <w:rsid w:val="001C3D74"/>
    <w:rsid w:val="001C4365"/>
    <w:rsid w:val="001C46D5"/>
    <w:rsid w:val="001C471D"/>
    <w:rsid w:val="001C55C0"/>
    <w:rsid w:val="001C5D75"/>
    <w:rsid w:val="001C77A1"/>
    <w:rsid w:val="001D08EC"/>
    <w:rsid w:val="001D0C9B"/>
    <w:rsid w:val="001D1864"/>
    <w:rsid w:val="001D3F07"/>
    <w:rsid w:val="001D7463"/>
    <w:rsid w:val="001D75AB"/>
    <w:rsid w:val="001D785A"/>
    <w:rsid w:val="001D7F7A"/>
    <w:rsid w:val="001D7FD8"/>
    <w:rsid w:val="001E11A5"/>
    <w:rsid w:val="001E11AD"/>
    <w:rsid w:val="001E1AAF"/>
    <w:rsid w:val="001E4ABF"/>
    <w:rsid w:val="001E4D73"/>
    <w:rsid w:val="001E62A7"/>
    <w:rsid w:val="001E6379"/>
    <w:rsid w:val="001E64C2"/>
    <w:rsid w:val="001E6856"/>
    <w:rsid w:val="001E7572"/>
    <w:rsid w:val="001F04D8"/>
    <w:rsid w:val="001F0A29"/>
    <w:rsid w:val="001F0F45"/>
    <w:rsid w:val="001F2072"/>
    <w:rsid w:val="001F234C"/>
    <w:rsid w:val="001F275A"/>
    <w:rsid w:val="001F2C23"/>
    <w:rsid w:val="001F2F58"/>
    <w:rsid w:val="001F3BED"/>
    <w:rsid w:val="001F69CA"/>
    <w:rsid w:val="00201382"/>
    <w:rsid w:val="0020139E"/>
    <w:rsid w:val="00203259"/>
    <w:rsid w:val="002035CD"/>
    <w:rsid w:val="00203D7D"/>
    <w:rsid w:val="00204992"/>
    <w:rsid w:val="00204B9A"/>
    <w:rsid w:val="00207A67"/>
    <w:rsid w:val="00207B0D"/>
    <w:rsid w:val="00207F88"/>
    <w:rsid w:val="00210077"/>
    <w:rsid w:val="002108EF"/>
    <w:rsid w:val="002118AD"/>
    <w:rsid w:val="002120AF"/>
    <w:rsid w:val="0021255A"/>
    <w:rsid w:val="00214A4E"/>
    <w:rsid w:val="0021580B"/>
    <w:rsid w:val="00216D2F"/>
    <w:rsid w:val="002175AA"/>
    <w:rsid w:val="00220058"/>
    <w:rsid w:val="00220077"/>
    <w:rsid w:val="00220B2A"/>
    <w:rsid w:val="00223DFD"/>
    <w:rsid w:val="0022645D"/>
    <w:rsid w:val="00226A3F"/>
    <w:rsid w:val="00230B92"/>
    <w:rsid w:val="00230F5D"/>
    <w:rsid w:val="00231D39"/>
    <w:rsid w:val="00234452"/>
    <w:rsid w:val="00234E1D"/>
    <w:rsid w:val="002354DC"/>
    <w:rsid w:val="00236135"/>
    <w:rsid w:val="0023641D"/>
    <w:rsid w:val="002368C5"/>
    <w:rsid w:val="002371E9"/>
    <w:rsid w:val="00237DC5"/>
    <w:rsid w:val="002408EC"/>
    <w:rsid w:val="00241948"/>
    <w:rsid w:val="00241A02"/>
    <w:rsid w:val="00241BF1"/>
    <w:rsid w:val="00241F7F"/>
    <w:rsid w:val="0024253F"/>
    <w:rsid w:val="00243518"/>
    <w:rsid w:val="00243BF7"/>
    <w:rsid w:val="00243D39"/>
    <w:rsid w:val="00245892"/>
    <w:rsid w:val="00247B4E"/>
    <w:rsid w:val="00247BA3"/>
    <w:rsid w:val="002529A0"/>
    <w:rsid w:val="0025334D"/>
    <w:rsid w:val="0025356B"/>
    <w:rsid w:val="00253B01"/>
    <w:rsid w:val="00254BD8"/>
    <w:rsid w:val="0025600B"/>
    <w:rsid w:val="00256C6D"/>
    <w:rsid w:val="002573B9"/>
    <w:rsid w:val="00257C24"/>
    <w:rsid w:val="00260DD8"/>
    <w:rsid w:val="0026213A"/>
    <w:rsid w:val="002622D2"/>
    <w:rsid w:val="00262DDF"/>
    <w:rsid w:val="0026301B"/>
    <w:rsid w:val="0026670A"/>
    <w:rsid w:val="00267453"/>
    <w:rsid w:val="00271BB0"/>
    <w:rsid w:val="00272317"/>
    <w:rsid w:val="00273580"/>
    <w:rsid w:val="002747CB"/>
    <w:rsid w:val="002761DB"/>
    <w:rsid w:val="002774D8"/>
    <w:rsid w:val="00277D1E"/>
    <w:rsid w:val="00280966"/>
    <w:rsid w:val="00280A63"/>
    <w:rsid w:val="00280BCD"/>
    <w:rsid w:val="00280CDD"/>
    <w:rsid w:val="00281A0D"/>
    <w:rsid w:val="00281D90"/>
    <w:rsid w:val="00283174"/>
    <w:rsid w:val="002844F1"/>
    <w:rsid w:val="0028452F"/>
    <w:rsid w:val="00284619"/>
    <w:rsid w:val="0028473F"/>
    <w:rsid w:val="00284A71"/>
    <w:rsid w:val="002874A0"/>
    <w:rsid w:val="00287E4C"/>
    <w:rsid w:val="002909D8"/>
    <w:rsid w:val="0029115D"/>
    <w:rsid w:val="00293584"/>
    <w:rsid w:val="00295B26"/>
    <w:rsid w:val="00296025"/>
    <w:rsid w:val="00297334"/>
    <w:rsid w:val="00297A88"/>
    <w:rsid w:val="002A0318"/>
    <w:rsid w:val="002A2971"/>
    <w:rsid w:val="002A29F9"/>
    <w:rsid w:val="002A3DA0"/>
    <w:rsid w:val="002A48D3"/>
    <w:rsid w:val="002A4D54"/>
    <w:rsid w:val="002A5220"/>
    <w:rsid w:val="002A56CE"/>
    <w:rsid w:val="002A6340"/>
    <w:rsid w:val="002A7F77"/>
    <w:rsid w:val="002A7FD6"/>
    <w:rsid w:val="002B00C9"/>
    <w:rsid w:val="002B04F5"/>
    <w:rsid w:val="002B0569"/>
    <w:rsid w:val="002B0EA9"/>
    <w:rsid w:val="002B1AE1"/>
    <w:rsid w:val="002B3A32"/>
    <w:rsid w:val="002B426C"/>
    <w:rsid w:val="002B6CC2"/>
    <w:rsid w:val="002B6F74"/>
    <w:rsid w:val="002C1CA8"/>
    <w:rsid w:val="002C1D24"/>
    <w:rsid w:val="002C22B6"/>
    <w:rsid w:val="002C31AE"/>
    <w:rsid w:val="002C3617"/>
    <w:rsid w:val="002C3649"/>
    <w:rsid w:val="002C4D0F"/>
    <w:rsid w:val="002C53EA"/>
    <w:rsid w:val="002C5C71"/>
    <w:rsid w:val="002C6853"/>
    <w:rsid w:val="002C7694"/>
    <w:rsid w:val="002D02B7"/>
    <w:rsid w:val="002D0657"/>
    <w:rsid w:val="002D0FE5"/>
    <w:rsid w:val="002D113C"/>
    <w:rsid w:val="002D1671"/>
    <w:rsid w:val="002D4B2F"/>
    <w:rsid w:val="002D516F"/>
    <w:rsid w:val="002D52FC"/>
    <w:rsid w:val="002D6171"/>
    <w:rsid w:val="002D66D9"/>
    <w:rsid w:val="002D7444"/>
    <w:rsid w:val="002E0E22"/>
    <w:rsid w:val="002E1E21"/>
    <w:rsid w:val="002E3CDB"/>
    <w:rsid w:val="002E3D59"/>
    <w:rsid w:val="002E6240"/>
    <w:rsid w:val="002E6D6C"/>
    <w:rsid w:val="002F07E4"/>
    <w:rsid w:val="002F0B7E"/>
    <w:rsid w:val="002F1A9D"/>
    <w:rsid w:val="002F1FCA"/>
    <w:rsid w:val="002F2501"/>
    <w:rsid w:val="002F3D59"/>
    <w:rsid w:val="002F441C"/>
    <w:rsid w:val="002F5971"/>
    <w:rsid w:val="002F6238"/>
    <w:rsid w:val="002F7444"/>
    <w:rsid w:val="002F78C3"/>
    <w:rsid w:val="00300298"/>
    <w:rsid w:val="003012E9"/>
    <w:rsid w:val="003012FA"/>
    <w:rsid w:val="00301956"/>
    <w:rsid w:val="00301C86"/>
    <w:rsid w:val="00302055"/>
    <w:rsid w:val="00302770"/>
    <w:rsid w:val="0030398C"/>
    <w:rsid w:val="0030412B"/>
    <w:rsid w:val="0030438A"/>
    <w:rsid w:val="00307374"/>
    <w:rsid w:val="00307CA1"/>
    <w:rsid w:val="003111B9"/>
    <w:rsid w:val="00312E9A"/>
    <w:rsid w:val="00313431"/>
    <w:rsid w:val="00313F3B"/>
    <w:rsid w:val="00314802"/>
    <w:rsid w:val="00314D9B"/>
    <w:rsid w:val="003155BC"/>
    <w:rsid w:val="00317878"/>
    <w:rsid w:val="003210F8"/>
    <w:rsid w:val="0032284D"/>
    <w:rsid w:val="0032290A"/>
    <w:rsid w:val="00323CB9"/>
    <w:rsid w:val="00324E16"/>
    <w:rsid w:val="00326D60"/>
    <w:rsid w:val="00330CF2"/>
    <w:rsid w:val="00332180"/>
    <w:rsid w:val="003324E0"/>
    <w:rsid w:val="00333974"/>
    <w:rsid w:val="00336D6D"/>
    <w:rsid w:val="003404C0"/>
    <w:rsid w:val="00340786"/>
    <w:rsid w:val="0034163D"/>
    <w:rsid w:val="00341EDC"/>
    <w:rsid w:val="003420AC"/>
    <w:rsid w:val="00342B33"/>
    <w:rsid w:val="00342B58"/>
    <w:rsid w:val="00342F70"/>
    <w:rsid w:val="00343D8E"/>
    <w:rsid w:val="00344710"/>
    <w:rsid w:val="00345DB2"/>
    <w:rsid w:val="0034663B"/>
    <w:rsid w:val="003503D8"/>
    <w:rsid w:val="0035076D"/>
    <w:rsid w:val="0035088B"/>
    <w:rsid w:val="00350C48"/>
    <w:rsid w:val="00351169"/>
    <w:rsid w:val="00351267"/>
    <w:rsid w:val="00352393"/>
    <w:rsid w:val="0035268E"/>
    <w:rsid w:val="00353B5C"/>
    <w:rsid w:val="00354F12"/>
    <w:rsid w:val="0035641D"/>
    <w:rsid w:val="00357181"/>
    <w:rsid w:val="00357C67"/>
    <w:rsid w:val="0036098B"/>
    <w:rsid w:val="00361033"/>
    <w:rsid w:val="00361B38"/>
    <w:rsid w:val="00361CDD"/>
    <w:rsid w:val="00361F40"/>
    <w:rsid w:val="00361FD1"/>
    <w:rsid w:val="00362519"/>
    <w:rsid w:val="00363123"/>
    <w:rsid w:val="003639E9"/>
    <w:rsid w:val="00363A52"/>
    <w:rsid w:val="00363DB5"/>
    <w:rsid w:val="0036443A"/>
    <w:rsid w:val="0036457D"/>
    <w:rsid w:val="00365FE1"/>
    <w:rsid w:val="003670FE"/>
    <w:rsid w:val="003672E4"/>
    <w:rsid w:val="00367511"/>
    <w:rsid w:val="00367C92"/>
    <w:rsid w:val="003702C7"/>
    <w:rsid w:val="0037084C"/>
    <w:rsid w:val="003728AD"/>
    <w:rsid w:val="00373CD9"/>
    <w:rsid w:val="0037422A"/>
    <w:rsid w:val="003743CA"/>
    <w:rsid w:val="00374587"/>
    <w:rsid w:val="003745F1"/>
    <w:rsid w:val="00375C9C"/>
    <w:rsid w:val="00375D89"/>
    <w:rsid w:val="00375F76"/>
    <w:rsid w:val="0037687C"/>
    <w:rsid w:val="00377EAB"/>
    <w:rsid w:val="0038058C"/>
    <w:rsid w:val="003822AE"/>
    <w:rsid w:val="00382446"/>
    <w:rsid w:val="00382916"/>
    <w:rsid w:val="00382CFD"/>
    <w:rsid w:val="00383CD1"/>
    <w:rsid w:val="003846A2"/>
    <w:rsid w:val="00384FD3"/>
    <w:rsid w:val="00386DA2"/>
    <w:rsid w:val="00387150"/>
    <w:rsid w:val="00390D0A"/>
    <w:rsid w:val="00391175"/>
    <w:rsid w:val="003915C8"/>
    <w:rsid w:val="00391F5B"/>
    <w:rsid w:val="003926A8"/>
    <w:rsid w:val="00393959"/>
    <w:rsid w:val="003943CC"/>
    <w:rsid w:val="003955A5"/>
    <w:rsid w:val="00396238"/>
    <w:rsid w:val="003965A2"/>
    <w:rsid w:val="00396BCA"/>
    <w:rsid w:val="003974D7"/>
    <w:rsid w:val="00397A24"/>
    <w:rsid w:val="003A0BA1"/>
    <w:rsid w:val="003A163C"/>
    <w:rsid w:val="003A2372"/>
    <w:rsid w:val="003A2DC5"/>
    <w:rsid w:val="003A3912"/>
    <w:rsid w:val="003A45D0"/>
    <w:rsid w:val="003A5584"/>
    <w:rsid w:val="003A6294"/>
    <w:rsid w:val="003A67EC"/>
    <w:rsid w:val="003A6B1D"/>
    <w:rsid w:val="003A6DF3"/>
    <w:rsid w:val="003A799D"/>
    <w:rsid w:val="003B054A"/>
    <w:rsid w:val="003B63B3"/>
    <w:rsid w:val="003B6715"/>
    <w:rsid w:val="003B7C78"/>
    <w:rsid w:val="003B7D28"/>
    <w:rsid w:val="003C1679"/>
    <w:rsid w:val="003C2859"/>
    <w:rsid w:val="003C3622"/>
    <w:rsid w:val="003C49A2"/>
    <w:rsid w:val="003C547B"/>
    <w:rsid w:val="003C568D"/>
    <w:rsid w:val="003C6596"/>
    <w:rsid w:val="003C6BA5"/>
    <w:rsid w:val="003D05A2"/>
    <w:rsid w:val="003D182F"/>
    <w:rsid w:val="003D190B"/>
    <w:rsid w:val="003D1E81"/>
    <w:rsid w:val="003D2C8F"/>
    <w:rsid w:val="003D6CC3"/>
    <w:rsid w:val="003D7CB0"/>
    <w:rsid w:val="003E1AE1"/>
    <w:rsid w:val="003E22D7"/>
    <w:rsid w:val="003E6067"/>
    <w:rsid w:val="003E7795"/>
    <w:rsid w:val="003E7F50"/>
    <w:rsid w:val="003F098B"/>
    <w:rsid w:val="003F1742"/>
    <w:rsid w:val="003F19CE"/>
    <w:rsid w:val="003F2DDE"/>
    <w:rsid w:val="003F3702"/>
    <w:rsid w:val="003F4308"/>
    <w:rsid w:val="003F4890"/>
    <w:rsid w:val="003F5613"/>
    <w:rsid w:val="003F6B15"/>
    <w:rsid w:val="003F7312"/>
    <w:rsid w:val="0040133F"/>
    <w:rsid w:val="00401EB2"/>
    <w:rsid w:val="0040326B"/>
    <w:rsid w:val="004055DB"/>
    <w:rsid w:val="00406B25"/>
    <w:rsid w:val="00406CDF"/>
    <w:rsid w:val="00406FF0"/>
    <w:rsid w:val="00407CB7"/>
    <w:rsid w:val="00410954"/>
    <w:rsid w:val="00412BE3"/>
    <w:rsid w:val="004168B0"/>
    <w:rsid w:val="00416F83"/>
    <w:rsid w:val="00420921"/>
    <w:rsid w:val="00421ADD"/>
    <w:rsid w:val="004230E4"/>
    <w:rsid w:val="00423341"/>
    <w:rsid w:val="004234D4"/>
    <w:rsid w:val="00423D34"/>
    <w:rsid w:val="00424580"/>
    <w:rsid w:val="00426145"/>
    <w:rsid w:val="0042667E"/>
    <w:rsid w:val="00430354"/>
    <w:rsid w:val="004307B1"/>
    <w:rsid w:val="00430B6D"/>
    <w:rsid w:val="004322E0"/>
    <w:rsid w:val="00432947"/>
    <w:rsid w:val="00434546"/>
    <w:rsid w:val="0043506A"/>
    <w:rsid w:val="00435384"/>
    <w:rsid w:val="00435882"/>
    <w:rsid w:val="00437288"/>
    <w:rsid w:val="0044196C"/>
    <w:rsid w:val="0044284B"/>
    <w:rsid w:val="00444DDA"/>
    <w:rsid w:val="004454A7"/>
    <w:rsid w:val="004457CF"/>
    <w:rsid w:val="0044582E"/>
    <w:rsid w:val="00445952"/>
    <w:rsid w:val="00445C28"/>
    <w:rsid w:val="00445C70"/>
    <w:rsid w:val="00445F83"/>
    <w:rsid w:val="00446D56"/>
    <w:rsid w:val="00447A7B"/>
    <w:rsid w:val="00450093"/>
    <w:rsid w:val="004522C5"/>
    <w:rsid w:val="00452E2C"/>
    <w:rsid w:val="0045373D"/>
    <w:rsid w:val="0045418A"/>
    <w:rsid w:val="00454EE8"/>
    <w:rsid w:val="004555BB"/>
    <w:rsid w:val="00456630"/>
    <w:rsid w:val="00456756"/>
    <w:rsid w:val="00456867"/>
    <w:rsid w:val="00456C9B"/>
    <w:rsid w:val="00457394"/>
    <w:rsid w:val="00460451"/>
    <w:rsid w:val="00460D8D"/>
    <w:rsid w:val="0046294D"/>
    <w:rsid w:val="00463C8D"/>
    <w:rsid w:val="004647D5"/>
    <w:rsid w:val="00465A11"/>
    <w:rsid w:val="00466AEC"/>
    <w:rsid w:val="00467B95"/>
    <w:rsid w:val="00470DC8"/>
    <w:rsid w:val="00471596"/>
    <w:rsid w:val="004720E3"/>
    <w:rsid w:val="00472260"/>
    <w:rsid w:val="00472DAB"/>
    <w:rsid w:val="00473199"/>
    <w:rsid w:val="00473B4E"/>
    <w:rsid w:val="004744DF"/>
    <w:rsid w:val="0047549C"/>
    <w:rsid w:val="004770CB"/>
    <w:rsid w:val="004815AE"/>
    <w:rsid w:val="00481AE0"/>
    <w:rsid w:val="00483250"/>
    <w:rsid w:val="00483B46"/>
    <w:rsid w:val="004865EF"/>
    <w:rsid w:val="00487949"/>
    <w:rsid w:val="004900CC"/>
    <w:rsid w:val="00491CD5"/>
    <w:rsid w:val="00491E5D"/>
    <w:rsid w:val="00492C6A"/>
    <w:rsid w:val="004937F4"/>
    <w:rsid w:val="00493E9C"/>
    <w:rsid w:val="004945FB"/>
    <w:rsid w:val="004960EA"/>
    <w:rsid w:val="00496454"/>
    <w:rsid w:val="00496EB4"/>
    <w:rsid w:val="00497A7E"/>
    <w:rsid w:val="004A079F"/>
    <w:rsid w:val="004A17AB"/>
    <w:rsid w:val="004A18B9"/>
    <w:rsid w:val="004A22F4"/>
    <w:rsid w:val="004A3C41"/>
    <w:rsid w:val="004A6267"/>
    <w:rsid w:val="004A6952"/>
    <w:rsid w:val="004B03D4"/>
    <w:rsid w:val="004B0F51"/>
    <w:rsid w:val="004B1710"/>
    <w:rsid w:val="004B1EFF"/>
    <w:rsid w:val="004B23C3"/>
    <w:rsid w:val="004B3308"/>
    <w:rsid w:val="004B55C7"/>
    <w:rsid w:val="004B5F76"/>
    <w:rsid w:val="004B7014"/>
    <w:rsid w:val="004B7368"/>
    <w:rsid w:val="004C03BF"/>
    <w:rsid w:val="004C0743"/>
    <w:rsid w:val="004C1E8C"/>
    <w:rsid w:val="004C3859"/>
    <w:rsid w:val="004C3C8D"/>
    <w:rsid w:val="004C562F"/>
    <w:rsid w:val="004C57C9"/>
    <w:rsid w:val="004C709D"/>
    <w:rsid w:val="004C7CDF"/>
    <w:rsid w:val="004D00B7"/>
    <w:rsid w:val="004D030E"/>
    <w:rsid w:val="004D3B2A"/>
    <w:rsid w:val="004D4490"/>
    <w:rsid w:val="004D449A"/>
    <w:rsid w:val="004D5C02"/>
    <w:rsid w:val="004D6A0A"/>
    <w:rsid w:val="004D710A"/>
    <w:rsid w:val="004D7300"/>
    <w:rsid w:val="004D7CA6"/>
    <w:rsid w:val="004E0BFB"/>
    <w:rsid w:val="004E163F"/>
    <w:rsid w:val="004E26AB"/>
    <w:rsid w:val="004E2F84"/>
    <w:rsid w:val="004E3DCF"/>
    <w:rsid w:val="004E55EE"/>
    <w:rsid w:val="004E66E3"/>
    <w:rsid w:val="004F03C7"/>
    <w:rsid w:val="004F345E"/>
    <w:rsid w:val="004F351A"/>
    <w:rsid w:val="004F4B93"/>
    <w:rsid w:val="004F5F55"/>
    <w:rsid w:val="004F674F"/>
    <w:rsid w:val="004F69D2"/>
    <w:rsid w:val="004F6A9B"/>
    <w:rsid w:val="004F7DFF"/>
    <w:rsid w:val="00500C50"/>
    <w:rsid w:val="00501FCF"/>
    <w:rsid w:val="00502666"/>
    <w:rsid w:val="00502948"/>
    <w:rsid w:val="005036E6"/>
    <w:rsid w:val="0050535D"/>
    <w:rsid w:val="00506990"/>
    <w:rsid w:val="0050738A"/>
    <w:rsid w:val="00507854"/>
    <w:rsid w:val="00510C86"/>
    <w:rsid w:val="0051139E"/>
    <w:rsid w:val="00512601"/>
    <w:rsid w:val="0051267D"/>
    <w:rsid w:val="005129D1"/>
    <w:rsid w:val="00513568"/>
    <w:rsid w:val="0051393B"/>
    <w:rsid w:val="00513E85"/>
    <w:rsid w:val="00514405"/>
    <w:rsid w:val="0051598E"/>
    <w:rsid w:val="00515EFA"/>
    <w:rsid w:val="00516979"/>
    <w:rsid w:val="00516D1C"/>
    <w:rsid w:val="00517D4B"/>
    <w:rsid w:val="00520508"/>
    <w:rsid w:val="00520A78"/>
    <w:rsid w:val="00521561"/>
    <w:rsid w:val="005222AC"/>
    <w:rsid w:val="00522F89"/>
    <w:rsid w:val="00523E05"/>
    <w:rsid w:val="00525EEB"/>
    <w:rsid w:val="0052656D"/>
    <w:rsid w:val="00526E56"/>
    <w:rsid w:val="00527617"/>
    <w:rsid w:val="0053299A"/>
    <w:rsid w:val="0053327B"/>
    <w:rsid w:val="0053339A"/>
    <w:rsid w:val="005369D0"/>
    <w:rsid w:val="005409C3"/>
    <w:rsid w:val="00540C2D"/>
    <w:rsid w:val="0054119E"/>
    <w:rsid w:val="00541457"/>
    <w:rsid w:val="00541DE3"/>
    <w:rsid w:val="00544728"/>
    <w:rsid w:val="00544983"/>
    <w:rsid w:val="00544E56"/>
    <w:rsid w:val="00547FCE"/>
    <w:rsid w:val="00550759"/>
    <w:rsid w:val="00550B00"/>
    <w:rsid w:val="00551FB6"/>
    <w:rsid w:val="005525EA"/>
    <w:rsid w:val="0055269E"/>
    <w:rsid w:val="00552DAC"/>
    <w:rsid w:val="00553C8D"/>
    <w:rsid w:val="00553F55"/>
    <w:rsid w:val="005542E0"/>
    <w:rsid w:val="005559FF"/>
    <w:rsid w:val="00560BD1"/>
    <w:rsid w:val="00560D34"/>
    <w:rsid w:val="00562452"/>
    <w:rsid w:val="005638E9"/>
    <w:rsid w:val="00564A2D"/>
    <w:rsid w:val="00565211"/>
    <w:rsid w:val="0056563C"/>
    <w:rsid w:val="0056598A"/>
    <w:rsid w:val="00565B2E"/>
    <w:rsid w:val="005664BB"/>
    <w:rsid w:val="00566C65"/>
    <w:rsid w:val="00567272"/>
    <w:rsid w:val="0056727E"/>
    <w:rsid w:val="00567AFE"/>
    <w:rsid w:val="005710CB"/>
    <w:rsid w:val="005718D1"/>
    <w:rsid w:val="00571A21"/>
    <w:rsid w:val="00572616"/>
    <w:rsid w:val="00573001"/>
    <w:rsid w:val="00574256"/>
    <w:rsid w:val="005748DF"/>
    <w:rsid w:val="005754E6"/>
    <w:rsid w:val="005758BC"/>
    <w:rsid w:val="00575CB2"/>
    <w:rsid w:val="00576401"/>
    <w:rsid w:val="00576553"/>
    <w:rsid w:val="00576DF6"/>
    <w:rsid w:val="00577658"/>
    <w:rsid w:val="0057783D"/>
    <w:rsid w:val="005779AE"/>
    <w:rsid w:val="00580A67"/>
    <w:rsid w:val="0058153E"/>
    <w:rsid w:val="005818E1"/>
    <w:rsid w:val="005824B7"/>
    <w:rsid w:val="00583655"/>
    <w:rsid w:val="005842CC"/>
    <w:rsid w:val="00584E67"/>
    <w:rsid w:val="00587C55"/>
    <w:rsid w:val="005907EF"/>
    <w:rsid w:val="00590972"/>
    <w:rsid w:val="00591396"/>
    <w:rsid w:val="005920C2"/>
    <w:rsid w:val="00592BC6"/>
    <w:rsid w:val="0059312F"/>
    <w:rsid w:val="0059340F"/>
    <w:rsid w:val="00595A53"/>
    <w:rsid w:val="00595B95"/>
    <w:rsid w:val="0059613F"/>
    <w:rsid w:val="00597700"/>
    <w:rsid w:val="00597F29"/>
    <w:rsid w:val="00597F3A"/>
    <w:rsid w:val="00597FA4"/>
    <w:rsid w:val="005A0B5A"/>
    <w:rsid w:val="005A0DEA"/>
    <w:rsid w:val="005A485F"/>
    <w:rsid w:val="005A4F39"/>
    <w:rsid w:val="005A5317"/>
    <w:rsid w:val="005A56AE"/>
    <w:rsid w:val="005A693D"/>
    <w:rsid w:val="005A7393"/>
    <w:rsid w:val="005A77DD"/>
    <w:rsid w:val="005A7E4A"/>
    <w:rsid w:val="005B01F2"/>
    <w:rsid w:val="005B070A"/>
    <w:rsid w:val="005B13AF"/>
    <w:rsid w:val="005B1B20"/>
    <w:rsid w:val="005B2048"/>
    <w:rsid w:val="005B23F0"/>
    <w:rsid w:val="005B2E52"/>
    <w:rsid w:val="005B4A09"/>
    <w:rsid w:val="005B5127"/>
    <w:rsid w:val="005B6DDB"/>
    <w:rsid w:val="005B744F"/>
    <w:rsid w:val="005B7EE8"/>
    <w:rsid w:val="005C05FF"/>
    <w:rsid w:val="005C0AB8"/>
    <w:rsid w:val="005C28CD"/>
    <w:rsid w:val="005C2FAF"/>
    <w:rsid w:val="005C50A3"/>
    <w:rsid w:val="005C51ED"/>
    <w:rsid w:val="005C53F3"/>
    <w:rsid w:val="005C6364"/>
    <w:rsid w:val="005C66D8"/>
    <w:rsid w:val="005C79DD"/>
    <w:rsid w:val="005D02D5"/>
    <w:rsid w:val="005D02D8"/>
    <w:rsid w:val="005D0E7B"/>
    <w:rsid w:val="005D1F5A"/>
    <w:rsid w:val="005D474D"/>
    <w:rsid w:val="005D6794"/>
    <w:rsid w:val="005D683F"/>
    <w:rsid w:val="005D6A8B"/>
    <w:rsid w:val="005E0967"/>
    <w:rsid w:val="005E0F16"/>
    <w:rsid w:val="005E19C7"/>
    <w:rsid w:val="005E26E1"/>
    <w:rsid w:val="005E4FC7"/>
    <w:rsid w:val="005E546C"/>
    <w:rsid w:val="005E666B"/>
    <w:rsid w:val="005E7A49"/>
    <w:rsid w:val="005F077F"/>
    <w:rsid w:val="005F0E6B"/>
    <w:rsid w:val="005F1404"/>
    <w:rsid w:val="005F153B"/>
    <w:rsid w:val="005F3225"/>
    <w:rsid w:val="005F38AC"/>
    <w:rsid w:val="005F3994"/>
    <w:rsid w:val="005F4150"/>
    <w:rsid w:val="005F4349"/>
    <w:rsid w:val="005F5261"/>
    <w:rsid w:val="005F578D"/>
    <w:rsid w:val="005F5C4F"/>
    <w:rsid w:val="005F5F31"/>
    <w:rsid w:val="005F74DC"/>
    <w:rsid w:val="006008C2"/>
    <w:rsid w:val="006018BD"/>
    <w:rsid w:val="006023B3"/>
    <w:rsid w:val="00602E1E"/>
    <w:rsid w:val="006031F4"/>
    <w:rsid w:val="00603CA6"/>
    <w:rsid w:val="00604380"/>
    <w:rsid w:val="006059F3"/>
    <w:rsid w:val="00605E67"/>
    <w:rsid w:val="00605E89"/>
    <w:rsid w:val="00606372"/>
    <w:rsid w:val="00607D7F"/>
    <w:rsid w:val="0061045D"/>
    <w:rsid w:val="00611BDD"/>
    <w:rsid w:val="0061382C"/>
    <w:rsid w:val="00613CD3"/>
    <w:rsid w:val="00613E10"/>
    <w:rsid w:val="00613F3F"/>
    <w:rsid w:val="0061407F"/>
    <w:rsid w:val="006144D2"/>
    <w:rsid w:val="00615F65"/>
    <w:rsid w:val="00616348"/>
    <w:rsid w:val="00620473"/>
    <w:rsid w:val="006222CA"/>
    <w:rsid w:val="00623B74"/>
    <w:rsid w:val="00623DD1"/>
    <w:rsid w:val="00623EAC"/>
    <w:rsid w:val="0062406D"/>
    <w:rsid w:val="0062427A"/>
    <w:rsid w:val="006247CE"/>
    <w:rsid w:val="00625216"/>
    <w:rsid w:val="006268F4"/>
    <w:rsid w:val="00627140"/>
    <w:rsid w:val="006275AB"/>
    <w:rsid w:val="00630C4D"/>
    <w:rsid w:val="0063168D"/>
    <w:rsid w:val="00631714"/>
    <w:rsid w:val="00632977"/>
    <w:rsid w:val="00633269"/>
    <w:rsid w:val="00635DF8"/>
    <w:rsid w:val="006360CC"/>
    <w:rsid w:val="00636BFC"/>
    <w:rsid w:val="00637EFB"/>
    <w:rsid w:val="00642108"/>
    <w:rsid w:val="006423F1"/>
    <w:rsid w:val="006428C8"/>
    <w:rsid w:val="00643247"/>
    <w:rsid w:val="00643863"/>
    <w:rsid w:val="006451A3"/>
    <w:rsid w:val="006467F7"/>
    <w:rsid w:val="006507FE"/>
    <w:rsid w:val="00650B77"/>
    <w:rsid w:val="006510AE"/>
    <w:rsid w:val="0065173F"/>
    <w:rsid w:val="00652241"/>
    <w:rsid w:val="00652929"/>
    <w:rsid w:val="00652CB4"/>
    <w:rsid w:val="00654C26"/>
    <w:rsid w:val="006553CA"/>
    <w:rsid w:val="00655CC9"/>
    <w:rsid w:val="00656E4D"/>
    <w:rsid w:val="00656FDF"/>
    <w:rsid w:val="0065719A"/>
    <w:rsid w:val="00660286"/>
    <w:rsid w:val="00663F27"/>
    <w:rsid w:val="006657D6"/>
    <w:rsid w:val="00665B12"/>
    <w:rsid w:val="00666131"/>
    <w:rsid w:val="0066656D"/>
    <w:rsid w:val="006714C4"/>
    <w:rsid w:val="006727B5"/>
    <w:rsid w:val="0067422B"/>
    <w:rsid w:val="00676CCF"/>
    <w:rsid w:val="00676D08"/>
    <w:rsid w:val="00677B3B"/>
    <w:rsid w:val="00680EF0"/>
    <w:rsid w:val="00682235"/>
    <w:rsid w:val="00683A20"/>
    <w:rsid w:val="00684262"/>
    <w:rsid w:val="00684CA9"/>
    <w:rsid w:val="00685D88"/>
    <w:rsid w:val="00686334"/>
    <w:rsid w:val="0068666B"/>
    <w:rsid w:val="006873DC"/>
    <w:rsid w:val="00687A79"/>
    <w:rsid w:val="00687BDC"/>
    <w:rsid w:val="00690EF7"/>
    <w:rsid w:val="006915DA"/>
    <w:rsid w:val="00692052"/>
    <w:rsid w:val="00692A02"/>
    <w:rsid w:val="006931A2"/>
    <w:rsid w:val="00694B3B"/>
    <w:rsid w:val="006958B8"/>
    <w:rsid w:val="00696B35"/>
    <w:rsid w:val="00696C97"/>
    <w:rsid w:val="00696FCB"/>
    <w:rsid w:val="006A062F"/>
    <w:rsid w:val="006A2A06"/>
    <w:rsid w:val="006A41A9"/>
    <w:rsid w:val="006A4C5B"/>
    <w:rsid w:val="006A5246"/>
    <w:rsid w:val="006A75F4"/>
    <w:rsid w:val="006A7818"/>
    <w:rsid w:val="006A7D0A"/>
    <w:rsid w:val="006B015B"/>
    <w:rsid w:val="006B0828"/>
    <w:rsid w:val="006B10FE"/>
    <w:rsid w:val="006B2DB9"/>
    <w:rsid w:val="006B3105"/>
    <w:rsid w:val="006B60ED"/>
    <w:rsid w:val="006B6391"/>
    <w:rsid w:val="006B6F94"/>
    <w:rsid w:val="006B7AA9"/>
    <w:rsid w:val="006C09A1"/>
    <w:rsid w:val="006C1AB0"/>
    <w:rsid w:val="006C42FF"/>
    <w:rsid w:val="006C4F69"/>
    <w:rsid w:val="006C7244"/>
    <w:rsid w:val="006C75E4"/>
    <w:rsid w:val="006D22C8"/>
    <w:rsid w:val="006D2C1C"/>
    <w:rsid w:val="006D334C"/>
    <w:rsid w:val="006D3E87"/>
    <w:rsid w:val="006D4784"/>
    <w:rsid w:val="006D727B"/>
    <w:rsid w:val="006D7CC8"/>
    <w:rsid w:val="006E208E"/>
    <w:rsid w:val="006E2DA9"/>
    <w:rsid w:val="006E2DC7"/>
    <w:rsid w:val="006E3B89"/>
    <w:rsid w:val="006E3EB2"/>
    <w:rsid w:val="006E4628"/>
    <w:rsid w:val="006E4640"/>
    <w:rsid w:val="006E4765"/>
    <w:rsid w:val="006F1061"/>
    <w:rsid w:val="006F127E"/>
    <w:rsid w:val="006F26DC"/>
    <w:rsid w:val="006F2D7F"/>
    <w:rsid w:val="006F458B"/>
    <w:rsid w:val="006F7229"/>
    <w:rsid w:val="006F72F5"/>
    <w:rsid w:val="006F733D"/>
    <w:rsid w:val="0070005F"/>
    <w:rsid w:val="0070033D"/>
    <w:rsid w:val="007003FC"/>
    <w:rsid w:val="007009C8"/>
    <w:rsid w:val="0070276D"/>
    <w:rsid w:val="007038BA"/>
    <w:rsid w:val="0070412D"/>
    <w:rsid w:val="00705D86"/>
    <w:rsid w:val="00706C55"/>
    <w:rsid w:val="0071198C"/>
    <w:rsid w:val="00712D5C"/>
    <w:rsid w:val="00713C60"/>
    <w:rsid w:val="00713F48"/>
    <w:rsid w:val="00717688"/>
    <w:rsid w:val="00717F24"/>
    <w:rsid w:val="00720B77"/>
    <w:rsid w:val="007217FF"/>
    <w:rsid w:val="0072200D"/>
    <w:rsid w:val="00722734"/>
    <w:rsid w:val="00724242"/>
    <w:rsid w:val="00724B26"/>
    <w:rsid w:val="00725292"/>
    <w:rsid w:val="007252A6"/>
    <w:rsid w:val="00725708"/>
    <w:rsid w:val="00727314"/>
    <w:rsid w:val="00731201"/>
    <w:rsid w:val="00733535"/>
    <w:rsid w:val="00733611"/>
    <w:rsid w:val="0073434D"/>
    <w:rsid w:val="00734C2D"/>
    <w:rsid w:val="00736DF5"/>
    <w:rsid w:val="00736E4C"/>
    <w:rsid w:val="0073765D"/>
    <w:rsid w:val="00742738"/>
    <w:rsid w:val="00743FFC"/>
    <w:rsid w:val="00750835"/>
    <w:rsid w:val="0075268C"/>
    <w:rsid w:val="0075353F"/>
    <w:rsid w:val="00753F62"/>
    <w:rsid w:val="007557A8"/>
    <w:rsid w:val="007566A5"/>
    <w:rsid w:val="007576CB"/>
    <w:rsid w:val="00760762"/>
    <w:rsid w:val="007607FA"/>
    <w:rsid w:val="007623E8"/>
    <w:rsid w:val="00762FBE"/>
    <w:rsid w:val="00764884"/>
    <w:rsid w:val="00765A65"/>
    <w:rsid w:val="00767205"/>
    <w:rsid w:val="00770195"/>
    <w:rsid w:val="007707AF"/>
    <w:rsid w:val="00770AFE"/>
    <w:rsid w:val="00770FBC"/>
    <w:rsid w:val="007726A4"/>
    <w:rsid w:val="00772CEE"/>
    <w:rsid w:val="007733FA"/>
    <w:rsid w:val="00774DC9"/>
    <w:rsid w:val="00774F68"/>
    <w:rsid w:val="007767CF"/>
    <w:rsid w:val="007778AD"/>
    <w:rsid w:val="00777971"/>
    <w:rsid w:val="0078259F"/>
    <w:rsid w:val="00782CA7"/>
    <w:rsid w:val="00783C98"/>
    <w:rsid w:val="00783DF5"/>
    <w:rsid w:val="0078479E"/>
    <w:rsid w:val="00784AA1"/>
    <w:rsid w:val="00784FE6"/>
    <w:rsid w:val="00785197"/>
    <w:rsid w:val="00785750"/>
    <w:rsid w:val="00786DAC"/>
    <w:rsid w:val="007871CE"/>
    <w:rsid w:val="00790186"/>
    <w:rsid w:val="00790BE3"/>
    <w:rsid w:val="00790F21"/>
    <w:rsid w:val="007917DC"/>
    <w:rsid w:val="00791ABF"/>
    <w:rsid w:val="007920D9"/>
    <w:rsid w:val="00792DC2"/>
    <w:rsid w:val="007952BF"/>
    <w:rsid w:val="007956D8"/>
    <w:rsid w:val="00795F5A"/>
    <w:rsid w:val="00797D4B"/>
    <w:rsid w:val="007A1D78"/>
    <w:rsid w:val="007A2770"/>
    <w:rsid w:val="007A2D07"/>
    <w:rsid w:val="007A3409"/>
    <w:rsid w:val="007A37A4"/>
    <w:rsid w:val="007A3B28"/>
    <w:rsid w:val="007A4F30"/>
    <w:rsid w:val="007A60E2"/>
    <w:rsid w:val="007A7DF1"/>
    <w:rsid w:val="007B01E2"/>
    <w:rsid w:val="007B0EA5"/>
    <w:rsid w:val="007B18A9"/>
    <w:rsid w:val="007B2112"/>
    <w:rsid w:val="007B2A93"/>
    <w:rsid w:val="007B3760"/>
    <w:rsid w:val="007B39EB"/>
    <w:rsid w:val="007B3FED"/>
    <w:rsid w:val="007B5C4D"/>
    <w:rsid w:val="007B5FF0"/>
    <w:rsid w:val="007B7E35"/>
    <w:rsid w:val="007C047E"/>
    <w:rsid w:val="007C1E6F"/>
    <w:rsid w:val="007C2ABF"/>
    <w:rsid w:val="007C3E36"/>
    <w:rsid w:val="007C5F9F"/>
    <w:rsid w:val="007C7494"/>
    <w:rsid w:val="007D15A7"/>
    <w:rsid w:val="007D16FC"/>
    <w:rsid w:val="007D195F"/>
    <w:rsid w:val="007D293B"/>
    <w:rsid w:val="007D31B4"/>
    <w:rsid w:val="007D36C6"/>
    <w:rsid w:val="007D6A8B"/>
    <w:rsid w:val="007E04F8"/>
    <w:rsid w:val="007E273E"/>
    <w:rsid w:val="007E59B4"/>
    <w:rsid w:val="007E5D7C"/>
    <w:rsid w:val="007E66ED"/>
    <w:rsid w:val="007E6899"/>
    <w:rsid w:val="007F0BE3"/>
    <w:rsid w:val="007F0FBC"/>
    <w:rsid w:val="007F122A"/>
    <w:rsid w:val="007F2190"/>
    <w:rsid w:val="007F239B"/>
    <w:rsid w:val="007F3A2F"/>
    <w:rsid w:val="007F3E62"/>
    <w:rsid w:val="007F4A6F"/>
    <w:rsid w:val="007F565A"/>
    <w:rsid w:val="007F618B"/>
    <w:rsid w:val="007F68C9"/>
    <w:rsid w:val="007F7191"/>
    <w:rsid w:val="007F7BCD"/>
    <w:rsid w:val="00800641"/>
    <w:rsid w:val="00800ED0"/>
    <w:rsid w:val="00802376"/>
    <w:rsid w:val="00802B6F"/>
    <w:rsid w:val="00802FD1"/>
    <w:rsid w:val="008040B4"/>
    <w:rsid w:val="00804B58"/>
    <w:rsid w:val="00806D6C"/>
    <w:rsid w:val="008115D9"/>
    <w:rsid w:val="00814450"/>
    <w:rsid w:val="00815C00"/>
    <w:rsid w:val="0081724B"/>
    <w:rsid w:val="00817A52"/>
    <w:rsid w:val="00820D7B"/>
    <w:rsid w:val="008215AA"/>
    <w:rsid w:val="00821D3B"/>
    <w:rsid w:val="00822042"/>
    <w:rsid w:val="00823262"/>
    <w:rsid w:val="00823B2D"/>
    <w:rsid w:val="00823BDE"/>
    <w:rsid w:val="0082401E"/>
    <w:rsid w:val="008265E0"/>
    <w:rsid w:val="00826ADC"/>
    <w:rsid w:val="00826DB5"/>
    <w:rsid w:val="00827D31"/>
    <w:rsid w:val="00830D76"/>
    <w:rsid w:val="008311AC"/>
    <w:rsid w:val="00832F62"/>
    <w:rsid w:val="00833083"/>
    <w:rsid w:val="00833A1F"/>
    <w:rsid w:val="008340D3"/>
    <w:rsid w:val="00834AC1"/>
    <w:rsid w:val="00834CFD"/>
    <w:rsid w:val="00834E0B"/>
    <w:rsid w:val="00835773"/>
    <w:rsid w:val="00836243"/>
    <w:rsid w:val="0083661A"/>
    <w:rsid w:val="00836F29"/>
    <w:rsid w:val="00840903"/>
    <w:rsid w:val="00841B26"/>
    <w:rsid w:val="0084387D"/>
    <w:rsid w:val="00846862"/>
    <w:rsid w:val="00846F5B"/>
    <w:rsid w:val="008503BC"/>
    <w:rsid w:val="008503E2"/>
    <w:rsid w:val="0085100F"/>
    <w:rsid w:val="008510EA"/>
    <w:rsid w:val="008511FE"/>
    <w:rsid w:val="0085166D"/>
    <w:rsid w:val="00851ADD"/>
    <w:rsid w:val="0085215D"/>
    <w:rsid w:val="00854B23"/>
    <w:rsid w:val="00855D08"/>
    <w:rsid w:val="00856518"/>
    <w:rsid w:val="008614BB"/>
    <w:rsid w:val="00862057"/>
    <w:rsid w:val="0086374B"/>
    <w:rsid w:val="00863BCF"/>
    <w:rsid w:val="00863DCD"/>
    <w:rsid w:val="00866903"/>
    <w:rsid w:val="00866A9A"/>
    <w:rsid w:val="00866B8B"/>
    <w:rsid w:val="00866CE4"/>
    <w:rsid w:val="00866D5F"/>
    <w:rsid w:val="008677DE"/>
    <w:rsid w:val="008703C9"/>
    <w:rsid w:val="00870D21"/>
    <w:rsid w:val="00870FD0"/>
    <w:rsid w:val="0087104E"/>
    <w:rsid w:val="00871637"/>
    <w:rsid w:val="00871865"/>
    <w:rsid w:val="00872361"/>
    <w:rsid w:val="00872EE3"/>
    <w:rsid w:val="00873704"/>
    <w:rsid w:val="00874622"/>
    <w:rsid w:val="00874765"/>
    <w:rsid w:val="00874E25"/>
    <w:rsid w:val="00875744"/>
    <w:rsid w:val="0087678D"/>
    <w:rsid w:val="00881BC4"/>
    <w:rsid w:val="008826E0"/>
    <w:rsid w:val="00882A63"/>
    <w:rsid w:val="00883386"/>
    <w:rsid w:val="00883615"/>
    <w:rsid w:val="00887410"/>
    <w:rsid w:val="00887C1F"/>
    <w:rsid w:val="0089326E"/>
    <w:rsid w:val="00893DAA"/>
    <w:rsid w:val="0089490E"/>
    <w:rsid w:val="00895A97"/>
    <w:rsid w:val="0089645E"/>
    <w:rsid w:val="00896ED5"/>
    <w:rsid w:val="008A03F9"/>
    <w:rsid w:val="008A0EF1"/>
    <w:rsid w:val="008A1766"/>
    <w:rsid w:val="008A17BC"/>
    <w:rsid w:val="008A20F3"/>
    <w:rsid w:val="008A2C81"/>
    <w:rsid w:val="008A2CB7"/>
    <w:rsid w:val="008A49C3"/>
    <w:rsid w:val="008A5BB8"/>
    <w:rsid w:val="008A77F1"/>
    <w:rsid w:val="008B1CAD"/>
    <w:rsid w:val="008B1DE4"/>
    <w:rsid w:val="008B3F2B"/>
    <w:rsid w:val="008B403E"/>
    <w:rsid w:val="008B44B5"/>
    <w:rsid w:val="008B68C5"/>
    <w:rsid w:val="008B6AC7"/>
    <w:rsid w:val="008B6C1D"/>
    <w:rsid w:val="008B78CB"/>
    <w:rsid w:val="008C0A8A"/>
    <w:rsid w:val="008C1C12"/>
    <w:rsid w:val="008C24D3"/>
    <w:rsid w:val="008C341B"/>
    <w:rsid w:val="008C452B"/>
    <w:rsid w:val="008C48A5"/>
    <w:rsid w:val="008C4C32"/>
    <w:rsid w:val="008C4FAB"/>
    <w:rsid w:val="008C602F"/>
    <w:rsid w:val="008C6970"/>
    <w:rsid w:val="008C6AEA"/>
    <w:rsid w:val="008C7407"/>
    <w:rsid w:val="008D34A5"/>
    <w:rsid w:val="008D4D25"/>
    <w:rsid w:val="008D5314"/>
    <w:rsid w:val="008D656A"/>
    <w:rsid w:val="008E0185"/>
    <w:rsid w:val="008E0F87"/>
    <w:rsid w:val="008E184C"/>
    <w:rsid w:val="008E2136"/>
    <w:rsid w:val="008E22D6"/>
    <w:rsid w:val="008E2589"/>
    <w:rsid w:val="008E2AE3"/>
    <w:rsid w:val="008E35E6"/>
    <w:rsid w:val="008E3D3E"/>
    <w:rsid w:val="008E4601"/>
    <w:rsid w:val="008F0346"/>
    <w:rsid w:val="008F075D"/>
    <w:rsid w:val="008F0E94"/>
    <w:rsid w:val="008F2ADF"/>
    <w:rsid w:val="008F40C7"/>
    <w:rsid w:val="008F52CB"/>
    <w:rsid w:val="008F5A3A"/>
    <w:rsid w:val="008F5B8D"/>
    <w:rsid w:val="008F5C49"/>
    <w:rsid w:val="008F5CD1"/>
    <w:rsid w:val="008F5F67"/>
    <w:rsid w:val="008F79F7"/>
    <w:rsid w:val="008F7BE2"/>
    <w:rsid w:val="00900794"/>
    <w:rsid w:val="00901AD5"/>
    <w:rsid w:val="00901D48"/>
    <w:rsid w:val="00902AFD"/>
    <w:rsid w:val="009054E6"/>
    <w:rsid w:val="00905CE0"/>
    <w:rsid w:val="00906166"/>
    <w:rsid w:val="00912650"/>
    <w:rsid w:val="00912B46"/>
    <w:rsid w:val="00913B1A"/>
    <w:rsid w:val="00914590"/>
    <w:rsid w:val="00914B9F"/>
    <w:rsid w:val="00915B01"/>
    <w:rsid w:val="009165FA"/>
    <w:rsid w:val="00916621"/>
    <w:rsid w:val="00917361"/>
    <w:rsid w:val="00917B69"/>
    <w:rsid w:val="00921158"/>
    <w:rsid w:val="009229EB"/>
    <w:rsid w:val="009249EA"/>
    <w:rsid w:val="00924A63"/>
    <w:rsid w:val="009251A7"/>
    <w:rsid w:val="0093004E"/>
    <w:rsid w:val="009302E4"/>
    <w:rsid w:val="00930494"/>
    <w:rsid w:val="00930B1A"/>
    <w:rsid w:val="00931A37"/>
    <w:rsid w:val="009342D0"/>
    <w:rsid w:val="009346D9"/>
    <w:rsid w:val="009350F0"/>
    <w:rsid w:val="009371A2"/>
    <w:rsid w:val="009406EE"/>
    <w:rsid w:val="0094279F"/>
    <w:rsid w:val="00945AF5"/>
    <w:rsid w:val="00950830"/>
    <w:rsid w:val="00950BB6"/>
    <w:rsid w:val="00952135"/>
    <w:rsid w:val="00952B00"/>
    <w:rsid w:val="00954E6D"/>
    <w:rsid w:val="0095558B"/>
    <w:rsid w:val="00956173"/>
    <w:rsid w:val="00960741"/>
    <w:rsid w:val="00961C95"/>
    <w:rsid w:val="00962DB2"/>
    <w:rsid w:val="00964285"/>
    <w:rsid w:val="00964BD4"/>
    <w:rsid w:val="00966268"/>
    <w:rsid w:val="0096762A"/>
    <w:rsid w:val="00970CE1"/>
    <w:rsid w:val="00971083"/>
    <w:rsid w:val="00971118"/>
    <w:rsid w:val="00972525"/>
    <w:rsid w:val="009736C9"/>
    <w:rsid w:val="0097384F"/>
    <w:rsid w:val="00973E16"/>
    <w:rsid w:val="00980036"/>
    <w:rsid w:val="00980272"/>
    <w:rsid w:val="00980FEC"/>
    <w:rsid w:val="00981B3E"/>
    <w:rsid w:val="009822F3"/>
    <w:rsid w:val="00982BB0"/>
    <w:rsid w:val="00982CDE"/>
    <w:rsid w:val="009833E2"/>
    <w:rsid w:val="00984195"/>
    <w:rsid w:val="00984205"/>
    <w:rsid w:val="009842F5"/>
    <w:rsid w:val="009852D6"/>
    <w:rsid w:val="00985784"/>
    <w:rsid w:val="00987734"/>
    <w:rsid w:val="00987B1D"/>
    <w:rsid w:val="00987DF4"/>
    <w:rsid w:val="00987F49"/>
    <w:rsid w:val="00990761"/>
    <w:rsid w:val="0099144C"/>
    <w:rsid w:val="009919D2"/>
    <w:rsid w:val="009931AC"/>
    <w:rsid w:val="00994503"/>
    <w:rsid w:val="00994DF6"/>
    <w:rsid w:val="0099603E"/>
    <w:rsid w:val="0099637F"/>
    <w:rsid w:val="009965D0"/>
    <w:rsid w:val="00996997"/>
    <w:rsid w:val="00997C36"/>
    <w:rsid w:val="009A018D"/>
    <w:rsid w:val="009A0411"/>
    <w:rsid w:val="009A0AF5"/>
    <w:rsid w:val="009A2215"/>
    <w:rsid w:val="009A2262"/>
    <w:rsid w:val="009A23C7"/>
    <w:rsid w:val="009A25B7"/>
    <w:rsid w:val="009A3568"/>
    <w:rsid w:val="009A4A85"/>
    <w:rsid w:val="009A52FF"/>
    <w:rsid w:val="009A5681"/>
    <w:rsid w:val="009A5A22"/>
    <w:rsid w:val="009A6DFE"/>
    <w:rsid w:val="009A7669"/>
    <w:rsid w:val="009A7AB4"/>
    <w:rsid w:val="009B0426"/>
    <w:rsid w:val="009B04AF"/>
    <w:rsid w:val="009B3C98"/>
    <w:rsid w:val="009B436B"/>
    <w:rsid w:val="009B4DB2"/>
    <w:rsid w:val="009B6286"/>
    <w:rsid w:val="009B74B2"/>
    <w:rsid w:val="009B75C4"/>
    <w:rsid w:val="009C05DD"/>
    <w:rsid w:val="009C1064"/>
    <w:rsid w:val="009C2128"/>
    <w:rsid w:val="009C3190"/>
    <w:rsid w:val="009C3B28"/>
    <w:rsid w:val="009C4CC6"/>
    <w:rsid w:val="009C5FF1"/>
    <w:rsid w:val="009C6287"/>
    <w:rsid w:val="009C7285"/>
    <w:rsid w:val="009C7AB9"/>
    <w:rsid w:val="009C7F4C"/>
    <w:rsid w:val="009D2CE3"/>
    <w:rsid w:val="009D3431"/>
    <w:rsid w:val="009D3609"/>
    <w:rsid w:val="009D3BF2"/>
    <w:rsid w:val="009D3E01"/>
    <w:rsid w:val="009D3FAD"/>
    <w:rsid w:val="009D4B87"/>
    <w:rsid w:val="009D5015"/>
    <w:rsid w:val="009D50D5"/>
    <w:rsid w:val="009D6380"/>
    <w:rsid w:val="009D68B6"/>
    <w:rsid w:val="009D7745"/>
    <w:rsid w:val="009D7D2C"/>
    <w:rsid w:val="009E07B2"/>
    <w:rsid w:val="009E0A8E"/>
    <w:rsid w:val="009E0FFC"/>
    <w:rsid w:val="009E1DE1"/>
    <w:rsid w:val="009E1F4B"/>
    <w:rsid w:val="009E22DB"/>
    <w:rsid w:val="009E3A80"/>
    <w:rsid w:val="009E46E4"/>
    <w:rsid w:val="009E4856"/>
    <w:rsid w:val="009E4905"/>
    <w:rsid w:val="009E4D44"/>
    <w:rsid w:val="009E55C5"/>
    <w:rsid w:val="009E779C"/>
    <w:rsid w:val="009E7B0B"/>
    <w:rsid w:val="009F2A99"/>
    <w:rsid w:val="009F2F56"/>
    <w:rsid w:val="009F41E2"/>
    <w:rsid w:val="009F44A2"/>
    <w:rsid w:val="009F5DF6"/>
    <w:rsid w:val="009F6291"/>
    <w:rsid w:val="009F68C9"/>
    <w:rsid w:val="009F6EB4"/>
    <w:rsid w:val="009F6EBD"/>
    <w:rsid w:val="009F745B"/>
    <w:rsid w:val="00A00403"/>
    <w:rsid w:val="00A01E05"/>
    <w:rsid w:val="00A03A49"/>
    <w:rsid w:val="00A03B72"/>
    <w:rsid w:val="00A03E54"/>
    <w:rsid w:val="00A04282"/>
    <w:rsid w:val="00A058F2"/>
    <w:rsid w:val="00A06D34"/>
    <w:rsid w:val="00A1039E"/>
    <w:rsid w:val="00A10649"/>
    <w:rsid w:val="00A10681"/>
    <w:rsid w:val="00A127EA"/>
    <w:rsid w:val="00A12C1D"/>
    <w:rsid w:val="00A13375"/>
    <w:rsid w:val="00A13559"/>
    <w:rsid w:val="00A139AF"/>
    <w:rsid w:val="00A13C44"/>
    <w:rsid w:val="00A147B0"/>
    <w:rsid w:val="00A14BBE"/>
    <w:rsid w:val="00A15975"/>
    <w:rsid w:val="00A17087"/>
    <w:rsid w:val="00A171FD"/>
    <w:rsid w:val="00A177BD"/>
    <w:rsid w:val="00A209E4"/>
    <w:rsid w:val="00A21306"/>
    <w:rsid w:val="00A2160C"/>
    <w:rsid w:val="00A23B02"/>
    <w:rsid w:val="00A23DB0"/>
    <w:rsid w:val="00A245FA"/>
    <w:rsid w:val="00A24958"/>
    <w:rsid w:val="00A2660A"/>
    <w:rsid w:val="00A27850"/>
    <w:rsid w:val="00A27D0E"/>
    <w:rsid w:val="00A312C4"/>
    <w:rsid w:val="00A3324C"/>
    <w:rsid w:val="00A334C2"/>
    <w:rsid w:val="00A33D43"/>
    <w:rsid w:val="00A3571A"/>
    <w:rsid w:val="00A37EFF"/>
    <w:rsid w:val="00A41A65"/>
    <w:rsid w:val="00A42E43"/>
    <w:rsid w:val="00A467AB"/>
    <w:rsid w:val="00A46C30"/>
    <w:rsid w:val="00A47125"/>
    <w:rsid w:val="00A472F8"/>
    <w:rsid w:val="00A47691"/>
    <w:rsid w:val="00A47ACF"/>
    <w:rsid w:val="00A47DE6"/>
    <w:rsid w:val="00A50F19"/>
    <w:rsid w:val="00A512B5"/>
    <w:rsid w:val="00A51871"/>
    <w:rsid w:val="00A55046"/>
    <w:rsid w:val="00A5608E"/>
    <w:rsid w:val="00A56C2F"/>
    <w:rsid w:val="00A60AB2"/>
    <w:rsid w:val="00A61601"/>
    <w:rsid w:val="00A628BA"/>
    <w:rsid w:val="00A62A53"/>
    <w:rsid w:val="00A6425A"/>
    <w:rsid w:val="00A65EE3"/>
    <w:rsid w:val="00A66251"/>
    <w:rsid w:val="00A66999"/>
    <w:rsid w:val="00A70B54"/>
    <w:rsid w:val="00A70B86"/>
    <w:rsid w:val="00A7121D"/>
    <w:rsid w:val="00A716DD"/>
    <w:rsid w:val="00A7200A"/>
    <w:rsid w:val="00A72668"/>
    <w:rsid w:val="00A75376"/>
    <w:rsid w:val="00A75AA9"/>
    <w:rsid w:val="00A77CE6"/>
    <w:rsid w:val="00A77CF8"/>
    <w:rsid w:val="00A81D0A"/>
    <w:rsid w:val="00A83075"/>
    <w:rsid w:val="00A8336B"/>
    <w:rsid w:val="00A835EE"/>
    <w:rsid w:val="00A83AE5"/>
    <w:rsid w:val="00A84075"/>
    <w:rsid w:val="00A841EB"/>
    <w:rsid w:val="00A84B31"/>
    <w:rsid w:val="00A85EE8"/>
    <w:rsid w:val="00A874B8"/>
    <w:rsid w:val="00A87727"/>
    <w:rsid w:val="00A93D60"/>
    <w:rsid w:val="00A94776"/>
    <w:rsid w:val="00A9491E"/>
    <w:rsid w:val="00A96768"/>
    <w:rsid w:val="00A9776A"/>
    <w:rsid w:val="00A97B4E"/>
    <w:rsid w:val="00A97BDA"/>
    <w:rsid w:val="00AA07F7"/>
    <w:rsid w:val="00AA0DB6"/>
    <w:rsid w:val="00AA0F3D"/>
    <w:rsid w:val="00AA1484"/>
    <w:rsid w:val="00AA15FE"/>
    <w:rsid w:val="00AA1602"/>
    <w:rsid w:val="00AA2BB8"/>
    <w:rsid w:val="00AA368E"/>
    <w:rsid w:val="00AA3954"/>
    <w:rsid w:val="00AA39C3"/>
    <w:rsid w:val="00AA39FA"/>
    <w:rsid w:val="00AA3FBB"/>
    <w:rsid w:val="00AA4F58"/>
    <w:rsid w:val="00AA606E"/>
    <w:rsid w:val="00AA642E"/>
    <w:rsid w:val="00AA66CC"/>
    <w:rsid w:val="00AA70AC"/>
    <w:rsid w:val="00AA71A7"/>
    <w:rsid w:val="00AB0D07"/>
    <w:rsid w:val="00AB136C"/>
    <w:rsid w:val="00AB22CF"/>
    <w:rsid w:val="00AB3073"/>
    <w:rsid w:val="00AB3149"/>
    <w:rsid w:val="00AB38B6"/>
    <w:rsid w:val="00AB45C9"/>
    <w:rsid w:val="00AB666D"/>
    <w:rsid w:val="00AB71E5"/>
    <w:rsid w:val="00AC2483"/>
    <w:rsid w:val="00AC33FC"/>
    <w:rsid w:val="00AC347D"/>
    <w:rsid w:val="00AC3F2D"/>
    <w:rsid w:val="00AC4B7C"/>
    <w:rsid w:val="00AC530E"/>
    <w:rsid w:val="00AC5DAD"/>
    <w:rsid w:val="00AC7D1E"/>
    <w:rsid w:val="00AD0047"/>
    <w:rsid w:val="00AD053E"/>
    <w:rsid w:val="00AD12EB"/>
    <w:rsid w:val="00AD380A"/>
    <w:rsid w:val="00AD382F"/>
    <w:rsid w:val="00AD387B"/>
    <w:rsid w:val="00AD56AC"/>
    <w:rsid w:val="00AE19EA"/>
    <w:rsid w:val="00AE1C3B"/>
    <w:rsid w:val="00AE3B2F"/>
    <w:rsid w:val="00AE4BBA"/>
    <w:rsid w:val="00AE4EA4"/>
    <w:rsid w:val="00AE5277"/>
    <w:rsid w:val="00AE635B"/>
    <w:rsid w:val="00AE7227"/>
    <w:rsid w:val="00AF0967"/>
    <w:rsid w:val="00AF1F15"/>
    <w:rsid w:val="00AF2073"/>
    <w:rsid w:val="00AF25EF"/>
    <w:rsid w:val="00AF3252"/>
    <w:rsid w:val="00AF6C64"/>
    <w:rsid w:val="00AF6DD8"/>
    <w:rsid w:val="00AF7312"/>
    <w:rsid w:val="00AF7C53"/>
    <w:rsid w:val="00B01913"/>
    <w:rsid w:val="00B03074"/>
    <w:rsid w:val="00B030F4"/>
    <w:rsid w:val="00B036A7"/>
    <w:rsid w:val="00B04EC2"/>
    <w:rsid w:val="00B0533A"/>
    <w:rsid w:val="00B06141"/>
    <w:rsid w:val="00B06A73"/>
    <w:rsid w:val="00B06EFF"/>
    <w:rsid w:val="00B0795F"/>
    <w:rsid w:val="00B07CAD"/>
    <w:rsid w:val="00B10240"/>
    <w:rsid w:val="00B10EEA"/>
    <w:rsid w:val="00B12CC2"/>
    <w:rsid w:val="00B13000"/>
    <w:rsid w:val="00B14158"/>
    <w:rsid w:val="00B16218"/>
    <w:rsid w:val="00B17475"/>
    <w:rsid w:val="00B200B7"/>
    <w:rsid w:val="00B21506"/>
    <w:rsid w:val="00B2295D"/>
    <w:rsid w:val="00B23E95"/>
    <w:rsid w:val="00B24B47"/>
    <w:rsid w:val="00B254CB"/>
    <w:rsid w:val="00B2657D"/>
    <w:rsid w:val="00B2687E"/>
    <w:rsid w:val="00B31351"/>
    <w:rsid w:val="00B31CA0"/>
    <w:rsid w:val="00B3231E"/>
    <w:rsid w:val="00B343A4"/>
    <w:rsid w:val="00B34B9B"/>
    <w:rsid w:val="00B35664"/>
    <w:rsid w:val="00B359AD"/>
    <w:rsid w:val="00B36CBB"/>
    <w:rsid w:val="00B3701B"/>
    <w:rsid w:val="00B41608"/>
    <w:rsid w:val="00B4272C"/>
    <w:rsid w:val="00B43865"/>
    <w:rsid w:val="00B43AE7"/>
    <w:rsid w:val="00B45961"/>
    <w:rsid w:val="00B45C95"/>
    <w:rsid w:val="00B47A85"/>
    <w:rsid w:val="00B506AA"/>
    <w:rsid w:val="00B521E1"/>
    <w:rsid w:val="00B5282E"/>
    <w:rsid w:val="00B528DD"/>
    <w:rsid w:val="00B539A4"/>
    <w:rsid w:val="00B540EC"/>
    <w:rsid w:val="00B54457"/>
    <w:rsid w:val="00B54735"/>
    <w:rsid w:val="00B54A02"/>
    <w:rsid w:val="00B55019"/>
    <w:rsid w:val="00B56AEF"/>
    <w:rsid w:val="00B56E31"/>
    <w:rsid w:val="00B6042E"/>
    <w:rsid w:val="00B604AF"/>
    <w:rsid w:val="00B606A4"/>
    <w:rsid w:val="00B609BB"/>
    <w:rsid w:val="00B624F2"/>
    <w:rsid w:val="00B62A8E"/>
    <w:rsid w:val="00B630B6"/>
    <w:rsid w:val="00B63239"/>
    <w:rsid w:val="00B6340E"/>
    <w:rsid w:val="00B63826"/>
    <w:rsid w:val="00B641D6"/>
    <w:rsid w:val="00B649C8"/>
    <w:rsid w:val="00B64DC7"/>
    <w:rsid w:val="00B666CF"/>
    <w:rsid w:val="00B6687D"/>
    <w:rsid w:val="00B669BC"/>
    <w:rsid w:val="00B66C30"/>
    <w:rsid w:val="00B66F22"/>
    <w:rsid w:val="00B7009B"/>
    <w:rsid w:val="00B703AD"/>
    <w:rsid w:val="00B71847"/>
    <w:rsid w:val="00B71ED7"/>
    <w:rsid w:val="00B72245"/>
    <w:rsid w:val="00B73985"/>
    <w:rsid w:val="00B7476D"/>
    <w:rsid w:val="00B76EDE"/>
    <w:rsid w:val="00B77015"/>
    <w:rsid w:val="00B770E3"/>
    <w:rsid w:val="00B77317"/>
    <w:rsid w:val="00B779C3"/>
    <w:rsid w:val="00B77F6D"/>
    <w:rsid w:val="00B81113"/>
    <w:rsid w:val="00B81485"/>
    <w:rsid w:val="00B81A16"/>
    <w:rsid w:val="00B82FCA"/>
    <w:rsid w:val="00B838AF"/>
    <w:rsid w:val="00B8430C"/>
    <w:rsid w:val="00B850D4"/>
    <w:rsid w:val="00B8578B"/>
    <w:rsid w:val="00B86EA5"/>
    <w:rsid w:val="00B91070"/>
    <w:rsid w:val="00B9118D"/>
    <w:rsid w:val="00B9254F"/>
    <w:rsid w:val="00B93686"/>
    <w:rsid w:val="00B93956"/>
    <w:rsid w:val="00B955A3"/>
    <w:rsid w:val="00B95A4A"/>
    <w:rsid w:val="00B96345"/>
    <w:rsid w:val="00B97D7C"/>
    <w:rsid w:val="00BA3CFE"/>
    <w:rsid w:val="00BA4A1A"/>
    <w:rsid w:val="00BA4C25"/>
    <w:rsid w:val="00BA671E"/>
    <w:rsid w:val="00BA6AE2"/>
    <w:rsid w:val="00BB02D6"/>
    <w:rsid w:val="00BB2E43"/>
    <w:rsid w:val="00BB3693"/>
    <w:rsid w:val="00BB3912"/>
    <w:rsid w:val="00BB434F"/>
    <w:rsid w:val="00BB4C6A"/>
    <w:rsid w:val="00BB5102"/>
    <w:rsid w:val="00BB618D"/>
    <w:rsid w:val="00BB6482"/>
    <w:rsid w:val="00BB6771"/>
    <w:rsid w:val="00BB6DA0"/>
    <w:rsid w:val="00BB6EEC"/>
    <w:rsid w:val="00BB7303"/>
    <w:rsid w:val="00BB7A87"/>
    <w:rsid w:val="00BC0704"/>
    <w:rsid w:val="00BC0B10"/>
    <w:rsid w:val="00BC299F"/>
    <w:rsid w:val="00BC2B44"/>
    <w:rsid w:val="00BC32AE"/>
    <w:rsid w:val="00BC3401"/>
    <w:rsid w:val="00BC340C"/>
    <w:rsid w:val="00BC3DB5"/>
    <w:rsid w:val="00BC40EE"/>
    <w:rsid w:val="00BC46D0"/>
    <w:rsid w:val="00BC49C5"/>
    <w:rsid w:val="00BC58F5"/>
    <w:rsid w:val="00BC5A50"/>
    <w:rsid w:val="00BD4393"/>
    <w:rsid w:val="00BD48F2"/>
    <w:rsid w:val="00BD5ACC"/>
    <w:rsid w:val="00BD5F55"/>
    <w:rsid w:val="00BD6222"/>
    <w:rsid w:val="00BE063A"/>
    <w:rsid w:val="00BE1030"/>
    <w:rsid w:val="00BE1772"/>
    <w:rsid w:val="00BE1A29"/>
    <w:rsid w:val="00BE2C5A"/>
    <w:rsid w:val="00BE3ABF"/>
    <w:rsid w:val="00BE45C4"/>
    <w:rsid w:val="00BE5459"/>
    <w:rsid w:val="00BE7A74"/>
    <w:rsid w:val="00BF081E"/>
    <w:rsid w:val="00BF1AFC"/>
    <w:rsid w:val="00BF32D6"/>
    <w:rsid w:val="00BF37AA"/>
    <w:rsid w:val="00BF430F"/>
    <w:rsid w:val="00BF47DF"/>
    <w:rsid w:val="00BF4AAD"/>
    <w:rsid w:val="00BF50D5"/>
    <w:rsid w:val="00BF648F"/>
    <w:rsid w:val="00BF6CB2"/>
    <w:rsid w:val="00C007C0"/>
    <w:rsid w:val="00C035AA"/>
    <w:rsid w:val="00C0423D"/>
    <w:rsid w:val="00C043DC"/>
    <w:rsid w:val="00C0449A"/>
    <w:rsid w:val="00C05867"/>
    <w:rsid w:val="00C05971"/>
    <w:rsid w:val="00C05A25"/>
    <w:rsid w:val="00C06473"/>
    <w:rsid w:val="00C069F6"/>
    <w:rsid w:val="00C077E6"/>
    <w:rsid w:val="00C07CB2"/>
    <w:rsid w:val="00C07E86"/>
    <w:rsid w:val="00C10109"/>
    <w:rsid w:val="00C112CF"/>
    <w:rsid w:val="00C11A4A"/>
    <w:rsid w:val="00C13E73"/>
    <w:rsid w:val="00C148E7"/>
    <w:rsid w:val="00C155F3"/>
    <w:rsid w:val="00C15881"/>
    <w:rsid w:val="00C15EFE"/>
    <w:rsid w:val="00C1795A"/>
    <w:rsid w:val="00C204C4"/>
    <w:rsid w:val="00C20C77"/>
    <w:rsid w:val="00C23BE0"/>
    <w:rsid w:val="00C26949"/>
    <w:rsid w:val="00C303A3"/>
    <w:rsid w:val="00C30BF2"/>
    <w:rsid w:val="00C31311"/>
    <w:rsid w:val="00C3225C"/>
    <w:rsid w:val="00C327DA"/>
    <w:rsid w:val="00C34582"/>
    <w:rsid w:val="00C3576F"/>
    <w:rsid w:val="00C36AD7"/>
    <w:rsid w:val="00C36AEB"/>
    <w:rsid w:val="00C40830"/>
    <w:rsid w:val="00C40919"/>
    <w:rsid w:val="00C4139C"/>
    <w:rsid w:val="00C42002"/>
    <w:rsid w:val="00C421BD"/>
    <w:rsid w:val="00C42A91"/>
    <w:rsid w:val="00C43BA7"/>
    <w:rsid w:val="00C44EE0"/>
    <w:rsid w:val="00C45436"/>
    <w:rsid w:val="00C46C63"/>
    <w:rsid w:val="00C47747"/>
    <w:rsid w:val="00C50A27"/>
    <w:rsid w:val="00C50D04"/>
    <w:rsid w:val="00C519C6"/>
    <w:rsid w:val="00C51D4A"/>
    <w:rsid w:val="00C52CA0"/>
    <w:rsid w:val="00C54068"/>
    <w:rsid w:val="00C54144"/>
    <w:rsid w:val="00C558E0"/>
    <w:rsid w:val="00C574BF"/>
    <w:rsid w:val="00C601F2"/>
    <w:rsid w:val="00C61DCA"/>
    <w:rsid w:val="00C62BD6"/>
    <w:rsid w:val="00C65056"/>
    <w:rsid w:val="00C66921"/>
    <w:rsid w:val="00C66BDD"/>
    <w:rsid w:val="00C67501"/>
    <w:rsid w:val="00C7006B"/>
    <w:rsid w:val="00C70A5C"/>
    <w:rsid w:val="00C71EA8"/>
    <w:rsid w:val="00C72B32"/>
    <w:rsid w:val="00C72B70"/>
    <w:rsid w:val="00C736A1"/>
    <w:rsid w:val="00C74602"/>
    <w:rsid w:val="00C75613"/>
    <w:rsid w:val="00C75804"/>
    <w:rsid w:val="00C76B60"/>
    <w:rsid w:val="00C77560"/>
    <w:rsid w:val="00C8068C"/>
    <w:rsid w:val="00C81C70"/>
    <w:rsid w:val="00C8238F"/>
    <w:rsid w:val="00C82C68"/>
    <w:rsid w:val="00C83490"/>
    <w:rsid w:val="00C83C4B"/>
    <w:rsid w:val="00C83E4C"/>
    <w:rsid w:val="00C84D41"/>
    <w:rsid w:val="00C8611D"/>
    <w:rsid w:val="00C86ECA"/>
    <w:rsid w:val="00C87CAB"/>
    <w:rsid w:val="00C908BF"/>
    <w:rsid w:val="00C9154D"/>
    <w:rsid w:val="00C91A99"/>
    <w:rsid w:val="00C93737"/>
    <w:rsid w:val="00C938F1"/>
    <w:rsid w:val="00C940A3"/>
    <w:rsid w:val="00C96992"/>
    <w:rsid w:val="00C973B0"/>
    <w:rsid w:val="00CA24D2"/>
    <w:rsid w:val="00CA36D7"/>
    <w:rsid w:val="00CA387F"/>
    <w:rsid w:val="00CA3C8D"/>
    <w:rsid w:val="00CA3D70"/>
    <w:rsid w:val="00CA3DA9"/>
    <w:rsid w:val="00CA5308"/>
    <w:rsid w:val="00CA558F"/>
    <w:rsid w:val="00CA5C81"/>
    <w:rsid w:val="00CA5CC3"/>
    <w:rsid w:val="00CA6C75"/>
    <w:rsid w:val="00CA7371"/>
    <w:rsid w:val="00CA7AE5"/>
    <w:rsid w:val="00CB22B7"/>
    <w:rsid w:val="00CB2376"/>
    <w:rsid w:val="00CB36AD"/>
    <w:rsid w:val="00CB3A9F"/>
    <w:rsid w:val="00CB4FC6"/>
    <w:rsid w:val="00CB52E7"/>
    <w:rsid w:val="00CB6406"/>
    <w:rsid w:val="00CB73A4"/>
    <w:rsid w:val="00CB7BEA"/>
    <w:rsid w:val="00CB7E1E"/>
    <w:rsid w:val="00CC081B"/>
    <w:rsid w:val="00CC1340"/>
    <w:rsid w:val="00CC22AE"/>
    <w:rsid w:val="00CC2564"/>
    <w:rsid w:val="00CC2BA2"/>
    <w:rsid w:val="00CC36C5"/>
    <w:rsid w:val="00CC3CCA"/>
    <w:rsid w:val="00CC4D9B"/>
    <w:rsid w:val="00CC54FC"/>
    <w:rsid w:val="00CC64A7"/>
    <w:rsid w:val="00CC72F4"/>
    <w:rsid w:val="00CC7702"/>
    <w:rsid w:val="00CD0BD2"/>
    <w:rsid w:val="00CD0C7B"/>
    <w:rsid w:val="00CD1795"/>
    <w:rsid w:val="00CD1C1F"/>
    <w:rsid w:val="00CD2295"/>
    <w:rsid w:val="00CD282B"/>
    <w:rsid w:val="00CD3137"/>
    <w:rsid w:val="00CD3343"/>
    <w:rsid w:val="00CD39F0"/>
    <w:rsid w:val="00CD3CDA"/>
    <w:rsid w:val="00CD3CDE"/>
    <w:rsid w:val="00CD4559"/>
    <w:rsid w:val="00CD4A26"/>
    <w:rsid w:val="00CD4C26"/>
    <w:rsid w:val="00CD4CE3"/>
    <w:rsid w:val="00CD5C4B"/>
    <w:rsid w:val="00CD5D44"/>
    <w:rsid w:val="00CD63DF"/>
    <w:rsid w:val="00CD65C1"/>
    <w:rsid w:val="00CD6B93"/>
    <w:rsid w:val="00CD7086"/>
    <w:rsid w:val="00CE0E2D"/>
    <w:rsid w:val="00CE1BB8"/>
    <w:rsid w:val="00CE2A14"/>
    <w:rsid w:val="00CE3C8E"/>
    <w:rsid w:val="00CE60AE"/>
    <w:rsid w:val="00CF0486"/>
    <w:rsid w:val="00CF0E9A"/>
    <w:rsid w:val="00CF12FB"/>
    <w:rsid w:val="00CF3ACE"/>
    <w:rsid w:val="00CF4C82"/>
    <w:rsid w:val="00CF505F"/>
    <w:rsid w:val="00CF6599"/>
    <w:rsid w:val="00CF7CB4"/>
    <w:rsid w:val="00CF7F0D"/>
    <w:rsid w:val="00D01A9A"/>
    <w:rsid w:val="00D023B2"/>
    <w:rsid w:val="00D02A08"/>
    <w:rsid w:val="00D03B8C"/>
    <w:rsid w:val="00D044FD"/>
    <w:rsid w:val="00D0470D"/>
    <w:rsid w:val="00D04AE4"/>
    <w:rsid w:val="00D05217"/>
    <w:rsid w:val="00D06A63"/>
    <w:rsid w:val="00D06D5F"/>
    <w:rsid w:val="00D072C1"/>
    <w:rsid w:val="00D1064C"/>
    <w:rsid w:val="00D10C86"/>
    <w:rsid w:val="00D10FDF"/>
    <w:rsid w:val="00D122BC"/>
    <w:rsid w:val="00D123C6"/>
    <w:rsid w:val="00D127BB"/>
    <w:rsid w:val="00D1331B"/>
    <w:rsid w:val="00D14885"/>
    <w:rsid w:val="00D15B66"/>
    <w:rsid w:val="00D15D96"/>
    <w:rsid w:val="00D16026"/>
    <w:rsid w:val="00D160FF"/>
    <w:rsid w:val="00D17662"/>
    <w:rsid w:val="00D17B05"/>
    <w:rsid w:val="00D2115E"/>
    <w:rsid w:val="00D22D03"/>
    <w:rsid w:val="00D235C0"/>
    <w:rsid w:val="00D25D9B"/>
    <w:rsid w:val="00D26D3C"/>
    <w:rsid w:val="00D30BC8"/>
    <w:rsid w:val="00D31CD2"/>
    <w:rsid w:val="00D32101"/>
    <w:rsid w:val="00D331ED"/>
    <w:rsid w:val="00D354CA"/>
    <w:rsid w:val="00D3587A"/>
    <w:rsid w:val="00D35DC9"/>
    <w:rsid w:val="00D362F7"/>
    <w:rsid w:val="00D405CD"/>
    <w:rsid w:val="00D406A6"/>
    <w:rsid w:val="00D40A27"/>
    <w:rsid w:val="00D40B4D"/>
    <w:rsid w:val="00D4172F"/>
    <w:rsid w:val="00D42B05"/>
    <w:rsid w:val="00D434DF"/>
    <w:rsid w:val="00D43904"/>
    <w:rsid w:val="00D44F65"/>
    <w:rsid w:val="00D452A1"/>
    <w:rsid w:val="00D4566B"/>
    <w:rsid w:val="00D4604E"/>
    <w:rsid w:val="00D477C5"/>
    <w:rsid w:val="00D5286E"/>
    <w:rsid w:val="00D52898"/>
    <w:rsid w:val="00D533B6"/>
    <w:rsid w:val="00D53CCC"/>
    <w:rsid w:val="00D53EBA"/>
    <w:rsid w:val="00D5538D"/>
    <w:rsid w:val="00D6278A"/>
    <w:rsid w:val="00D6317A"/>
    <w:rsid w:val="00D63A5C"/>
    <w:rsid w:val="00D647A0"/>
    <w:rsid w:val="00D64AC4"/>
    <w:rsid w:val="00D65014"/>
    <w:rsid w:val="00D654F1"/>
    <w:rsid w:val="00D65845"/>
    <w:rsid w:val="00D6661E"/>
    <w:rsid w:val="00D67FD8"/>
    <w:rsid w:val="00D70B5D"/>
    <w:rsid w:val="00D70D7F"/>
    <w:rsid w:val="00D714AD"/>
    <w:rsid w:val="00D71DB2"/>
    <w:rsid w:val="00D73634"/>
    <w:rsid w:val="00D7390C"/>
    <w:rsid w:val="00D739B6"/>
    <w:rsid w:val="00D773EE"/>
    <w:rsid w:val="00D80BC7"/>
    <w:rsid w:val="00D81FE1"/>
    <w:rsid w:val="00D820DB"/>
    <w:rsid w:val="00D843A4"/>
    <w:rsid w:val="00D8476D"/>
    <w:rsid w:val="00D851CF"/>
    <w:rsid w:val="00D85309"/>
    <w:rsid w:val="00D863CC"/>
    <w:rsid w:val="00D86711"/>
    <w:rsid w:val="00D86795"/>
    <w:rsid w:val="00D87248"/>
    <w:rsid w:val="00D92908"/>
    <w:rsid w:val="00D929D9"/>
    <w:rsid w:val="00D950C9"/>
    <w:rsid w:val="00D95970"/>
    <w:rsid w:val="00D97AE1"/>
    <w:rsid w:val="00D97C4D"/>
    <w:rsid w:val="00DA2408"/>
    <w:rsid w:val="00DA3A4E"/>
    <w:rsid w:val="00DA3B66"/>
    <w:rsid w:val="00DA3DD0"/>
    <w:rsid w:val="00DA488E"/>
    <w:rsid w:val="00DA6FD7"/>
    <w:rsid w:val="00DA79CC"/>
    <w:rsid w:val="00DB1447"/>
    <w:rsid w:val="00DB2085"/>
    <w:rsid w:val="00DB36D4"/>
    <w:rsid w:val="00DB5029"/>
    <w:rsid w:val="00DB539B"/>
    <w:rsid w:val="00DB53B4"/>
    <w:rsid w:val="00DB5730"/>
    <w:rsid w:val="00DB5E70"/>
    <w:rsid w:val="00DB7264"/>
    <w:rsid w:val="00DB7460"/>
    <w:rsid w:val="00DB7B31"/>
    <w:rsid w:val="00DC023F"/>
    <w:rsid w:val="00DC02BE"/>
    <w:rsid w:val="00DC09FA"/>
    <w:rsid w:val="00DC21BE"/>
    <w:rsid w:val="00DC31CC"/>
    <w:rsid w:val="00DC3444"/>
    <w:rsid w:val="00DC37E3"/>
    <w:rsid w:val="00DC3B9E"/>
    <w:rsid w:val="00DC487C"/>
    <w:rsid w:val="00DC5160"/>
    <w:rsid w:val="00DC54D2"/>
    <w:rsid w:val="00DC582B"/>
    <w:rsid w:val="00DC5953"/>
    <w:rsid w:val="00DC6191"/>
    <w:rsid w:val="00DC7959"/>
    <w:rsid w:val="00DD03B2"/>
    <w:rsid w:val="00DD1059"/>
    <w:rsid w:val="00DD1EF1"/>
    <w:rsid w:val="00DD33E2"/>
    <w:rsid w:val="00DD44A1"/>
    <w:rsid w:val="00DD46AF"/>
    <w:rsid w:val="00DD4FDD"/>
    <w:rsid w:val="00DD5490"/>
    <w:rsid w:val="00DD5A20"/>
    <w:rsid w:val="00DD6BDD"/>
    <w:rsid w:val="00DE1B7A"/>
    <w:rsid w:val="00DE3317"/>
    <w:rsid w:val="00DE57E0"/>
    <w:rsid w:val="00DE5D5D"/>
    <w:rsid w:val="00DE64F8"/>
    <w:rsid w:val="00DE6C46"/>
    <w:rsid w:val="00DF0851"/>
    <w:rsid w:val="00DF1BA9"/>
    <w:rsid w:val="00DF2A7E"/>
    <w:rsid w:val="00DF35B3"/>
    <w:rsid w:val="00DF3B72"/>
    <w:rsid w:val="00DF401D"/>
    <w:rsid w:val="00DF4B98"/>
    <w:rsid w:val="00DF6053"/>
    <w:rsid w:val="00DF6069"/>
    <w:rsid w:val="00E00D74"/>
    <w:rsid w:val="00E00D9B"/>
    <w:rsid w:val="00E015B9"/>
    <w:rsid w:val="00E02265"/>
    <w:rsid w:val="00E02FA0"/>
    <w:rsid w:val="00E04453"/>
    <w:rsid w:val="00E05348"/>
    <w:rsid w:val="00E05484"/>
    <w:rsid w:val="00E063AE"/>
    <w:rsid w:val="00E07228"/>
    <w:rsid w:val="00E10561"/>
    <w:rsid w:val="00E105E9"/>
    <w:rsid w:val="00E10B6D"/>
    <w:rsid w:val="00E11AA4"/>
    <w:rsid w:val="00E11CA2"/>
    <w:rsid w:val="00E12228"/>
    <w:rsid w:val="00E12608"/>
    <w:rsid w:val="00E13904"/>
    <w:rsid w:val="00E144A6"/>
    <w:rsid w:val="00E145FA"/>
    <w:rsid w:val="00E14B62"/>
    <w:rsid w:val="00E15D89"/>
    <w:rsid w:val="00E16888"/>
    <w:rsid w:val="00E17F74"/>
    <w:rsid w:val="00E203EF"/>
    <w:rsid w:val="00E20606"/>
    <w:rsid w:val="00E2108C"/>
    <w:rsid w:val="00E21310"/>
    <w:rsid w:val="00E2158B"/>
    <w:rsid w:val="00E21637"/>
    <w:rsid w:val="00E22631"/>
    <w:rsid w:val="00E2438F"/>
    <w:rsid w:val="00E27FDF"/>
    <w:rsid w:val="00E30A02"/>
    <w:rsid w:val="00E31A5B"/>
    <w:rsid w:val="00E31F27"/>
    <w:rsid w:val="00E339DF"/>
    <w:rsid w:val="00E33DA8"/>
    <w:rsid w:val="00E35B3A"/>
    <w:rsid w:val="00E364A1"/>
    <w:rsid w:val="00E4140D"/>
    <w:rsid w:val="00E415FF"/>
    <w:rsid w:val="00E42A9E"/>
    <w:rsid w:val="00E44D7C"/>
    <w:rsid w:val="00E45FED"/>
    <w:rsid w:val="00E50659"/>
    <w:rsid w:val="00E51336"/>
    <w:rsid w:val="00E53058"/>
    <w:rsid w:val="00E533FD"/>
    <w:rsid w:val="00E54F44"/>
    <w:rsid w:val="00E5519E"/>
    <w:rsid w:val="00E56134"/>
    <w:rsid w:val="00E56571"/>
    <w:rsid w:val="00E576AA"/>
    <w:rsid w:val="00E60FC2"/>
    <w:rsid w:val="00E611C9"/>
    <w:rsid w:val="00E6186B"/>
    <w:rsid w:val="00E62952"/>
    <w:rsid w:val="00E63756"/>
    <w:rsid w:val="00E64371"/>
    <w:rsid w:val="00E65237"/>
    <w:rsid w:val="00E668EF"/>
    <w:rsid w:val="00E6754A"/>
    <w:rsid w:val="00E72A8D"/>
    <w:rsid w:val="00E7335E"/>
    <w:rsid w:val="00E73580"/>
    <w:rsid w:val="00E749C9"/>
    <w:rsid w:val="00E750A6"/>
    <w:rsid w:val="00E751C0"/>
    <w:rsid w:val="00E751D3"/>
    <w:rsid w:val="00E752FA"/>
    <w:rsid w:val="00E75A8C"/>
    <w:rsid w:val="00E77086"/>
    <w:rsid w:val="00E77AE3"/>
    <w:rsid w:val="00E80401"/>
    <w:rsid w:val="00E80DC4"/>
    <w:rsid w:val="00E80FE4"/>
    <w:rsid w:val="00E81557"/>
    <w:rsid w:val="00E824D1"/>
    <w:rsid w:val="00E847EC"/>
    <w:rsid w:val="00E84DE4"/>
    <w:rsid w:val="00E86BE0"/>
    <w:rsid w:val="00E920FA"/>
    <w:rsid w:val="00E93705"/>
    <w:rsid w:val="00E940F3"/>
    <w:rsid w:val="00E96541"/>
    <w:rsid w:val="00E96C4C"/>
    <w:rsid w:val="00EA2BB5"/>
    <w:rsid w:val="00EA35D5"/>
    <w:rsid w:val="00EA38DB"/>
    <w:rsid w:val="00EA3B03"/>
    <w:rsid w:val="00EA41A8"/>
    <w:rsid w:val="00EA434A"/>
    <w:rsid w:val="00EA44DA"/>
    <w:rsid w:val="00EA5111"/>
    <w:rsid w:val="00EA538F"/>
    <w:rsid w:val="00EA721B"/>
    <w:rsid w:val="00EA7B9E"/>
    <w:rsid w:val="00EA7C9B"/>
    <w:rsid w:val="00EB2C43"/>
    <w:rsid w:val="00EB2EA9"/>
    <w:rsid w:val="00EB3A39"/>
    <w:rsid w:val="00EB442F"/>
    <w:rsid w:val="00EB48D4"/>
    <w:rsid w:val="00EB4E13"/>
    <w:rsid w:val="00EB699A"/>
    <w:rsid w:val="00EB7AB1"/>
    <w:rsid w:val="00EC02AE"/>
    <w:rsid w:val="00EC10AD"/>
    <w:rsid w:val="00EC1474"/>
    <w:rsid w:val="00EC1C40"/>
    <w:rsid w:val="00EC2C17"/>
    <w:rsid w:val="00EC3AAA"/>
    <w:rsid w:val="00EC3E57"/>
    <w:rsid w:val="00EC5064"/>
    <w:rsid w:val="00EC7849"/>
    <w:rsid w:val="00ED0542"/>
    <w:rsid w:val="00ED1CD4"/>
    <w:rsid w:val="00ED3410"/>
    <w:rsid w:val="00ED45C3"/>
    <w:rsid w:val="00ED4CA8"/>
    <w:rsid w:val="00ED4D7B"/>
    <w:rsid w:val="00ED58F7"/>
    <w:rsid w:val="00ED644D"/>
    <w:rsid w:val="00ED7237"/>
    <w:rsid w:val="00EE157E"/>
    <w:rsid w:val="00EE1CCD"/>
    <w:rsid w:val="00EE2544"/>
    <w:rsid w:val="00EE3117"/>
    <w:rsid w:val="00EE62BA"/>
    <w:rsid w:val="00EE6BF7"/>
    <w:rsid w:val="00EF0EA1"/>
    <w:rsid w:val="00EF2D06"/>
    <w:rsid w:val="00EF48C1"/>
    <w:rsid w:val="00EF4C7D"/>
    <w:rsid w:val="00F00642"/>
    <w:rsid w:val="00F01C05"/>
    <w:rsid w:val="00F032D0"/>
    <w:rsid w:val="00F06DE5"/>
    <w:rsid w:val="00F0798A"/>
    <w:rsid w:val="00F07B19"/>
    <w:rsid w:val="00F07BBF"/>
    <w:rsid w:val="00F10737"/>
    <w:rsid w:val="00F10D73"/>
    <w:rsid w:val="00F1231E"/>
    <w:rsid w:val="00F1236A"/>
    <w:rsid w:val="00F1253B"/>
    <w:rsid w:val="00F176CB"/>
    <w:rsid w:val="00F2106C"/>
    <w:rsid w:val="00F215AE"/>
    <w:rsid w:val="00F215F1"/>
    <w:rsid w:val="00F251D6"/>
    <w:rsid w:val="00F256C0"/>
    <w:rsid w:val="00F25A7F"/>
    <w:rsid w:val="00F26B39"/>
    <w:rsid w:val="00F26C02"/>
    <w:rsid w:val="00F27B22"/>
    <w:rsid w:val="00F27B47"/>
    <w:rsid w:val="00F31604"/>
    <w:rsid w:val="00F32DFA"/>
    <w:rsid w:val="00F33EDC"/>
    <w:rsid w:val="00F3649E"/>
    <w:rsid w:val="00F369DC"/>
    <w:rsid w:val="00F36A92"/>
    <w:rsid w:val="00F4060C"/>
    <w:rsid w:val="00F407D6"/>
    <w:rsid w:val="00F4086D"/>
    <w:rsid w:val="00F426D5"/>
    <w:rsid w:val="00F42F88"/>
    <w:rsid w:val="00F44C08"/>
    <w:rsid w:val="00F4632E"/>
    <w:rsid w:val="00F47126"/>
    <w:rsid w:val="00F504A5"/>
    <w:rsid w:val="00F50934"/>
    <w:rsid w:val="00F53104"/>
    <w:rsid w:val="00F53531"/>
    <w:rsid w:val="00F603BE"/>
    <w:rsid w:val="00F60E4C"/>
    <w:rsid w:val="00F60E97"/>
    <w:rsid w:val="00F61135"/>
    <w:rsid w:val="00F62610"/>
    <w:rsid w:val="00F629CC"/>
    <w:rsid w:val="00F630A6"/>
    <w:rsid w:val="00F63305"/>
    <w:rsid w:val="00F63D16"/>
    <w:rsid w:val="00F63EA8"/>
    <w:rsid w:val="00F645DE"/>
    <w:rsid w:val="00F653FB"/>
    <w:rsid w:val="00F66E3B"/>
    <w:rsid w:val="00F670A0"/>
    <w:rsid w:val="00F67D34"/>
    <w:rsid w:val="00F7071B"/>
    <w:rsid w:val="00F715A7"/>
    <w:rsid w:val="00F71D06"/>
    <w:rsid w:val="00F71E0F"/>
    <w:rsid w:val="00F72DB0"/>
    <w:rsid w:val="00F73337"/>
    <w:rsid w:val="00F7417E"/>
    <w:rsid w:val="00F74B1C"/>
    <w:rsid w:val="00F75CA6"/>
    <w:rsid w:val="00F75F00"/>
    <w:rsid w:val="00F76414"/>
    <w:rsid w:val="00F766A7"/>
    <w:rsid w:val="00F76E03"/>
    <w:rsid w:val="00F77801"/>
    <w:rsid w:val="00F82D3F"/>
    <w:rsid w:val="00F84817"/>
    <w:rsid w:val="00F850C8"/>
    <w:rsid w:val="00F85421"/>
    <w:rsid w:val="00F8663A"/>
    <w:rsid w:val="00F87D7E"/>
    <w:rsid w:val="00F90680"/>
    <w:rsid w:val="00F90785"/>
    <w:rsid w:val="00F945B1"/>
    <w:rsid w:val="00F95439"/>
    <w:rsid w:val="00F95466"/>
    <w:rsid w:val="00FA239A"/>
    <w:rsid w:val="00FA320E"/>
    <w:rsid w:val="00FA6B3F"/>
    <w:rsid w:val="00FA6B4D"/>
    <w:rsid w:val="00FA7574"/>
    <w:rsid w:val="00FB0AD1"/>
    <w:rsid w:val="00FB2504"/>
    <w:rsid w:val="00FB28B1"/>
    <w:rsid w:val="00FB4705"/>
    <w:rsid w:val="00FB544F"/>
    <w:rsid w:val="00FB7A1F"/>
    <w:rsid w:val="00FB7FCE"/>
    <w:rsid w:val="00FC23F4"/>
    <w:rsid w:val="00FC28D3"/>
    <w:rsid w:val="00FC34D0"/>
    <w:rsid w:val="00FC3955"/>
    <w:rsid w:val="00FC5FF0"/>
    <w:rsid w:val="00FC654A"/>
    <w:rsid w:val="00FC6841"/>
    <w:rsid w:val="00FC7085"/>
    <w:rsid w:val="00FD0482"/>
    <w:rsid w:val="00FD05F2"/>
    <w:rsid w:val="00FD0BE9"/>
    <w:rsid w:val="00FD0EF2"/>
    <w:rsid w:val="00FD15DC"/>
    <w:rsid w:val="00FD1BA5"/>
    <w:rsid w:val="00FD1CE1"/>
    <w:rsid w:val="00FD2020"/>
    <w:rsid w:val="00FD2911"/>
    <w:rsid w:val="00FD4ECF"/>
    <w:rsid w:val="00FD568B"/>
    <w:rsid w:val="00FD63B0"/>
    <w:rsid w:val="00FD656D"/>
    <w:rsid w:val="00FD693A"/>
    <w:rsid w:val="00FD6E4F"/>
    <w:rsid w:val="00FE06A2"/>
    <w:rsid w:val="00FE095F"/>
    <w:rsid w:val="00FE170D"/>
    <w:rsid w:val="00FE1ECA"/>
    <w:rsid w:val="00FE1F32"/>
    <w:rsid w:val="00FE6611"/>
    <w:rsid w:val="00FE71AB"/>
    <w:rsid w:val="00FE71E4"/>
    <w:rsid w:val="00FE7D42"/>
    <w:rsid w:val="00FF0691"/>
    <w:rsid w:val="00FF140A"/>
    <w:rsid w:val="00FF18A0"/>
    <w:rsid w:val="00FF2576"/>
    <w:rsid w:val="00FF36EB"/>
    <w:rsid w:val="00FF4305"/>
    <w:rsid w:val="00FF46A3"/>
    <w:rsid w:val="00FF4AC6"/>
    <w:rsid w:val="00FF5ED0"/>
    <w:rsid w:val="00FF66D6"/>
    <w:rsid w:val="00FF693C"/>
    <w:rsid w:val="00FF7851"/>
    <w:rsid w:val="00FF788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2"/>
    </o:shapelayout>
  </w:shapeDefaults>
  <w:decimalSymbol w:val="."/>
  <w:listSeparator w:val=","/>
  <w14:docId w14:val="6ECCB152"/>
  <w14:defaultImageDpi w14:val="330"/>
  <w15:chartTrackingRefBased/>
  <w15:docId w15:val="{5FCB4A15-B6B7-424C-9D0D-77ED39AC58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ＭＳ Ｐゴシック" w:eastAsia="ＭＳ Ｐゴシック" w:hAnsi="ＭＳ Ｐゴシック" w:cs="Times New Roman"/>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46C30"/>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652CB4"/>
    <w:pPr>
      <w:ind w:leftChars="400" w:left="840"/>
    </w:pPr>
  </w:style>
  <w:style w:type="character" w:styleId="a4">
    <w:name w:val="line number"/>
    <w:basedOn w:val="a0"/>
    <w:uiPriority w:val="99"/>
    <w:semiHidden/>
    <w:unhideWhenUsed/>
    <w:rsid w:val="005B5127"/>
  </w:style>
  <w:style w:type="paragraph" w:styleId="a5">
    <w:name w:val="header"/>
    <w:basedOn w:val="a"/>
    <w:link w:val="a6"/>
    <w:uiPriority w:val="99"/>
    <w:unhideWhenUsed/>
    <w:rsid w:val="003E7F50"/>
    <w:pPr>
      <w:tabs>
        <w:tab w:val="center" w:pos="4252"/>
        <w:tab w:val="right" w:pos="8504"/>
      </w:tabs>
      <w:snapToGrid w:val="0"/>
    </w:pPr>
  </w:style>
  <w:style w:type="character" w:customStyle="1" w:styleId="a6">
    <w:name w:val="ヘッダー (文字)"/>
    <w:basedOn w:val="a0"/>
    <w:link w:val="a5"/>
    <w:uiPriority w:val="99"/>
    <w:rsid w:val="003E7F50"/>
  </w:style>
  <w:style w:type="paragraph" w:styleId="a7">
    <w:name w:val="footer"/>
    <w:basedOn w:val="a"/>
    <w:link w:val="a8"/>
    <w:uiPriority w:val="99"/>
    <w:unhideWhenUsed/>
    <w:rsid w:val="003E7F50"/>
    <w:pPr>
      <w:tabs>
        <w:tab w:val="center" w:pos="4252"/>
        <w:tab w:val="right" w:pos="8504"/>
      </w:tabs>
      <w:snapToGrid w:val="0"/>
    </w:pPr>
  </w:style>
  <w:style w:type="character" w:customStyle="1" w:styleId="a8">
    <w:name w:val="フッター (文字)"/>
    <w:basedOn w:val="a0"/>
    <w:link w:val="a7"/>
    <w:uiPriority w:val="99"/>
    <w:rsid w:val="003E7F50"/>
  </w:style>
  <w:style w:type="paragraph" w:customStyle="1" w:styleId="Default">
    <w:name w:val="Default"/>
    <w:link w:val="Default0"/>
    <w:rsid w:val="000C0626"/>
    <w:pPr>
      <w:widowControl w:val="0"/>
      <w:autoSpaceDE w:val="0"/>
      <w:autoSpaceDN w:val="0"/>
      <w:adjustRightInd w:val="0"/>
    </w:pPr>
    <w:rPr>
      <w:rFonts w:ascii="Segoe UI" w:hAnsi="Segoe UI" w:cs="Segoe UI"/>
      <w:color w:val="000000"/>
      <w:sz w:val="24"/>
      <w:szCs w:val="24"/>
    </w:rPr>
  </w:style>
  <w:style w:type="character" w:customStyle="1" w:styleId="Default0">
    <w:name w:val="Default (文字)"/>
    <w:link w:val="Default"/>
    <w:rsid w:val="000C0626"/>
    <w:rPr>
      <w:rFonts w:ascii="Segoe UI" w:hAnsi="Segoe UI" w:cs="Segoe UI"/>
      <w:color w:val="000000"/>
      <w:kern w:val="0"/>
      <w:sz w:val="24"/>
      <w:szCs w:val="24"/>
    </w:rPr>
  </w:style>
  <w:style w:type="character" w:styleId="a9">
    <w:name w:val="annotation reference"/>
    <w:uiPriority w:val="99"/>
    <w:semiHidden/>
    <w:unhideWhenUsed/>
    <w:rsid w:val="00717688"/>
    <w:rPr>
      <w:sz w:val="18"/>
      <w:szCs w:val="18"/>
    </w:rPr>
  </w:style>
  <w:style w:type="paragraph" w:styleId="aa">
    <w:name w:val="annotation text"/>
    <w:basedOn w:val="a"/>
    <w:link w:val="ab"/>
    <w:uiPriority w:val="99"/>
    <w:semiHidden/>
    <w:unhideWhenUsed/>
    <w:rsid w:val="00717688"/>
    <w:pPr>
      <w:jc w:val="left"/>
    </w:pPr>
  </w:style>
  <w:style w:type="character" w:customStyle="1" w:styleId="ab">
    <w:name w:val="コメント文字列 (文字)"/>
    <w:basedOn w:val="a0"/>
    <w:link w:val="aa"/>
    <w:uiPriority w:val="99"/>
    <w:semiHidden/>
    <w:rsid w:val="00717688"/>
  </w:style>
  <w:style w:type="paragraph" w:styleId="ac">
    <w:name w:val="annotation subject"/>
    <w:basedOn w:val="aa"/>
    <w:next w:val="aa"/>
    <w:link w:val="ad"/>
    <w:uiPriority w:val="99"/>
    <w:semiHidden/>
    <w:unhideWhenUsed/>
    <w:rsid w:val="00717688"/>
    <w:rPr>
      <w:b/>
      <w:bCs/>
    </w:rPr>
  </w:style>
  <w:style w:type="character" w:customStyle="1" w:styleId="ad">
    <w:name w:val="コメント内容 (文字)"/>
    <w:link w:val="ac"/>
    <w:uiPriority w:val="99"/>
    <w:semiHidden/>
    <w:rsid w:val="00717688"/>
    <w:rPr>
      <w:b/>
      <w:bCs/>
    </w:rPr>
  </w:style>
  <w:style w:type="paragraph" w:styleId="ae">
    <w:name w:val="Balloon Text"/>
    <w:basedOn w:val="a"/>
    <w:link w:val="af"/>
    <w:uiPriority w:val="99"/>
    <w:semiHidden/>
    <w:unhideWhenUsed/>
    <w:rsid w:val="00717688"/>
    <w:rPr>
      <w:rFonts w:ascii="游ゴシック Light" w:eastAsia="游ゴシック Light" w:hAnsi="游ゴシック Light"/>
      <w:sz w:val="18"/>
      <w:szCs w:val="18"/>
    </w:rPr>
  </w:style>
  <w:style w:type="character" w:customStyle="1" w:styleId="af">
    <w:name w:val="吹き出し (文字)"/>
    <w:link w:val="ae"/>
    <w:uiPriority w:val="99"/>
    <w:semiHidden/>
    <w:rsid w:val="00717688"/>
    <w:rPr>
      <w:rFonts w:ascii="游ゴシック Light" w:eastAsia="游ゴシック Light" w:hAnsi="游ゴシック Light" w:cs="Times New Roman"/>
      <w:sz w:val="18"/>
      <w:szCs w:val="18"/>
    </w:rPr>
  </w:style>
  <w:style w:type="paragraph" w:styleId="Web">
    <w:name w:val="Normal (Web)"/>
    <w:basedOn w:val="a"/>
    <w:uiPriority w:val="99"/>
    <w:semiHidden/>
    <w:unhideWhenUsed/>
    <w:rsid w:val="004E26AB"/>
    <w:pPr>
      <w:widowControl/>
      <w:spacing w:before="100" w:beforeAutospacing="1" w:after="100" w:afterAutospacing="1"/>
      <w:jc w:val="left"/>
    </w:pPr>
    <w:rPr>
      <w:rFonts w:cs="ＭＳ Ｐゴシック"/>
      <w:kern w:val="0"/>
      <w:sz w:val="24"/>
      <w:szCs w:val="24"/>
    </w:rPr>
  </w:style>
  <w:style w:type="character" w:styleId="af0">
    <w:name w:val="Hyperlink"/>
    <w:uiPriority w:val="99"/>
    <w:unhideWhenUsed/>
    <w:rsid w:val="00067E96"/>
    <w:rPr>
      <w:color w:val="0563C1"/>
      <w:u w:val="single"/>
    </w:rPr>
  </w:style>
  <w:style w:type="table" w:styleId="af1">
    <w:name w:val="Table Grid"/>
    <w:basedOn w:val="a1"/>
    <w:uiPriority w:val="39"/>
    <w:rsid w:val="001F04D8"/>
    <w:rPr>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arkrdt5f5m6q">
    <w:name w:val="markrdt5f5m6q"/>
    <w:rsid w:val="006E4640"/>
  </w:style>
  <w:style w:type="table" w:styleId="2">
    <w:name w:val="Plain Table 2"/>
    <w:basedOn w:val="a1"/>
    <w:uiPriority w:val="42"/>
    <w:rsid w:val="008A5BB8"/>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1">
    <w:name w:val="Grid Table 1 Light"/>
    <w:basedOn w:val="a1"/>
    <w:uiPriority w:val="46"/>
    <w:rsid w:val="008A5BB8"/>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character" w:customStyle="1" w:styleId="comma-separator">
    <w:name w:val="comma-separator"/>
    <w:rsid w:val="00155E9B"/>
  </w:style>
  <w:style w:type="paragraph" w:styleId="af2">
    <w:name w:val="Revision"/>
    <w:hidden/>
    <w:uiPriority w:val="99"/>
    <w:semiHidden/>
    <w:rsid w:val="00777971"/>
    <w:rPr>
      <w:kern w:val="2"/>
      <w:sz w:val="21"/>
      <w:szCs w:val="22"/>
    </w:rPr>
  </w:style>
  <w:style w:type="character" w:styleId="af3">
    <w:name w:val="Placeholder Text"/>
    <w:basedOn w:val="a0"/>
    <w:uiPriority w:val="99"/>
    <w:semiHidden/>
    <w:rsid w:val="008677DE"/>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330976">
      <w:bodyDiv w:val="1"/>
      <w:marLeft w:val="0"/>
      <w:marRight w:val="0"/>
      <w:marTop w:val="0"/>
      <w:marBottom w:val="0"/>
      <w:divBdr>
        <w:top w:val="none" w:sz="0" w:space="0" w:color="auto"/>
        <w:left w:val="none" w:sz="0" w:space="0" w:color="auto"/>
        <w:bottom w:val="none" w:sz="0" w:space="0" w:color="auto"/>
        <w:right w:val="none" w:sz="0" w:space="0" w:color="auto"/>
      </w:divBdr>
    </w:div>
    <w:div w:id="32191560">
      <w:bodyDiv w:val="1"/>
      <w:marLeft w:val="0"/>
      <w:marRight w:val="0"/>
      <w:marTop w:val="0"/>
      <w:marBottom w:val="0"/>
      <w:divBdr>
        <w:top w:val="none" w:sz="0" w:space="0" w:color="auto"/>
        <w:left w:val="none" w:sz="0" w:space="0" w:color="auto"/>
        <w:bottom w:val="none" w:sz="0" w:space="0" w:color="auto"/>
        <w:right w:val="none" w:sz="0" w:space="0" w:color="auto"/>
      </w:divBdr>
    </w:div>
    <w:div w:id="46073674">
      <w:bodyDiv w:val="1"/>
      <w:marLeft w:val="0"/>
      <w:marRight w:val="0"/>
      <w:marTop w:val="0"/>
      <w:marBottom w:val="0"/>
      <w:divBdr>
        <w:top w:val="none" w:sz="0" w:space="0" w:color="auto"/>
        <w:left w:val="none" w:sz="0" w:space="0" w:color="auto"/>
        <w:bottom w:val="none" w:sz="0" w:space="0" w:color="auto"/>
        <w:right w:val="none" w:sz="0" w:space="0" w:color="auto"/>
      </w:divBdr>
    </w:div>
    <w:div w:id="89088964">
      <w:bodyDiv w:val="1"/>
      <w:marLeft w:val="0"/>
      <w:marRight w:val="0"/>
      <w:marTop w:val="0"/>
      <w:marBottom w:val="0"/>
      <w:divBdr>
        <w:top w:val="none" w:sz="0" w:space="0" w:color="auto"/>
        <w:left w:val="none" w:sz="0" w:space="0" w:color="auto"/>
        <w:bottom w:val="none" w:sz="0" w:space="0" w:color="auto"/>
        <w:right w:val="none" w:sz="0" w:space="0" w:color="auto"/>
      </w:divBdr>
    </w:div>
    <w:div w:id="91127120">
      <w:bodyDiv w:val="1"/>
      <w:marLeft w:val="0"/>
      <w:marRight w:val="0"/>
      <w:marTop w:val="0"/>
      <w:marBottom w:val="0"/>
      <w:divBdr>
        <w:top w:val="none" w:sz="0" w:space="0" w:color="auto"/>
        <w:left w:val="none" w:sz="0" w:space="0" w:color="auto"/>
        <w:bottom w:val="none" w:sz="0" w:space="0" w:color="auto"/>
        <w:right w:val="none" w:sz="0" w:space="0" w:color="auto"/>
      </w:divBdr>
      <w:divsChild>
        <w:div w:id="357659276">
          <w:marLeft w:val="0"/>
          <w:marRight w:val="0"/>
          <w:marTop w:val="0"/>
          <w:marBottom w:val="0"/>
          <w:divBdr>
            <w:top w:val="none" w:sz="0" w:space="0" w:color="auto"/>
            <w:left w:val="none" w:sz="0" w:space="0" w:color="auto"/>
            <w:bottom w:val="none" w:sz="0" w:space="0" w:color="auto"/>
            <w:right w:val="none" w:sz="0" w:space="0" w:color="auto"/>
          </w:divBdr>
          <w:divsChild>
            <w:div w:id="1121193001">
              <w:marLeft w:val="0"/>
              <w:marRight w:val="0"/>
              <w:marTop w:val="0"/>
              <w:marBottom w:val="0"/>
              <w:divBdr>
                <w:top w:val="none" w:sz="0" w:space="0" w:color="auto"/>
                <w:left w:val="none" w:sz="0" w:space="0" w:color="auto"/>
                <w:bottom w:val="none" w:sz="0" w:space="0" w:color="auto"/>
                <w:right w:val="none" w:sz="0" w:space="0" w:color="auto"/>
              </w:divBdr>
              <w:divsChild>
                <w:div w:id="16468554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223862">
      <w:bodyDiv w:val="1"/>
      <w:marLeft w:val="0"/>
      <w:marRight w:val="0"/>
      <w:marTop w:val="0"/>
      <w:marBottom w:val="0"/>
      <w:divBdr>
        <w:top w:val="none" w:sz="0" w:space="0" w:color="auto"/>
        <w:left w:val="none" w:sz="0" w:space="0" w:color="auto"/>
        <w:bottom w:val="none" w:sz="0" w:space="0" w:color="auto"/>
        <w:right w:val="none" w:sz="0" w:space="0" w:color="auto"/>
      </w:divBdr>
    </w:div>
    <w:div w:id="112138576">
      <w:bodyDiv w:val="1"/>
      <w:marLeft w:val="0"/>
      <w:marRight w:val="0"/>
      <w:marTop w:val="0"/>
      <w:marBottom w:val="0"/>
      <w:divBdr>
        <w:top w:val="none" w:sz="0" w:space="0" w:color="auto"/>
        <w:left w:val="none" w:sz="0" w:space="0" w:color="auto"/>
        <w:bottom w:val="none" w:sz="0" w:space="0" w:color="auto"/>
        <w:right w:val="none" w:sz="0" w:space="0" w:color="auto"/>
      </w:divBdr>
    </w:div>
    <w:div w:id="144468082">
      <w:bodyDiv w:val="1"/>
      <w:marLeft w:val="0"/>
      <w:marRight w:val="0"/>
      <w:marTop w:val="0"/>
      <w:marBottom w:val="0"/>
      <w:divBdr>
        <w:top w:val="none" w:sz="0" w:space="0" w:color="auto"/>
        <w:left w:val="none" w:sz="0" w:space="0" w:color="auto"/>
        <w:bottom w:val="none" w:sz="0" w:space="0" w:color="auto"/>
        <w:right w:val="none" w:sz="0" w:space="0" w:color="auto"/>
      </w:divBdr>
    </w:div>
    <w:div w:id="175195795">
      <w:bodyDiv w:val="1"/>
      <w:marLeft w:val="0"/>
      <w:marRight w:val="0"/>
      <w:marTop w:val="0"/>
      <w:marBottom w:val="0"/>
      <w:divBdr>
        <w:top w:val="none" w:sz="0" w:space="0" w:color="auto"/>
        <w:left w:val="none" w:sz="0" w:space="0" w:color="auto"/>
        <w:bottom w:val="none" w:sz="0" w:space="0" w:color="auto"/>
        <w:right w:val="none" w:sz="0" w:space="0" w:color="auto"/>
      </w:divBdr>
    </w:div>
    <w:div w:id="256182512">
      <w:bodyDiv w:val="1"/>
      <w:marLeft w:val="0"/>
      <w:marRight w:val="0"/>
      <w:marTop w:val="0"/>
      <w:marBottom w:val="0"/>
      <w:divBdr>
        <w:top w:val="none" w:sz="0" w:space="0" w:color="auto"/>
        <w:left w:val="none" w:sz="0" w:space="0" w:color="auto"/>
        <w:bottom w:val="none" w:sz="0" w:space="0" w:color="auto"/>
        <w:right w:val="none" w:sz="0" w:space="0" w:color="auto"/>
      </w:divBdr>
    </w:div>
    <w:div w:id="287666659">
      <w:bodyDiv w:val="1"/>
      <w:marLeft w:val="0"/>
      <w:marRight w:val="0"/>
      <w:marTop w:val="0"/>
      <w:marBottom w:val="0"/>
      <w:divBdr>
        <w:top w:val="none" w:sz="0" w:space="0" w:color="auto"/>
        <w:left w:val="none" w:sz="0" w:space="0" w:color="auto"/>
        <w:bottom w:val="none" w:sz="0" w:space="0" w:color="auto"/>
        <w:right w:val="none" w:sz="0" w:space="0" w:color="auto"/>
      </w:divBdr>
    </w:div>
    <w:div w:id="365566784">
      <w:bodyDiv w:val="1"/>
      <w:marLeft w:val="0"/>
      <w:marRight w:val="0"/>
      <w:marTop w:val="0"/>
      <w:marBottom w:val="0"/>
      <w:divBdr>
        <w:top w:val="none" w:sz="0" w:space="0" w:color="auto"/>
        <w:left w:val="none" w:sz="0" w:space="0" w:color="auto"/>
        <w:bottom w:val="none" w:sz="0" w:space="0" w:color="auto"/>
        <w:right w:val="none" w:sz="0" w:space="0" w:color="auto"/>
      </w:divBdr>
    </w:div>
    <w:div w:id="393354305">
      <w:bodyDiv w:val="1"/>
      <w:marLeft w:val="0"/>
      <w:marRight w:val="0"/>
      <w:marTop w:val="0"/>
      <w:marBottom w:val="0"/>
      <w:divBdr>
        <w:top w:val="none" w:sz="0" w:space="0" w:color="auto"/>
        <w:left w:val="none" w:sz="0" w:space="0" w:color="auto"/>
        <w:bottom w:val="none" w:sz="0" w:space="0" w:color="auto"/>
        <w:right w:val="none" w:sz="0" w:space="0" w:color="auto"/>
      </w:divBdr>
    </w:div>
    <w:div w:id="406418519">
      <w:bodyDiv w:val="1"/>
      <w:marLeft w:val="0"/>
      <w:marRight w:val="0"/>
      <w:marTop w:val="0"/>
      <w:marBottom w:val="0"/>
      <w:divBdr>
        <w:top w:val="none" w:sz="0" w:space="0" w:color="auto"/>
        <w:left w:val="none" w:sz="0" w:space="0" w:color="auto"/>
        <w:bottom w:val="none" w:sz="0" w:space="0" w:color="auto"/>
        <w:right w:val="none" w:sz="0" w:space="0" w:color="auto"/>
      </w:divBdr>
    </w:div>
    <w:div w:id="408117094">
      <w:bodyDiv w:val="1"/>
      <w:marLeft w:val="0"/>
      <w:marRight w:val="0"/>
      <w:marTop w:val="0"/>
      <w:marBottom w:val="0"/>
      <w:divBdr>
        <w:top w:val="none" w:sz="0" w:space="0" w:color="auto"/>
        <w:left w:val="none" w:sz="0" w:space="0" w:color="auto"/>
        <w:bottom w:val="none" w:sz="0" w:space="0" w:color="auto"/>
        <w:right w:val="none" w:sz="0" w:space="0" w:color="auto"/>
      </w:divBdr>
    </w:div>
    <w:div w:id="510995949">
      <w:bodyDiv w:val="1"/>
      <w:marLeft w:val="0"/>
      <w:marRight w:val="0"/>
      <w:marTop w:val="0"/>
      <w:marBottom w:val="0"/>
      <w:divBdr>
        <w:top w:val="none" w:sz="0" w:space="0" w:color="auto"/>
        <w:left w:val="none" w:sz="0" w:space="0" w:color="auto"/>
        <w:bottom w:val="none" w:sz="0" w:space="0" w:color="auto"/>
        <w:right w:val="none" w:sz="0" w:space="0" w:color="auto"/>
      </w:divBdr>
    </w:div>
    <w:div w:id="553195175">
      <w:bodyDiv w:val="1"/>
      <w:marLeft w:val="0"/>
      <w:marRight w:val="0"/>
      <w:marTop w:val="0"/>
      <w:marBottom w:val="0"/>
      <w:divBdr>
        <w:top w:val="none" w:sz="0" w:space="0" w:color="auto"/>
        <w:left w:val="none" w:sz="0" w:space="0" w:color="auto"/>
        <w:bottom w:val="none" w:sz="0" w:space="0" w:color="auto"/>
        <w:right w:val="none" w:sz="0" w:space="0" w:color="auto"/>
      </w:divBdr>
    </w:div>
    <w:div w:id="571892699">
      <w:bodyDiv w:val="1"/>
      <w:marLeft w:val="0"/>
      <w:marRight w:val="0"/>
      <w:marTop w:val="0"/>
      <w:marBottom w:val="0"/>
      <w:divBdr>
        <w:top w:val="none" w:sz="0" w:space="0" w:color="auto"/>
        <w:left w:val="none" w:sz="0" w:space="0" w:color="auto"/>
        <w:bottom w:val="none" w:sz="0" w:space="0" w:color="auto"/>
        <w:right w:val="none" w:sz="0" w:space="0" w:color="auto"/>
      </w:divBdr>
      <w:divsChild>
        <w:div w:id="487863544">
          <w:marLeft w:val="0"/>
          <w:marRight w:val="0"/>
          <w:marTop w:val="0"/>
          <w:marBottom w:val="0"/>
          <w:divBdr>
            <w:top w:val="none" w:sz="0" w:space="0" w:color="auto"/>
            <w:left w:val="none" w:sz="0" w:space="0" w:color="auto"/>
            <w:bottom w:val="none" w:sz="0" w:space="0" w:color="auto"/>
            <w:right w:val="none" w:sz="0" w:space="0" w:color="auto"/>
          </w:divBdr>
          <w:divsChild>
            <w:div w:id="1455103446">
              <w:marLeft w:val="0"/>
              <w:marRight w:val="0"/>
              <w:marTop w:val="0"/>
              <w:marBottom w:val="0"/>
              <w:divBdr>
                <w:top w:val="none" w:sz="0" w:space="0" w:color="auto"/>
                <w:left w:val="none" w:sz="0" w:space="0" w:color="auto"/>
                <w:bottom w:val="none" w:sz="0" w:space="0" w:color="auto"/>
                <w:right w:val="none" w:sz="0" w:space="0" w:color="auto"/>
              </w:divBdr>
              <w:divsChild>
                <w:div w:id="5463775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6886019">
      <w:bodyDiv w:val="1"/>
      <w:marLeft w:val="0"/>
      <w:marRight w:val="0"/>
      <w:marTop w:val="0"/>
      <w:marBottom w:val="0"/>
      <w:divBdr>
        <w:top w:val="none" w:sz="0" w:space="0" w:color="auto"/>
        <w:left w:val="none" w:sz="0" w:space="0" w:color="auto"/>
        <w:bottom w:val="none" w:sz="0" w:space="0" w:color="auto"/>
        <w:right w:val="none" w:sz="0" w:space="0" w:color="auto"/>
      </w:divBdr>
    </w:div>
    <w:div w:id="613557720">
      <w:bodyDiv w:val="1"/>
      <w:marLeft w:val="0"/>
      <w:marRight w:val="0"/>
      <w:marTop w:val="0"/>
      <w:marBottom w:val="0"/>
      <w:divBdr>
        <w:top w:val="none" w:sz="0" w:space="0" w:color="auto"/>
        <w:left w:val="none" w:sz="0" w:space="0" w:color="auto"/>
        <w:bottom w:val="none" w:sz="0" w:space="0" w:color="auto"/>
        <w:right w:val="none" w:sz="0" w:space="0" w:color="auto"/>
      </w:divBdr>
    </w:div>
    <w:div w:id="629820909">
      <w:bodyDiv w:val="1"/>
      <w:marLeft w:val="0"/>
      <w:marRight w:val="0"/>
      <w:marTop w:val="0"/>
      <w:marBottom w:val="0"/>
      <w:divBdr>
        <w:top w:val="none" w:sz="0" w:space="0" w:color="auto"/>
        <w:left w:val="none" w:sz="0" w:space="0" w:color="auto"/>
        <w:bottom w:val="none" w:sz="0" w:space="0" w:color="auto"/>
        <w:right w:val="none" w:sz="0" w:space="0" w:color="auto"/>
      </w:divBdr>
    </w:div>
    <w:div w:id="660353077">
      <w:bodyDiv w:val="1"/>
      <w:marLeft w:val="0"/>
      <w:marRight w:val="0"/>
      <w:marTop w:val="0"/>
      <w:marBottom w:val="0"/>
      <w:divBdr>
        <w:top w:val="none" w:sz="0" w:space="0" w:color="auto"/>
        <w:left w:val="none" w:sz="0" w:space="0" w:color="auto"/>
        <w:bottom w:val="none" w:sz="0" w:space="0" w:color="auto"/>
        <w:right w:val="none" w:sz="0" w:space="0" w:color="auto"/>
      </w:divBdr>
    </w:div>
    <w:div w:id="711468189">
      <w:bodyDiv w:val="1"/>
      <w:marLeft w:val="0"/>
      <w:marRight w:val="0"/>
      <w:marTop w:val="0"/>
      <w:marBottom w:val="0"/>
      <w:divBdr>
        <w:top w:val="none" w:sz="0" w:space="0" w:color="auto"/>
        <w:left w:val="none" w:sz="0" w:space="0" w:color="auto"/>
        <w:bottom w:val="none" w:sz="0" w:space="0" w:color="auto"/>
        <w:right w:val="none" w:sz="0" w:space="0" w:color="auto"/>
      </w:divBdr>
    </w:div>
    <w:div w:id="716124985">
      <w:bodyDiv w:val="1"/>
      <w:marLeft w:val="0"/>
      <w:marRight w:val="0"/>
      <w:marTop w:val="0"/>
      <w:marBottom w:val="0"/>
      <w:divBdr>
        <w:top w:val="none" w:sz="0" w:space="0" w:color="auto"/>
        <w:left w:val="none" w:sz="0" w:space="0" w:color="auto"/>
        <w:bottom w:val="none" w:sz="0" w:space="0" w:color="auto"/>
        <w:right w:val="none" w:sz="0" w:space="0" w:color="auto"/>
      </w:divBdr>
    </w:div>
    <w:div w:id="720635398">
      <w:bodyDiv w:val="1"/>
      <w:marLeft w:val="0"/>
      <w:marRight w:val="0"/>
      <w:marTop w:val="0"/>
      <w:marBottom w:val="0"/>
      <w:divBdr>
        <w:top w:val="none" w:sz="0" w:space="0" w:color="auto"/>
        <w:left w:val="none" w:sz="0" w:space="0" w:color="auto"/>
        <w:bottom w:val="none" w:sz="0" w:space="0" w:color="auto"/>
        <w:right w:val="none" w:sz="0" w:space="0" w:color="auto"/>
      </w:divBdr>
    </w:div>
    <w:div w:id="847669575">
      <w:bodyDiv w:val="1"/>
      <w:marLeft w:val="0"/>
      <w:marRight w:val="0"/>
      <w:marTop w:val="0"/>
      <w:marBottom w:val="0"/>
      <w:divBdr>
        <w:top w:val="none" w:sz="0" w:space="0" w:color="auto"/>
        <w:left w:val="none" w:sz="0" w:space="0" w:color="auto"/>
        <w:bottom w:val="none" w:sz="0" w:space="0" w:color="auto"/>
        <w:right w:val="none" w:sz="0" w:space="0" w:color="auto"/>
      </w:divBdr>
      <w:divsChild>
        <w:div w:id="959145799">
          <w:marLeft w:val="0"/>
          <w:marRight w:val="0"/>
          <w:marTop w:val="0"/>
          <w:marBottom w:val="0"/>
          <w:divBdr>
            <w:top w:val="none" w:sz="0" w:space="0" w:color="auto"/>
            <w:left w:val="none" w:sz="0" w:space="0" w:color="auto"/>
            <w:bottom w:val="none" w:sz="0" w:space="0" w:color="auto"/>
            <w:right w:val="none" w:sz="0" w:space="0" w:color="auto"/>
          </w:divBdr>
          <w:divsChild>
            <w:div w:id="1323434536">
              <w:marLeft w:val="0"/>
              <w:marRight w:val="0"/>
              <w:marTop w:val="0"/>
              <w:marBottom w:val="0"/>
              <w:divBdr>
                <w:top w:val="none" w:sz="0" w:space="0" w:color="auto"/>
                <w:left w:val="none" w:sz="0" w:space="0" w:color="auto"/>
                <w:bottom w:val="none" w:sz="0" w:space="0" w:color="auto"/>
                <w:right w:val="none" w:sz="0" w:space="0" w:color="auto"/>
              </w:divBdr>
              <w:divsChild>
                <w:div w:id="11465849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3347868">
      <w:bodyDiv w:val="1"/>
      <w:marLeft w:val="0"/>
      <w:marRight w:val="0"/>
      <w:marTop w:val="0"/>
      <w:marBottom w:val="0"/>
      <w:divBdr>
        <w:top w:val="none" w:sz="0" w:space="0" w:color="auto"/>
        <w:left w:val="none" w:sz="0" w:space="0" w:color="auto"/>
        <w:bottom w:val="none" w:sz="0" w:space="0" w:color="auto"/>
        <w:right w:val="none" w:sz="0" w:space="0" w:color="auto"/>
      </w:divBdr>
    </w:div>
    <w:div w:id="877593889">
      <w:bodyDiv w:val="1"/>
      <w:marLeft w:val="0"/>
      <w:marRight w:val="0"/>
      <w:marTop w:val="0"/>
      <w:marBottom w:val="0"/>
      <w:divBdr>
        <w:top w:val="none" w:sz="0" w:space="0" w:color="auto"/>
        <w:left w:val="none" w:sz="0" w:space="0" w:color="auto"/>
        <w:bottom w:val="none" w:sz="0" w:space="0" w:color="auto"/>
        <w:right w:val="none" w:sz="0" w:space="0" w:color="auto"/>
      </w:divBdr>
      <w:divsChild>
        <w:div w:id="1338919645">
          <w:marLeft w:val="640"/>
          <w:marRight w:val="0"/>
          <w:marTop w:val="0"/>
          <w:marBottom w:val="0"/>
          <w:divBdr>
            <w:top w:val="none" w:sz="0" w:space="0" w:color="auto"/>
            <w:left w:val="none" w:sz="0" w:space="0" w:color="auto"/>
            <w:bottom w:val="none" w:sz="0" w:space="0" w:color="auto"/>
            <w:right w:val="none" w:sz="0" w:space="0" w:color="auto"/>
          </w:divBdr>
          <w:divsChild>
            <w:div w:id="453839416">
              <w:marLeft w:val="0"/>
              <w:marRight w:val="0"/>
              <w:marTop w:val="0"/>
              <w:marBottom w:val="0"/>
              <w:divBdr>
                <w:top w:val="none" w:sz="0" w:space="0" w:color="auto"/>
                <w:left w:val="none" w:sz="0" w:space="0" w:color="auto"/>
                <w:bottom w:val="none" w:sz="0" w:space="0" w:color="auto"/>
                <w:right w:val="none" w:sz="0" w:space="0" w:color="auto"/>
              </w:divBdr>
              <w:divsChild>
                <w:div w:id="835919917">
                  <w:marLeft w:val="640"/>
                  <w:marRight w:val="0"/>
                  <w:marTop w:val="0"/>
                  <w:marBottom w:val="0"/>
                  <w:divBdr>
                    <w:top w:val="none" w:sz="0" w:space="0" w:color="auto"/>
                    <w:left w:val="none" w:sz="0" w:space="0" w:color="auto"/>
                    <w:bottom w:val="none" w:sz="0" w:space="0" w:color="auto"/>
                    <w:right w:val="none" w:sz="0" w:space="0" w:color="auto"/>
                  </w:divBdr>
                </w:div>
                <w:div w:id="2090497192">
                  <w:marLeft w:val="640"/>
                  <w:marRight w:val="0"/>
                  <w:marTop w:val="0"/>
                  <w:marBottom w:val="0"/>
                  <w:divBdr>
                    <w:top w:val="none" w:sz="0" w:space="0" w:color="auto"/>
                    <w:left w:val="none" w:sz="0" w:space="0" w:color="auto"/>
                    <w:bottom w:val="none" w:sz="0" w:space="0" w:color="auto"/>
                    <w:right w:val="none" w:sz="0" w:space="0" w:color="auto"/>
                  </w:divBdr>
                </w:div>
                <w:div w:id="37509761">
                  <w:marLeft w:val="640"/>
                  <w:marRight w:val="0"/>
                  <w:marTop w:val="0"/>
                  <w:marBottom w:val="0"/>
                  <w:divBdr>
                    <w:top w:val="none" w:sz="0" w:space="0" w:color="auto"/>
                    <w:left w:val="none" w:sz="0" w:space="0" w:color="auto"/>
                    <w:bottom w:val="none" w:sz="0" w:space="0" w:color="auto"/>
                    <w:right w:val="none" w:sz="0" w:space="0" w:color="auto"/>
                  </w:divBdr>
                </w:div>
                <w:div w:id="986780610">
                  <w:marLeft w:val="640"/>
                  <w:marRight w:val="0"/>
                  <w:marTop w:val="0"/>
                  <w:marBottom w:val="0"/>
                  <w:divBdr>
                    <w:top w:val="none" w:sz="0" w:space="0" w:color="auto"/>
                    <w:left w:val="none" w:sz="0" w:space="0" w:color="auto"/>
                    <w:bottom w:val="none" w:sz="0" w:space="0" w:color="auto"/>
                    <w:right w:val="none" w:sz="0" w:space="0" w:color="auto"/>
                  </w:divBdr>
                </w:div>
                <w:div w:id="1959407468">
                  <w:marLeft w:val="640"/>
                  <w:marRight w:val="0"/>
                  <w:marTop w:val="0"/>
                  <w:marBottom w:val="0"/>
                  <w:divBdr>
                    <w:top w:val="none" w:sz="0" w:space="0" w:color="auto"/>
                    <w:left w:val="none" w:sz="0" w:space="0" w:color="auto"/>
                    <w:bottom w:val="none" w:sz="0" w:space="0" w:color="auto"/>
                    <w:right w:val="none" w:sz="0" w:space="0" w:color="auto"/>
                  </w:divBdr>
                </w:div>
                <w:div w:id="1494685215">
                  <w:marLeft w:val="640"/>
                  <w:marRight w:val="0"/>
                  <w:marTop w:val="0"/>
                  <w:marBottom w:val="0"/>
                  <w:divBdr>
                    <w:top w:val="none" w:sz="0" w:space="0" w:color="auto"/>
                    <w:left w:val="none" w:sz="0" w:space="0" w:color="auto"/>
                    <w:bottom w:val="none" w:sz="0" w:space="0" w:color="auto"/>
                    <w:right w:val="none" w:sz="0" w:space="0" w:color="auto"/>
                  </w:divBdr>
                </w:div>
                <w:div w:id="566107494">
                  <w:marLeft w:val="640"/>
                  <w:marRight w:val="0"/>
                  <w:marTop w:val="0"/>
                  <w:marBottom w:val="0"/>
                  <w:divBdr>
                    <w:top w:val="none" w:sz="0" w:space="0" w:color="auto"/>
                    <w:left w:val="none" w:sz="0" w:space="0" w:color="auto"/>
                    <w:bottom w:val="none" w:sz="0" w:space="0" w:color="auto"/>
                    <w:right w:val="none" w:sz="0" w:space="0" w:color="auto"/>
                  </w:divBdr>
                </w:div>
                <w:div w:id="1822774237">
                  <w:marLeft w:val="640"/>
                  <w:marRight w:val="0"/>
                  <w:marTop w:val="0"/>
                  <w:marBottom w:val="0"/>
                  <w:divBdr>
                    <w:top w:val="none" w:sz="0" w:space="0" w:color="auto"/>
                    <w:left w:val="none" w:sz="0" w:space="0" w:color="auto"/>
                    <w:bottom w:val="none" w:sz="0" w:space="0" w:color="auto"/>
                    <w:right w:val="none" w:sz="0" w:space="0" w:color="auto"/>
                  </w:divBdr>
                </w:div>
                <w:div w:id="1630167575">
                  <w:marLeft w:val="640"/>
                  <w:marRight w:val="0"/>
                  <w:marTop w:val="0"/>
                  <w:marBottom w:val="0"/>
                  <w:divBdr>
                    <w:top w:val="none" w:sz="0" w:space="0" w:color="auto"/>
                    <w:left w:val="none" w:sz="0" w:space="0" w:color="auto"/>
                    <w:bottom w:val="none" w:sz="0" w:space="0" w:color="auto"/>
                    <w:right w:val="none" w:sz="0" w:space="0" w:color="auto"/>
                  </w:divBdr>
                </w:div>
                <w:div w:id="903876499">
                  <w:marLeft w:val="640"/>
                  <w:marRight w:val="0"/>
                  <w:marTop w:val="0"/>
                  <w:marBottom w:val="0"/>
                  <w:divBdr>
                    <w:top w:val="none" w:sz="0" w:space="0" w:color="auto"/>
                    <w:left w:val="none" w:sz="0" w:space="0" w:color="auto"/>
                    <w:bottom w:val="none" w:sz="0" w:space="0" w:color="auto"/>
                    <w:right w:val="none" w:sz="0" w:space="0" w:color="auto"/>
                  </w:divBdr>
                </w:div>
                <w:div w:id="2018188380">
                  <w:marLeft w:val="640"/>
                  <w:marRight w:val="0"/>
                  <w:marTop w:val="0"/>
                  <w:marBottom w:val="0"/>
                  <w:divBdr>
                    <w:top w:val="none" w:sz="0" w:space="0" w:color="auto"/>
                    <w:left w:val="none" w:sz="0" w:space="0" w:color="auto"/>
                    <w:bottom w:val="none" w:sz="0" w:space="0" w:color="auto"/>
                    <w:right w:val="none" w:sz="0" w:space="0" w:color="auto"/>
                  </w:divBdr>
                </w:div>
                <w:div w:id="395709194">
                  <w:marLeft w:val="640"/>
                  <w:marRight w:val="0"/>
                  <w:marTop w:val="0"/>
                  <w:marBottom w:val="0"/>
                  <w:divBdr>
                    <w:top w:val="none" w:sz="0" w:space="0" w:color="auto"/>
                    <w:left w:val="none" w:sz="0" w:space="0" w:color="auto"/>
                    <w:bottom w:val="none" w:sz="0" w:space="0" w:color="auto"/>
                    <w:right w:val="none" w:sz="0" w:space="0" w:color="auto"/>
                  </w:divBdr>
                </w:div>
                <w:div w:id="2020615244">
                  <w:marLeft w:val="640"/>
                  <w:marRight w:val="0"/>
                  <w:marTop w:val="0"/>
                  <w:marBottom w:val="0"/>
                  <w:divBdr>
                    <w:top w:val="none" w:sz="0" w:space="0" w:color="auto"/>
                    <w:left w:val="none" w:sz="0" w:space="0" w:color="auto"/>
                    <w:bottom w:val="none" w:sz="0" w:space="0" w:color="auto"/>
                    <w:right w:val="none" w:sz="0" w:space="0" w:color="auto"/>
                  </w:divBdr>
                </w:div>
                <w:div w:id="463810671">
                  <w:marLeft w:val="640"/>
                  <w:marRight w:val="0"/>
                  <w:marTop w:val="0"/>
                  <w:marBottom w:val="0"/>
                  <w:divBdr>
                    <w:top w:val="none" w:sz="0" w:space="0" w:color="auto"/>
                    <w:left w:val="none" w:sz="0" w:space="0" w:color="auto"/>
                    <w:bottom w:val="none" w:sz="0" w:space="0" w:color="auto"/>
                    <w:right w:val="none" w:sz="0" w:space="0" w:color="auto"/>
                  </w:divBdr>
                </w:div>
                <w:div w:id="448402483">
                  <w:marLeft w:val="640"/>
                  <w:marRight w:val="0"/>
                  <w:marTop w:val="0"/>
                  <w:marBottom w:val="0"/>
                  <w:divBdr>
                    <w:top w:val="none" w:sz="0" w:space="0" w:color="auto"/>
                    <w:left w:val="none" w:sz="0" w:space="0" w:color="auto"/>
                    <w:bottom w:val="none" w:sz="0" w:space="0" w:color="auto"/>
                    <w:right w:val="none" w:sz="0" w:space="0" w:color="auto"/>
                  </w:divBdr>
                </w:div>
                <w:div w:id="2036156725">
                  <w:marLeft w:val="640"/>
                  <w:marRight w:val="0"/>
                  <w:marTop w:val="0"/>
                  <w:marBottom w:val="0"/>
                  <w:divBdr>
                    <w:top w:val="none" w:sz="0" w:space="0" w:color="auto"/>
                    <w:left w:val="none" w:sz="0" w:space="0" w:color="auto"/>
                    <w:bottom w:val="none" w:sz="0" w:space="0" w:color="auto"/>
                    <w:right w:val="none" w:sz="0" w:space="0" w:color="auto"/>
                  </w:divBdr>
                </w:div>
                <w:div w:id="637535077">
                  <w:marLeft w:val="640"/>
                  <w:marRight w:val="0"/>
                  <w:marTop w:val="0"/>
                  <w:marBottom w:val="0"/>
                  <w:divBdr>
                    <w:top w:val="none" w:sz="0" w:space="0" w:color="auto"/>
                    <w:left w:val="none" w:sz="0" w:space="0" w:color="auto"/>
                    <w:bottom w:val="none" w:sz="0" w:space="0" w:color="auto"/>
                    <w:right w:val="none" w:sz="0" w:space="0" w:color="auto"/>
                  </w:divBdr>
                </w:div>
                <w:div w:id="1167137000">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270163242">
          <w:marLeft w:val="640"/>
          <w:marRight w:val="0"/>
          <w:marTop w:val="0"/>
          <w:marBottom w:val="0"/>
          <w:divBdr>
            <w:top w:val="none" w:sz="0" w:space="0" w:color="auto"/>
            <w:left w:val="none" w:sz="0" w:space="0" w:color="auto"/>
            <w:bottom w:val="none" w:sz="0" w:space="0" w:color="auto"/>
            <w:right w:val="none" w:sz="0" w:space="0" w:color="auto"/>
          </w:divBdr>
        </w:div>
      </w:divsChild>
    </w:div>
    <w:div w:id="895581632">
      <w:bodyDiv w:val="1"/>
      <w:marLeft w:val="0"/>
      <w:marRight w:val="0"/>
      <w:marTop w:val="0"/>
      <w:marBottom w:val="0"/>
      <w:divBdr>
        <w:top w:val="none" w:sz="0" w:space="0" w:color="auto"/>
        <w:left w:val="none" w:sz="0" w:space="0" w:color="auto"/>
        <w:bottom w:val="none" w:sz="0" w:space="0" w:color="auto"/>
        <w:right w:val="none" w:sz="0" w:space="0" w:color="auto"/>
      </w:divBdr>
    </w:div>
    <w:div w:id="907882174">
      <w:bodyDiv w:val="1"/>
      <w:marLeft w:val="0"/>
      <w:marRight w:val="0"/>
      <w:marTop w:val="0"/>
      <w:marBottom w:val="0"/>
      <w:divBdr>
        <w:top w:val="none" w:sz="0" w:space="0" w:color="auto"/>
        <w:left w:val="none" w:sz="0" w:space="0" w:color="auto"/>
        <w:bottom w:val="none" w:sz="0" w:space="0" w:color="auto"/>
        <w:right w:val="none" w:sz="0" w:space="0" w:color="auto"/>
      </w:divBdr>
    </w:div>
    <w:div w:id="920797048">
      <w:bodyDiv w:val="1"/>
      <w:marLeft w:val="0"/>
      <w:marRight w:val="0"/>
      <w:marTop w:val="0"/>
      <w:marBottom w:val="0"/>
      <w:divBdr>
        <w:top w:val="none" w:sz="0" w:space="0" w:color="auto"/>
        <w:left w:val="none" w:sz="0" w:space="0" w:color="auto"/>
        <w:bottom w:val="none" w:sz="0" w:space="0" w:color="auto"/>
        <w:right w:val="none" w:sz="0" w:space="0" w:color="auto"/>
      </w:divBdr>
    </w:div>
    <w:div w:id="941493680">
      <w:bodyDiv w:val="1"/>
      <w:marLeft w:val="0"/>
      <w:marRight w:val="0"/>
      <w:marTop w:val="0"/>
      <w:marBottom w:val="0"/>
      <w:divBdr>
        <w:top w:val="none" w:sz="0" w:space="0" w:color="auto"/>
        <w:left w:val="none" w:sz="0" w:space="0" w:color="auto"/>
        <w:bottom w:val="none" w:sz="0" w:space="0" w:color="auto"/>
        <w:right w:val="none" w:sz="0" w:space="0" w:color="auto"/>
      </w:divBdr>
      <w:divsChild>
        <w:div w:id="98986673">
          <w:marLeft w:val="0"/>
          <w:marRight w:val="0"/>
          <w:marTop w:val="0"/>
          <w:marBottom w:val="0"/>
          <w:divBdr>
            <w:top w:val="none" w:sz="0" w:space="0" w:color="auto"/>
            <w:left w:val="none" w:sz="0" w:space="0" w:color="auto"/>
            <w:bottom w:val="none" w:sz="0" w:space="0" w:color="auto"/>
            <w:right w:val="none" w:sz="0" w:space="0" w:color="auto"/>
          </w:divBdr>
          <w:divsChild>
            <w:div w:id="521436055">
              <w:marLeft w:val="0"/>
              <w:marRight w:val="0"/>
              <w:marTop w:val="0"/>
              <w:marBottom w:val="0"/>
              <w:divBdr>
                <w:top w:val="none" w:sz="0" w:space="0" w:color="auto"/>
                <w:left w:val="none" w:sz="0" w:space="0" w:color="auto"/>
                <w:bottom w:val="none" w:sz="0" w:space="0" w:color="auto"/>
                <w:right w:val="none" w:sz="0" w:space="0" w:color="auto"/>
              </w:divBdr>
              <w:divsChild>
                <w:div w:id="5733986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7416949">
      <w:bodyDiv w:val="1"/>
      <w:marLeft w:val="0"/>
      <w:marRight w:val="0"/>
      <w:marTop w:val="0"/>
      <w:marBottom w:val="0"/>
      <w:divBdr>
        <w:top w:val="none" w:sz="0" w:space="0" w:color="auto"/>
        <w:left w:val="none" w:sz="0" w:space="0" w:color="auto"/>
        <w:bottom w:val="none" w:sz="0" w:space="0" w:color="auto"/>
        <w:right w:val="none" w:sz="0" w:space="0" w:color="auto"/>
      </w:divBdr>
    </w:div>
    <w:div w:id="1018389165">
      <w:bodyDiv w:val="1"/>
      <w:marLeft w:val="0"/>
      <w:marRight w:val="0"/>
      <w:marTop w:val="0"/>
      <w:marBottom w:val="0"/>
      <w:divBdr>
        <w:top w:val="none" w:sz="0" w:space="0" w:color="auto"/>
        <w:left w:val="none" w:sz="0" w:space="0" w:color="auto"/>
        <w:bottom w:val="none" w:sz="0" w:space="0" w:color="auto"/>
        <w:right w:val="none" w:sz="0" w:space="0" w:color="auto"/>
      </w:divBdr>
    </w:div>
    <w:div w:id="1078139253">
      <w:bodyDiv w:val="1"/>
      <w:marLeft w:val="0"/>
      <w:marRight w:val="0"/>
      <w:marTop w:val="0"/>
      <w:marBottom w:val="0"/>
      <w:divBdr>
        <w:top w:val="none" w:sz="0" w:space="0" w:color="auto"/>
        <w:left w:val="none" w:sz="0" w:space="0" w:color="auto"/>
        <w:bottom w:val="none" w:sz="0" w:space="0" w:color="auto"/>
        <w:right w:val="none" w:sz="0" w:space="0" w:color="auto"/>
      </w:divBdr>
    </w:div>
    <w:div w:id="1134787421">
      <w:bodyDiv w:val="1"/>
      <w:marLeft w:val="0"/>
      <w:marRight w:val="0"/>
      <w:marTop w:val="0"/>
      <w:marBottom w:val="0"/>
      <w:divBdr>
        <w:top w:val="none" w:sz="0" w:space="0" w:color="auto"/>
        <w:left w:val="none" w:sz="0" w:space="0" w:color="auto"/>
        <w:bottom w:val="none" w:sz="0" w:space="0" w:color="auto"/>
        <w:right w:val="none" w:sz="0" w:space="0" w:color="auto"/>
      </w:divBdr>
    </w:div>
    <w:div w:id="1182009256">
      <w:bodyDiv w:val="1"/>
      <w:marLeft w:val="0"/>
      <w:marRight w:val="0"/>
      <w:marTop w:val="0"/>
      <w:marBottom w:val="0"/>
      <w:divBdr>
        <w:top w:val="none" w:sz="0" w:space="0" w:color="auto"/>
        <w:left w:val="none" w:sz="0" w:space="0" w:color="auto"/>
        <w:bottom w:val="none" w:sz="0" w:space="0" w:color="auto"/>
        <w:right w:val="none" w:sz="0" w:space="0" w:color="auto"/>
      </w:divBdr>
    </w:div>
    <w:div w:id="1227572955">
      <w:bodyDiv w:val="1"/>
      <w:marLeft w:val="0"/>
      <w:marRight w:val="0"/>
      <w:marTop w:val="0"/>
      <w:marBottom w:val="0"/>
      <w:divBdr>
        <w:top w:val="none" w:sz="0" w:space="0" w:color="auto"/>
        <w:left w:val="none" w:sz="0" w:space="0" w:color="auto"/>
        <w:bottom w:val="none" w:sz="0" w:space="0" w:color="auto"/>
        <w:right w:val="none" w:sz="0" w:space="0" w:color="auto"/>
      </w:divBdr>
    </w:div>
    <w:div w:id="1246183337">
      <w:bodyDiv w:val="1"/>
      <w:marLeft w:val="0"/>
      <w:marRight w:val="0"/>
      <w:marTop w:val="0"/>
      <w:marBottom w:val="0"/>
      <w:divBdr>
        <w:top w:val="none" w:sz="0" w:space="0" w:color="auto"/>
        <w:left w:val="none" w:sz="0" w:space="0" w:color="auto"/>
        <w:bottom w:val="none" w:sz="0" w:space="0" w:color="auto"/>
        <w:right w:val="none" w:sz="0" w:space="0" w:color="auto"/>
      </w:divBdr>
    </w:div>
    <w:div w:id="1274289569">
      <w:bodyDiv w:val="1"/>
      <w:marLeft w:val="0"/>
      <w:marRight w:val="0"/>
      <w:marTop w:val="0"/>
      <w:marBottom w:val="0"/>
      <w:divBdr>
        <w:top w:val="none" w:sz="0" w:space="0" w:color="auto"/>
        <w:left w:val="none" w:sz="0" w:space="0" w:color="auto"/>
        <w:bottom w:val="none" w:sz="0" w:space="0" w:color="auto"/>
        <w:right w:val="none" w:sz="0" w:space="0" w:color="auto"/>
      </w:divBdr>
      <w:divsChild>
        <w:div w:id="375854460">
          <w:marLeft w:val="0"/>
          <w:marRight w:val="0"/>
          <w:marTop w:val="0"/>
          <w:marBottom w:val="0"/>
          <w:divBdr>
            <w:top w:val="none" w:sz="0" w:space="0" w:color="auto"/>
            <w:left w:val="none" w:sz="0" w:space="0" w:color="auto"/>
            <w:bottom w:val="none" w:sz="0" w:space="0" w:color="auto"/>
            <w:right w:val="none" w:sz="0" w:space="0" w:color="auto"/>
          </w:divBdr>
          <w:divsChild>
            <w:div w:id="1605264215">
              <w:marLeft w:val="0"/>
              <w:marRight w:val="0"/>
              <w:marTop w:val="0"/>
              <w:marBottom w:val="0"/>
              <w:divBdr>
                <w:top w:val="none" w:sz="0" w:space="0" w:color="auto"/>
                <w:left w:val="none" w:sz="0" w:space="0" w:color="auto"/>
                <w:bottom w:val="none" w:sz="0" w:space="0" w:color="auto"/>
                <w:right w:val="none" w:sz="0" w:space="0" w:color="auto"/>
              </w:divBdr>
              <w:divsChild>
                <w:div w:id="708800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7560539">
      <w:bodyDiv w:val="1"/>
      <w:marLeft w:val="0"/>
      <w:marRight w:val="0"/>
      <w:marTop w:val="0"/>
      <w:marBottom w:val="0"/>
      <w:divBdr>
        <w:top w:val="none" w:sz="0" w:space="0" w:color="auto"/>
        <w:left w:val="none" w:sz="0" w:space="0" w:color="auto"/>
        <w:bottom w:val="none" w:sz="0" w:space="0" w:color="auto"/>
        <w:right w:val="none" w:sz="0" w:space="0" w:color="auto"/>
      </w:divBdr>
    </w:div>
    <w:div w:id="1353148273">
      <w:bodyDiv w:val="1"/>
      <w:marLeft w:val="0"/>
      <w:marRight w:val="0"/>
      <w:marTop w:val="0"/>
      <w:marBottom w:val="0"/>
      <w:divBdr>
        <w:top w:val="none" w:sz="0" w:space="0" w:color="auto"/>
        <w:left w:val="none" w:sz="0" w:space="0" w:color="auto"/>
        <w:bottom w:val="none" w:sz="0" w:space="0" w:color="auto"/>
        <w:right w:val="none" w:sz="0" w:space="0" w:color="auto"/>
      </w:divBdr>
      <w:divsChild>
        <w:div w:id="51857675">
          <w:marLeft w:val="0"/>
          <w:marRight w:val="0"/>
          <w:marTop w:val="0"/>
          <w:marBottom w:val="0"/>
          <w:divBdr>
            <w:top w:val="none" w:sz="0" w:space="0" w:color="auto"/>
            <w:left w:val="none" w:sz="0" w:space="0" w:color="auto"/>
            <w:bottom w:val="none" w:sz="0" w:space="0" w:color="auto"/>
            <w:right w:val="none" w:sz="0" w:space="0" w:color="auto"/>
          </w:divBdr>
          <w:divsChild>
            <w:div w:id="2026978315">
              <w:marLeft w:val="0"/>
              <w:marRight w:val="0"/>
              <w:marTop w:val="0"/>
              <w:marBottom w:val="0"/>
              <w:divBdr>
                <w:top w:val="none" w:sz="0" w:space="0" w:color="auto"/>
                <w:left w:val="none" w:sz="0" w:space="0" w:color="auto"/>
                <w:bottom w:val="none" w:sz="0" w:space="0" w:color="auto"/>
                <w:right w:val="none" w:sz="0" w:space="0" w:color="auto"/>
              </w:divBdr>
              <w:divsChild>
                <w:div w:id="3301365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0358054">
      <w:bodyDiv w:val="1"/>
      <w:marLeft w:val="0"/>
      <w:marRight w:val="0"/>
      <w:marTop w:val="0"/>
      <w:marBottom w:val="0"/>
      <w:divBdr>
        <w:top w:val="none" w:sz="0" w:space="0" w:color="auto"/>
        <w:left w:val="none" w:sz="0" w:space="0" w:color="auto"/>
        <w:bottom w:val="none" w:sz="0" w:space="0" w:color="auto"/>
        <w:right w:val="none" w:sz="0" w:space="0" w:color="auto"/>
      </w:divBdr>
    </w:div>
    <w:div w:id="1411542510">
      <w:bodyDiv w:val="1"/>
      <w:marLeft w:val="0"/>
      <w:marRight w:val="0"/>
      <w:marTop w:val="0"/>
      <w:marBottom w:val="0"/>
      <w:divBdr>
        <w:top w:val="none" w:sz="0" w:space="0" w:color="auto"/>
        <w:left w:val="none" w:sz="0" w:space="0" w:color="auto"/>
        <w:bottom w:val="none" w:sz="0" w:space="0" w:color="auto"/>
        <w:right w:val="none" w:sz="0" w:space="0" w:color="auto"/>
      </w:divBdr>
    </w:div>
    <w:div w:id="1462266505">
      <w:bodyDiv w:val="1"/>
      <w:marLeft w:val="0"/>
      <w:marRight w:val="0"/>
      <w:marTop w:val="0"/>
      <w:marBottom w:val="0"/>
      <w:divBdr>
        <w:top w:val="none" w:sz="0" w:space="0" w:color="auto"/>
        <w:left w:val="none" w:sz="0" w:space="0" w:color="auto"/>
        <w:bottom w:val="none" w:sz="0" w:space="0" w:color="auto"/>
        <w:right w:val="none" w:sz="0" w:space="0" w:color="auto"/>
      </w:divBdr>
    </w:div>
    <w:div w:id="1466587109">
      <w:bodyDiv w:val="1"/>
      <w:marLeft w:val="0"/>
      <w:marRight w:val="0"/>
      <w:marTop w:val="0"/>
      <w:marBottom w:val="0"/>
      <w:divBdr>
        <w:top w:val="none" w:sz="0" w:space="0" w:color="auto"/>
        <w:left w:val="none" w:sz="0" w:space="0" w:color="auto"/>
        <w:bottom w:val="none" w:sz="0" w:space="0" w:color="auto"/>
        <w:right w:val="none" w:sz="0" w:space="0" w:color="auto"/>
      </w:divBdr>
    </w:div>
    <w:div w:id="1470902034">
      <w:bodyDiv w:val="1"/>
      <w:marLeft w:val="0"/>
      <w:marRight w:val="0"/>
      <w:marTop w:val="0"/>
      <w:marBottom w:val="0"/>
      <w:divBdr>
        <w:top w:val="none" w:sz="0" w:space="0" w:color="auto"/>
        <w:left w:val="none" w:sz="0" w:space="0" w:color="auto"/>
        <w:bottom w:val="none" w:sz="0" w:space="0" w:color="auto"/>
        <w:right w:val="none" w:sz="0" w:space="0" w:color="auto"/>
      </w:divBdr>
    </w:div>
    <w:div w:id="1471944716">
      <w:bodyDiv w:val="1"/>
      <w:marLeft w:val="0"/>
      <w:marRight w:val="0"/>
      <w:marTop w:val="0"/>
      <w:marBottom w:val="0"/>
      <w:divBdr>
        <w:top w:val="none" w:sz="0" w:space="0" w:color="auto"/>
        <w:left w:val="none" w:sz="0" w:space="0" w:color="auto"/>
        <w:bottom w:val="none" w:sz="0" w:space="0" w:color="auto"/>
        <w:right w:val="none" w:sz="0" w:space="0" w:color="auto"/>
      </w:divBdr>
    </w:div>
    <w:div w:id="1522209579">
      <w:bodyDiv w:val="1"/>
      <w:marLeft w:val="0"/>
      <w:marRight w:val="0"/>
      <w:marTop w:val="0"/>
      <w:marBottom w:val="0"/>
      <w:divBdr>
        <w:top w:val="none" w:sz="0" w:space="0" w:color="auto"/>
        <w:left w:val="none" w:sz="0" w:space="0" w:color="auto"/>
        <w:bottom w:val="none" w:sz="0" w:space="0" w:color="auto"/>
        <w:right w:val="none" w:sz="0" w:space="0" w:color="auto"/>
      </w:divBdr>
    </w:div>
    <w:div w:id="1563323589">
      <w:bodyDiv w:val="1"/>
      <w:marLeft w:val="0"/>
      <w:marRight w:val="0"/>
      <w:marTop w:val="0"/>
      <w:marBottom w:val="0"/>
      <w:divBdr>
        <w:top w:val="none" w:sz="0" w:space="0" w:color="auto"/>
        <w:left w:val="none" w:sz="0" w:space="0" w:color="auto"/>
        <w:bottom w:val="none" w:sz="0" w:space="0" w:color="auto"/>
        <w:right w:val="none" w:sz="0" w:space="0" w:color="auto"/>
      </w:divBdr>
      <w:divsChild>
        <w:div w:id="968440995">
          <w:marLeft w:val="0"/>
          <w:marRight w:val="0"/>
          <w:marTop w:val="0"/>
          <w:marBottom w:val="0"/>
          <w:divBdr>
            <w:top w:val="none" w:sz="0" w:space="0" w:color="auto"/>
            <w:left w:val="none" w:sz="0" w:space="0" w:color="auto"/>
            <w:bottom w:val="none" w:sz="0" w:space="0" w:color="auto"/>
            <w:right w:val="none" w:sz="0" w:space="0" w:color="auto"/>
          </w:divBdr>
          <w:divsChild>
            <w:div w:id="604964919">
              <w:marLeft w:val="0"/>
              <w:marRight w:val="0"/>
              <w:marTop w:val="0"/>
              <w:marBottom w:val="0"/>
              <w:divBdr>
                <w:top w:val="none" w:sz="0" w:space="0" w:color="auto"/>
                <w:left w:val="none" w:sz="0" w:space="0" w:color="auto"/>
                <w:bottom w:val="none" w:sz="0" w:space="0" w:color="auto"/>
                <w:right w:val="none" w:sz="0" w:space="0" w:color="auto"/>
              </w:divBdr>
              <w:divsChild>
                <w:div w:id="1976981381">
                  <w:marLeft w:val="0"/>
                  <w:marRight w:val="0"/>
                  <w:marTop w:val="0"/>
                  <w:marBottom w:val="0"/>
                  <w:divBdr>
                    <w:top w:val="none" w:sz="0" w:space="0" w:color="auto"/>
                    <w:left w:val="none" w:sz="0" w:space="0" w:color="auto"/>
                    <w:bottom w:val="none" w:sz="0" w:space="0" w:color="auto"/>
                    <w:right w:val="none" w:sz="0" w:space="0" w:color="auto"/>
                  </w:divBdr>
                  <w:divsChild>
                    <w:div w:id="1909922174">
                      <w:marLeft w:val="0"/>
                      <w:marRight w:val="0"/>
                      <w:marTop w:val="0"/>
                      <w:marBottom w:val="0"/>
                      <w:divBdr>
                        <w:top w:val="none" w:sz="0" w:space="0" w:color="auto"/>
                        <w:left w:val="none" w:sz="0" w:space="0" w:color="auto"/>
                        <w:bottom w:val="none" w:sz="0" w:space="0" w:color="auto"/>
                        <w:right w:val="none" w:sz="0" w:space="0" w:color="auto"/>
                      </w:divBdr>
                      <w:divsChild>
                        <w:div w:id="48503149">
                          <w:marLeft w:val="0"/>
                          <w:marRight w:val="0"/>
                          <w:marTop w:val="0"/>
                          <w:marBottom w:val="0"/>
                          <w:divBdr>
                            <w:top w:val="none" w:sz="0" w:space="0" w:color="auto"/>
                            <w:left w:val="none" w:sz="0" w:space="0" w:color="auto"/>
                            <w:bottom w:val="none" w:sz="0" w:space="0" w:color="auto"/>
                            <w:right w:val="none" w:sz="0" w:space="0" w:color="auto"/>
                          </w:divBdr>
                          <w:divsChild>
                            <w:div w:id="109129144">
                              <w:marLeft w:val="135"/>
                              <w:marRight w:val="135"/>
                              <w:marTop w:val="0"/>
                              <w:marBottom w:val="90"/>
                              <w:divBdr>
                                <w:top w:val="none" w:sz="0" w:space="0" w:color="auto"/>
                                <w:left w:val="none" w:sz="0" w:space="0" w:color="auto"/>
                                <w:bottom w:val="none" w:sz="0" w:space="0" w:color="auto"/>
                                <w:right w:val="none" w:sz="0" w:space="0" w:color="auto"/>
                              </w:divBdr>
                            </w:div>
                          </w:divsChild>
                        </w:div>
                      </w:divsChild>
                    </w:div>
                  </w:divsChild>
                </w:div>
              </w:divsChild>
            </w:div>
          </w:divsChild>
        </w:div>
        <w:div w:id="1092551409">
          <w:marLeft w:val="0"/>
          <w:marRight w:val="0"/>
          <w:marTop w:val="0"/>
          <w:marBottom w:val="0"/>
          <w:divBdr>
            <w:top w:val="none" w:sz="0" w:space="0" w:color="auto"/>
            <w:left w:val="none" w:sz="0" w:space="0" w:color="auto"/>
            <w:bottom w:val="none" w:sz="0" w:space="0" w:color="auto"/>
            <w:right w:val="none" w:sz="0" w:space="0" w:color="auto"/>
          </w:divBdr>
          <w:divsChild>
            <w:div w:id="446585600">
              <w:marLeft w:val="0"/>
              <w:marRight w:val="0"/>
              <w:marTop w:val="0"/>
              <w:marBottom w:val="0"/>
              <w:divBdr>
                <w:top w:val="none" w:sz="0" w:space="0" w:color="auto"/>
                <w:left w:val="none" w:sz="0" w:space="0" w:color="auto"/>
                <w:bottom w:val="none" w:sz="0" w:space="0" w:color="auto"/>
                <w:right w:val="none" w:sz="0" w:space="0" w:color="auto"/>
              </w:divBdr>
              <w:divsChild>
                <w:div w:id="1389108233">
                  <w:marLeft w:val="0"/>
                  <w:marRight w:val="0"/>
                  <w:marTop w:val="0"/>
                  <w:marBottom w:val="0"/>
                  <w:divBdr>
                    <w:top w:val="none" w:sz="0" w:space="0" w:color="auto"/>
                    <w:left w:val="none" w:sz="0" w:space="0" w:color="auto"/>
                    <w:bottom w:val="none" w:sz="0" w:space="0" w:color="auto"/>
                    <w:right w:val="none" w:sz="0" w:space="0" w:color="auto"/>
                  </w:divBdr>
                  <w:divsChild>
                    <w:div w:id="110364688">
                      <w:marLeft w:val="0"/>
                      <w:marRight w:val="0"/>
                      <w:marTop w:val="0"/>
                      <w:marBottom w:val="0"/>
                      <w:divBdr>
                        <w:top w:val="none" w:sz="0" w:space="0" w:color="auto"/>
                        <w:left w:val="none" w:sz="0" w:space="0" w:color="auto"/>
                        <w:bottom w:val="none" w:sz="0" w:space="0" w:color="auto"/>
                        <w:right w:val="none" w:sz="0" w:space="0" w:color="auto"/>
                      </w:divBdr>
                      <w:divsChild>
                        <w:div w:id="2076462926">
                          <w:marLeft w:val="0"/>
                          <w:marRight w:val="0"/>
                          <w:marTop w:val="0"/>
                          <w:marBottom w:val="0"/>
                          <w:divBdr>
                            <w:top w:val="none" w:sz="0" w:space="0" w:color="auto"/>
                            <w:left w:val="none" w:sz="0" w:space="0" w:color="auto"/>
                            <w:bottom w:val="none" w:sz="0" w:space="0" w:color="auto"/>
                            <w:right w:val="none" w:sz="0" w:space="0" w:color="auto"/>
                          </w:divBdr>
                          <w:divsChild>
                            <w:div w:id="1158810374">
                              <w:marLeft w:val="135"/>
                              <w:marRight w:val="135"/>
                              <w:marTop w:val="0"/>
                              <w:marBottom w:val="90"/>
                              <w:divBdr>
                                <w:top w:val="none" w:sz="0" w:space="0" w:color="auto"/>
                                <w:left w:val="none" w:sz="0" w:space="0" w:color="auto"/>
                                <w:bottom w:val="none" w:sz="0" w:space="0" w:color="auto"/>
                                <w:right w:val="none" w:sz="0" w:space="0" w:color="auto"/>
                              </w:divBdr>
                            </w:div>
                            <w:div w:id="1604268648">
                              <w:marLeft w:val="135"/>
                              <w:marRight w:val="135"/>
                              <w:marTop w:val="0"/>
                              <w:marBottom w:val="90"/>
                              <w:divBdr>
                                <w:top w:val="none" w:sz="0" w:space="0" w:color="auto"/>
                                <w:left w:val="none" w:sz="0" w:space="0" w:color="auto"/>
                                <w:bottom w:val="none" w:sz="0" w:space="0" w:color="auto"/>
                                <w:right w:val="none" w:sz="0" w:space="0" w:color="auto"/>
                              </w:divBdr>
                            </w:div>
                            <w:div w:id="1663700792">
                              <w:marLeft w:val="135"/>
                              <w:marRight w:val="135"/>
                              <w:marTop w:val="0"/>
                              <w:marBottom w:val="90"/>
                              <w:divBdr>
                                <w:top w:val="none" w:sz="0" w:space="0" w:color="auto"/>
                                <w:left w:val="none" w:sz="0" w:space="0" w:color="auto"/>
                                <w:bottom w:val="none" w:sz="0" w:space="0" w:color="auto"/>
                                <w:right w:val="none" w:sz="0" w:space="0" w:color="auto"/>
                              </w:divBdr>
                            </w:div>
                            <w:div w:id="1868450423">
                              <w:marLeft w:val="135"/>
                              <w:marRight w:val="135"/>
                              <w:marTop w:val="0"/>
                              <w:marBottom w:val="9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76552576">
      <w:bodyDiv w:val="1"/>
      <w:marLeft w:val="0"/>
      <w:marRight w:val="0"/>
      <w:marTop w:val="0"/>
      <w:marBottom w:val="0"/>
      <w:divBdr>
        <w:top w:val="none" w:sz="0" w:space="0" w:color="auto"/>
        <w:left w:val="none" w:sz="0" w:space="0" w:color="auto"/>
        <w:bottom w:val="none" w:sz="0" w:space="0" w:color="auto"/>
        <w:right w:val="none" w:sz="0" w:space="0" w:color="auto"/>
      </w:divBdr>
    </w:div>
    <w:div w:id="1598634676">
      <w:bodyDiv w:val="1"/>
      <w:marLeft w:val="0"/>
      <w:marRight w:val="0"/>
      <w:marTop w:val="0"/>
      <w:marBottom w:val="0"/>
      <w:divBdr>
        <w:top w:val="none" w:sz="0" w:space="0" w:color="auto"/>
        <w:left w:val="none" w:sz="0" w:space="0" w:color="auto"/>
        <w:bottom w:val="none" w:sz="0" w:space="0" w:color="auto"/>
        <w:right w:val="none" w:sz="0" w:space="0" w:color="auto"/>
      </w:divBdr>
    </w:div>
    <w:div w:id="1608196483">
      <w:bodyDiv w:val="1"/>
      <w:marLeft w:val="0"/>
      <w:marRight w:val="0"/>
      <w:marTop w:val="0"/>
      <w:marBottom w:val="0"/>
      <w:divBdr>
        <w:top w:val="none" w:sz="0" w:space="0" w:color="auto"/>
        <w:left w:val="none" w:sz="0" w:space="0" w:color="auto"/>
        <w:bottom w:val="none" w:sz="0" w:space="0" w:color="auto"/>
        <w:right w:val="none" w:sz="0" w:space="0" w:color="auto"/>
      </w:divBdr>
    </w:div>
    <w:div w:id="1625505585">
      <w:bodyDiv w:val="1"/>
      <w:marLeft w:val="0"/>
      <w:marRight w:val="0"/>
      <w:marTop w:val="0"/>
      <w:marBottom w:val="0"/>
      <w:divBdr>
        <w:top w:val="none" w:sz="0" w:space="0" w:color="auto"/>
        <w:left w:val="none" w:sz="0" w:space="0" w:color="auto"/>
        <w:bottom w:val="none" w:sz="0" w:space="0" w:color="auto"/>
        <w:right w:val="none" w:sz="0" w:space="0" w:color="auto"/>
      </w:divBdr>
    </w:div>
    <w:div w:id="1689746077">
      <w:bodyDiv w:val="1"/>
      <w:marLeft w:val="0"/>
      <w:marRight w:val="0"/>
      <w:marTop w:val="0"/>
      <w:marBottom w:val="0"/>
      <w:divBdr>
        <w:top w:val="none" w:sz="0" w:space="0" w:color="auto"/>
        <w:left w:val="none" w:sz="0" w:space="0" w:color="auto"/>
        <w:bottom w:val="none" w:sz="0" w:space="0" w:color="auto"/>
        <w:right w:val="none" w:sz="0" w:space="0" w:color="auto"/>
      </w:divBdr>
    </w:div>
    <w:div w:id="1795173033">
      <w:bodyDiv w:val="1"/>
      <w:marLeft w:val="0"/>
      <w:marRight w:val="0"/>
      <w:marTop w:val="0"/>
      <w:marBottom w:val="0"/>
      <w:divBdr>
        <w:top w:val="none" w:sz="0" w:space="0" w:color="auto"/>
        <w:left w:val="none" w:sz="0" w:space="0" w:color="auto"/>
        <w:bottom w:val="none" w:sz="0" w:space="0" w:color="auto"/>
        <w:right w:val="none" w:sz="0" w:space="0" w:color="auto"/>
      </w:divBdr>
    </w:div>
    <w:div w:id="1834181262">
      <w:bodyDiv w:val="1"/>
      <w:marLeft w:val="0"/>
      <w:marRight w:val="0"/>
      <w:marTop w:val="0"/>
      <w:marBottom w:val="0"/>
      <w:divBdr>
        <w:top w:val="none" w:sz="0" w:space="0" w:color="auto"/>
        <w:left w:val="none" w:sz="0" w:space="0" w:color="auto"/>
        <w:bottom w:val="none" w:sz="0" w:space="0" w:color="auto"/>
        <w:right w:val="none" w:sz="0" w:space="0" w:color="auto"/>
      </w:divBdr>
    </w:div>
    <w:div w:id="1834757736">
      <w:bodyDiv w:val="1"/>
      <w:marLeft w:val="0"/>
      <w:marRight w:val="0"/>
      <w:marTop w:val="0"/>
      <w:marBottom w:val="0"/>
      <w:divBdr>
        <w:top w:val="none" w:sz="0" w:space="0" w:color="auto"/>
        <w:left w:val="none" w:sz="0" w:space="0" w:color="auto"/>
        <w:bottom w:val="none" w:sz="0" w:space="0" w:color="auto"/>
        <w:right w:val="none" w:sz="0" w:space="0" w:color="auto"/>
      </w:divBdr>
    </w:div>
    <w:div w:id="1837306550">
      <w:bodyDiv w:val="1"/>
      <w:marLeft w:val="0"/>
      <w:marRight w:val="0"/>
      <w:marTop w:val="0"/>
      <w:marBottom w:val="0"/>
      <w:divBdr>
        <w:top w:val="none" w:sz="0" w:space="0" w:color="auto"/>
        <w:left w:val="none" w:sz="0" w:space="0" w:color="auto"/>
        <w:bottom w:val="none" w:sz="0" w:space="0" w:color="auto"/>
        <w:right w:val="none" w:sz="0" w:space="0" w:color="auto"/>
      </w:divBdr>
    </w:div>
    <w:div w:id="1894609327">
      <w:bodyDiv w:val="1"/>
      <w:marLeft w:val="0"/>
      <w:marRight w:val="0"/>
      <w:marTop w:val="0"/>
      <w:marBottom w:val="0"/>
      <w:divBdr>
        <w:top w:val="none" w:sz="0" w:space="0" w:color="auto"/>
        <w:left w:val="none" w:sz="0" w:space="0" w:color="auto"/>
        <w:bottom w:val="none" w:sz="0" w:space="0" w:color="auto"/>
        <w:right w:val="none" w:sz="0" w:space="0" w:color="auto"/>
      </w:divBdr>
    </w:div>
    <w:div w:id="1894851034">
      <w:bodyDiv w:val="1"/>
      <w:marLeft w:val="0"/>
      <w:marRight w:val="0"/>
      <w:marTop w:val="0"/>
      <w:marBottom w:val="0"/>
      <w:divBdr>
        <w:top w:val="none" w:sz="0" w:space="0" w:color="auto"/>
        <w:left w:val="none" w:sz="0" w:space="0" w:color="auto"/>
        <w:bottom w:val="none" w:sz="0" w:space="0" w:color="auto"/>
        <w:right w:val="none" w:sz="0" w:space="0" w:color="auto"/>
      </w:divBdr>
    </w:div>
    <w:div w:id="1918976870">
      <w:bodyDiv w:val="1"/>
      <w:marLeft w:val="0"/>
      <w:marRight w:val="0"/>
      <w:marTop w:val="0"/>
      <w:marBottom w:val="0"/>
      <w:divBdr>
        <w:top w:val="none" w:sz="0" w:space="0" w:color="auto"/>
        <w:left w:val="none" w:sz="0" w:space="0" w:color="auto"/>
        <w:bottom w:val="none" w:sz="0" w:space="0" w:color="auto"/>
        <w:right w:val="none" w:sz="0" w:space="0" w:color="auto"/>
      </w:divBdr>
    </w:div>
    <w:div w:id="1922372106">
      <w:bodyDiv w:val="1"/>
      <w:marLeft w:val="0"/>
      <w:marRight w:val="0"/>
      <w:marTop w:val="0"/>
      <w:marBottom w:val="0"/>
      <w:divBdr>
        <w:top w:val="none" w:sz="0" w:space="0" w:color="auto"/>
        <w:left w:val="none" w:sz="0" w:space="0" w:color="auto"/>
        <w:bottom w:val="none" w:sz="0" w:space="0" w:color="auto"/>
        <w:right w:val="none" w:sz="0" w:space="0" w:color="auto"/>
      </w:divBdr>
    </w:div>
    <w:div w:id="1936478275">
      <w:bodyDiv w:val="1"/>
      <w:marLeft w:val="0"/>
      <w:marRight w:val="0"/>
      <w:marTop w:val="0"/>
      <w:marBottom w:val="0"/>
      <w:divBdr>
        <w:top w:val="none" w:sz="0" w:space="0" w:color="auto"/>
        <w:left w:val="none" w:sz="0" w:space="0" w:color="auto"/>
        <w:bottom w:val="none" w:sz="0" w:space="0" w:color="auto"/>
        <w:right w:val="none" w:sz="0" w:space="0" w:color="auto"/>
      </w:divBdr>
    </w:div>
    <w:div w:id="2060352497">
      <w:bodyDiv w:val="1"/>
      <w:marLeft w:val="0"/>
      <w:marRight w:val="0"/>
      <w:marTop w:val="0"/>
      <w:marBottom w:val="0"/>
      <w:divBdr>
        <w:top w:val="none" w:sz="0" w:space="0" w:color="auto"/>
        <w:left w:val="none" w:sz="0" w:space="0" w:color="auto"/>
        <w:bottom w:val="none" w:sz="0" w:space="0" w:color="auto"/>
        <w:right w:val="none" w:sz="0" w:space="0" w:color="auto"/>
      </w:divBdr>
    </w:div>
    <w:div w:id="2091347887">
      <w:bodyDiv w:val="1"/>
      <w:marLeft w:val="0"/>
      <w:marRight w:val="0"/>
      <w:marTop w:val="0"/>
      <w:marBottom w:val="0"/>
      <w:divBdr>
        <w:top w:val="none" w:sz="0" w:space="0" w:color="auto"/>
        <w:left w:val="none" w:sz="0" w:space="0" w:color="auto"/>
        <w:bottom w:val="none" w:sz="0" w:space="0" w:color="auto"/>
        <w:right w:val="none" w:sz="0" w:space="0" w:color="auto"/>
      </w:divBdr>
    </w:div>
    <w:div w:id="21310477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image" Target="media/image8.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chart" Target="charts/chart1.xml"/><Relationship Id="rId10" Type="http://schemas.openxmlformats.org/officeDocument/2006/relationships/image" Target="media/image3.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charts/_rels/chart1.xml.rels><?xml version="1.0" encoding="UTF-8" standalone="yes"?>
<Relationships xmlns="http://schemas.openxmlformats.org/package/2006/relationships"><Relationship Id="rId2" Type="http://schemas.openxmlformats.org/officeDocument/2006/relationships/oleObject" Target="file:///\\Users\mai\Desktop\&#35542;&#25991;\004_&#35542;&#25991;&#22519;&#31558;\001_HMO%20miRNA\Figure_EV_1.xlsx" TargetMode="External"/><Relationship Id="rId1" Type="http://schemas.openxmlformats.org/officeDocument/2006/relationships/themeOverride" Target="../theme/themeOverrid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ja-JP"/>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lineChart>
        <c:grouping val="standard"/>
        <c:varyColors val="0"/>
        <c:ser>
          <c:idx val="1"/>
          <c:order val="0"/>
          <c:spPr>
            <a:ln w="12700" cap="rnd">
              <a:solidFill>
                <a:sysClr val="windowText" lastClr="000000"/>
              </a:solidFill>
              <a:round/>
            </a:ln>
            <a:effectLst/>
          </c:spPr>
          <c:marker>
            <c:symbol val="circle"/>
            <c:size val="5"/>
            <c:spPr>
              <a:solidFill>
                <a:sysClr val="windowText" lastClr="000000"/>
              </a:solidFill>
              <a:ln w="9525">
                <a:noFill/>
              </a:ln>
              <a:effectLst/>
            </c:spPr>
          </c:marker>
          <c:errBars>
            <c:errDir val="y"/>
            <c:errBarType val="both"/>
            <c:errValType val="cust"/>
            <c:noEndCap val="0"/>
            <c:plus>
              <c:numRef>
                <c:f>fraction!$L$19:$R$19</c:f>
                <c:numCache>
                  <c:formatCode>General</c:formatCode>
                  <c:ptCount val="7"/>
                </c:numCache>
              </c:numRef>
            </c:plus>
            <c:minus>
              <c:numRef>
                <c:f>fraction!$L$19:$R$19</c:f>
                <c:numCache>
                  <c:formatCode>General</c:formatCode>
                  <c:ptCount val="7"/>
                </c:numCache>
              </c:numRef>
            </c:minus>
            <c:spPr>
              <a:ln w="9525"/>
            </c:spPr>
          </c:errBars>
          <c:cat>
            <c:numRef>
              <c:f>fraction!$L$2:$S$2</c:f>
              <c:numCache>
                <c:formatCode>General</c:formatCode>
                <c:ptCount val="8"/>
                <c:pt idx="0">
                  <c:v>5</c:v>
                </c:pt>
                <c:pt idx="1">
                  <c:v>6</c:v>
                </c:pt>
                <c:pt idx="2">
                  <c:v>7</c:v>
                </c:pt>
                <c:pt idx="3">
                  <c:v>8</c:v>
                </c:pt>
                <c:pt idx="4">
                  <c:v>9</c:v>
                </c:pt>
                <c:pt idx="5">
                  <c:v>10</c:v>
                </c:pt>
                <c:pt idx="6">
                  <c:v>11</c:v>
                </c:pt>
                <c:pt idx="7">
                  <c:v>12</c:v>
                </c:pt>
              </c:numCache>
            </c:numRef>
          </c:cat>
          <c:val>
            <c:numRef>
              <c:f>fraction!$L$18:$S$18</c:f>
              <c:numCache>
                <c:formatCode>0_ </c:formatCode>
                <c:ptCount val="8"/>
                <c:pt idx="0">
                  <c:v>1.83E-2</c:v>
                </c:pt>
                <c:pt idx="1">
                  <c:v>5.79E-2</c:v>
                </c:pt>
                <c:pt idx="2">
                  <c:v>1.3</c:v>
                </c:pt>
                <c:pt idx="3">
                  <c:v>2.02</c:v>
                </c:pt>
                <c:pt idx="4">
                  <c:v>1.42</c:v>
                </c:pt>
                <c:pt idx="5">
                  <c:v>0.45200000000000001</c:v>
                </c:pt>
                <c:pt idx="6">
                  <c:v>0.17299999999999999</c:v>
                </c:pt>
                <c:pt idx="7">
                  <c:v>4.2000000000000003E-2</c:v>
                </c:pt>
              </c:numCache>
            </c:numRef>
          </c:val>
          <c:smooth val="0"/>
          <c:extLst>
            <c:ext xmlns:c16="http://schemas.microsoft.com/office/drawing/2014/chart" uri="{C3380CC4-5D6E-409C-BE32-E72D297353CC}">
              <c16:uniqueId val="{00000000-C83B-C04C-8EF1-C5DF5E2F5BAC}"/>
            </c:ext>
          </c:extLst>
        </c:ser>
        <c:ser>
          <c:idx val="0"/>
          <c:order val="1"/>
          <c:spPr>
            <a:ln w="12700" cap="rnd">
              <a:solidFill>
                <a:sysClr val="windowText" lastClr="000000"/>
              </a:solidFill>
              <a:prstDash val="dash"/>
              <a:round/>
            </a:ln>
            <a:effectLst/>
          </c:spPr>
          <c:marker>
            <c:symbol val="circle"/>
            <c:size val="5"/>
            <c:spPr>
              <a:solidFill>
                <a:sysClr val="windowText" lastClr="000000"/>
              </a:solidFill>
              <a:ln w="9525">
                <a:noFill/>
              </a:ln>
              <a:effectLst/>
            </c:spPr>
          </c:marker>
          <c:errBars>
            <c:errDir val="y"/>
            <c:errBarType val="both"/>
            <c:errValType val="cust"/>
            <c:noEndCap val="0"/>
            <c:plus>
              <c:numRef>
                <c:f>fraction!$L$40:$R$40</c:f>
                <c:numCache>
                  <c:formatCode>General</c:formatCode>
                  <c:ptCount val="7"/>
                </c:numCache>
              </c:numRef>
            </c:plus>
            <c:minus>
              <c:numRef>
                <c:f>fraction!$L$40:$R$40</c:f>
                <c:numCache>
                  <c:formatCode>General</c:formatCode>
                  <c:ptCount val="7"/>
                </c:numCache>
              </c:numRef>
            </c:minus>
            <c:spPr>
              <a:noFill/>
              <a:ln w="9525" cap="flat" cmpd="sng" algn="ctr">
                <a:solidFill>
                  <a:schemeClr val="tx1">
                    <a:lumMod val="65000"/>
                    <a:lumOff val="35000"/>
                  </a:schemeClr>
                </a:solidFill>
                <a:round/>
              </a:ln>
              <a:effectLst/>
            </c:spPr>
          </c:errBars>
          <c:cat>
            <c:numRef>
              <c:f>fraction!$L$2:$S$2</c:f>
              <c:numCache>
                <c:formatCode>General</c:formatCode>
                <c:ptCount val="8"/>
                <c:pt idx="0">
                  <c:v>5</c:v>
                </c:pt>
                <c:pt idx="1">
                  <c:v>6</c:v>
                </c:pt>
                <c:pt idx="2">
                  <c:v>7</c:v>
                </c:pt>
                <c:pt idx="3">
                  <c:v>8</c:v>
                </c:pt>
                <c:pt idx="4">
                  <c:v>9</c:v>
                </c:pt>
                <c:pt idx="5">
                  <c:v>10</c:v>
                </c:pt>
                <c:pt idx="6">
                  <c:v>11</c:v>
                </c:pt>
                <c:pt idx="7">
                  <c:v>12</c:v>
                </c:pt>
              </c:numCache>
            </c:numRef>
          </c:cat>
          <c:val>
            <c:numRef>
              <c:f>fraction!$L$39:$Q$39</c:f>
              <c:numCache>
                <c:formatCode>General</c:formatCode>
                <c:ptCount val="6"/>
              </c:numCache>
            </c:numRef>
          </c:val>
          <c:smooth val="0"/>
          <c:extLst>
            <c:ext xmlns:c16="http://schemas.microsoft.com/office/drawing/2014/chart" uri="{C3380CC4-5D6E-409C-BE32-E72D297353CC}">
              <c16:uniqueId val="{00000001-C83B-C04C-8EF1-C5DF5E2F5BAC}"/>
            </c:ext>
          </c:extLst>
        </c:ser>
        <c:dLbls>
          <c:showLegendKey val="0"/>
          <c:showVal val="0"/>
          <c:showCatName val="0"/>
          <c:showSerName val="0"/>
          <c:showPercent val="0"/>
          <c:showBubbleSize val="0"/>
        </c:dLbls>
        <c:marker val="1"/>
        <c:smooth val="0"/>
        <c:axId val="766410360"/>
        <c:axId val="766415936"/>
      </c:lineChart>
      <c:catAx>
        <c:axId val="766410360"/>
        <c:scaling>
          <c:orientation val="minMax"/>
        </c:scaling>
        <c:delete val="0"/>
        <c:axPos val="b"/>
        <c:title>
          <c:tx>
            <c:rich>
              <a:bodyPr/>
              <a:lstStyle/>
              <a:p>
                <a:pPr>
                  <a:defRPr sz="900"/>
                </a:pPr>
                <a:r>
                  <a:rPr lang="en-US" altLang="ja-JP" sz="800">
                    <a:latin typeface="Arial" panose="020B0604020202020204" pitchFamily="34" charset="0"/>
                    <a:cs typeface="Arial" panose="020B0604020202020204" pitchFamily="34" charset="0"/>
                  </a:rPr>
                  <a:t>fraction No.</a:t>
                </a:r>
                <a:endParaRPr lang="ja-JP" altLang="en-US" sz="800">
                  <a:latin typeface="Arial" panose="020B0604020202020204" pitchFamily="34" charset="0"/>
                  <a:cs typeface="Arial" panose="020B0604020202020204" pitchFamily="34" charset="0"/>
                </a:endParaRPr>
              </a:p>
            </c:rich>
          </c:tx>
          <c:overlay val="0"/>
        </c:title>
        <c:numFmt formatCode="General" sourceLinked="1"/>
        <c:majorTickMark val="none"/>
        <c:minorTickMark val="none"/>
        <c:tickLblPos val="nextTo"/>
        <c:spPr>
          <a:noFill/>
          <a:ln w="12700" cap="flat" cmpd="sng" algn="ctr">
            <a:solidFill>
              <a:schemeClr val="tx1"/>
            </a:solidFill>
            <a:round/>
          </a:ln>
          <a:effectLst/>
        </c:spPr>
        <c:txPr>
          <a:bodyPr rot="-600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ja-JP"/>
          </a:p>
        </c:txPr>
        <c:crossAx val="766415936"/>
        <c:crossesAt val="0"/>
        <c:auto val="1"/>
        <c:lblAlgn val="ctr"/>
        <c:lblOffset val="100"/>
        <c:noMultiLvlLbl val="0"/>
      </c:catAx>
      <c:valAx>
        <c:axId val="766415936"/>
        <c:scaling>
          <c:orientation val="minMax"/>
          <c:min val="0"/>
        </c:scaling>
        <c:delete val="0"/>
        <c:axPos val="l"/>
        <c:majorGridlines>
          <c:spPr>
            <a:ln w="9525" cap="flat" cmpd="sng" algn="ctr">
              <a:noFill/>
              <a:round/>
            </a:ln>
            <a:effectLst/>
          </c:spPr>
        </c:majorGridlines>
        <c:title>
          <c:tx>
            <c:rich>
              <a:bodyPr rot="-5400000" spcFirstLastPara="1" vertOverflow="ellipsis" vert="horz" wrap="square" anchor="ctr" anchorCtr="1"/>
              <a:lstStyle/>
              <a:p>
                <a:pPr>
                  <a:defRPr sz="800" b="1" i="0" u="none" strike="noStrike" kern="1200" baseline="0">
                    <a:solidFill>
                      <a:schemeClr val="tx1"/>
                    </a:solidFill>
                    <a:latin typeface="Arial" panose="020B0604020202020204" pitchFamily="34" charset="0"/>
                    <a:ea typeface="+mn-ea"/>
                    <a:cs typeface="Arial" panose="020B0604020202020204" pitchFamily="34" charset="0"/>
                  </a:defRPr>
                </a:pPr>
                <a:r>
                  <a:rPr lang="en-US" altLang="ja-JP"/>
                  <a:t>Particle numbers </a:t>
                </a:r>
              </a:p>
              <a:p>
                <a:pPr>
                  <a:defRPr sz="800" b="1" i="0" u="none" strike="noStrike" kern="1200" baseline="0">
                    <a:solidFill>
                      <a:schemeClr val="tx1"/>
                    </a:solidFill>
                    <a:latin typeface="Arial" panose="020B0604020202020204" pitchFamily="34" charset="0"/>
                    <a:ea typeface="+mn-ea"/>
                    <a:cs typeface="Arial" panose="020B0604020202020204" pitchFamily="34" charset="0"/>
                  </a:defRPr>
                </a:pPr>
                <a:r>
                  <a:rPr lang="en-US" altLang="ja-JP"/>
                  <a:t>(10</a:t>
                </a:r>
                <a:r>
                  <a:rPr lang="en-US" altLang="ja-JP" baseline="30000"/>
                  <a:t>11</a:t>
                </a:r>
                <a:r>
                  <a:rPr lang="en-US" altLang="ja-JP"/>
                  <a:t> particles/mL</a:t>
                </a:r>
                <a:r>
                  <a:rPr lang="en-US" altLang="ja-JP" baseline="0"/>
                  <a:t> extract</a:t>
                </a:r>
                <a:r>
                  <a:rPr lang="en-US" altLang="ja-JP"/>
                  <a:t>)</a:t>
                </a:r>
                <a:endParaRPr lang="ja-JP" altLang="en-US"/>
              </a:p>
            </c:rich>
          </c:tx>
          <c:overlay val="0"/>
          <c:spPr>
            <a:noFill/>
            <a:ln>
              <a:noFill/>
            </a:ln>
            <a:effectLst/>
          </c:spPr>
        </c:title>
        <c:numFmt formatCode="0_ " sourceLinked="1"/>
        <c:majorTickMark val="out"/>
        <c:minorTickMark val="none"/>
        <c:tickLblPos val="nextTo"/>
        <c:spPr>
          <a:noFill/>
          <a:ln w="12700">
            <a:solidFill>
              <a:schemeClr val="tx1"/>
            </a:solidFill>
          </a:ln>
          <a:effectLst/>
        </c:spPr>
        <c:txPr>
          <a:bodyPr rot="-600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ja-JP"/>
          </a:p>
        </c:txPr>
        <c:crossAx val="766410360"/>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ja-JP"/>
    </a:p>
  </c:txPr>
  <c:externalData r:id="rId2">
    <c:autoUpdate val="0"/>
  </c:externalData>
</c:chartSpace>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2B5492B-D81D-7147-845E-74C093672367}">
  <we:reference id="wa104382081" version="1.55.1.0" store="ja-JP" storeType="OMEX"/>
  <we:alternateReferences>
    <we:reference id="WA104382081" version="1.55.1.0" store="WA104382081" storeType="OMEX"/>
  </we:alternateReferences>
  <we:properties>
    <we:property name="MENDELEY_CITATIONS" value="[{&quot;citationID&quot;:&quot;MENDELEY_CITATION_8a6af128-4e8e-467a-8466-85cd58e6e520&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&quot;,&quot;citationItems&quot;:[{&quot;id&quot;:&quot;49bf2e90-d49e-3913-9215-147b3a38dd4b&quot;,&quot;itemData&quot;:{&quot;type&quot;:&quot;report&quot;,&quot;id&quot;:&quot;49bf2e90-d49e-3913-9215-147b3a38dd4b&quot;,&quot;title&quot;:&quot;Breast feeding and respiratory morbidity in infancy: a birth cohort study&quot;,&quot;author&quot;:[{&quot;family&quot;:&quot;Oddy&quot;,&quot;given&quot;:&quot;W H&quot;,&quot;parse-names&quot;:false,&quot;dropping-particle&quot;:&quot;&quot;,&quot;non-dropping-particle&quot;:&quot;&quot;},{&quot;family&quot;:&quot;Sly&quot;,&quot;given&quot;:&quot;P D&quot;,&quot;parse-names&quot;:false,&quot;dropping-particle&quot;:&quot;&quot;,&quot;non-dropping-particle&quot;:&quot;&quot;},{&quot;family&quot;:&quot;Klerk&quot;,&quot;given&quot;:&quot;N H&quot;,&quot;parse-names&quot;:false,&quot;dropping-particle&quot;:&quot;&quot;,&quot;non-dropping-particle&quot;:&quot;de&quot;},{&quot;family&quot;:&quot;Landau&quot;,&quot;given&quot;:&quot;L I&quot;,&quot;parse-names&quot;:false,&quot;dropping-particle&quot;:&quot;&quot;,&quot;non-dropping-particle&quot;:&quot;&quot;},{&quot;family&quot;:&quot;Kendall&quot;,&quot;given&quot;:&quot;G E&quot;,&quot;parse-names&quot;:false,&quot;dropping-particle&quot;:&quot;&quot;,&quot;non-dropping-particle&quot;:&quot;&quot;},{&quot;family&quot;:&quot;Holt&quot;,&quot;given&quot;:&quot;P G&quot;,&quot;parse-names&quot;:false,&quot;dropping-particle&quot;:&quot;&quot;,&quot;non-dropping-particle&quot;:&quot;&quot;},{&quot;family&quot;:&quot;Stanley&quot;,&quot;given&quot;:&quot;F J&quot;,&quot;parse-names&quot;:false,&quot;dropping-particle&quot;:&quot;&quot;,&quot;non-dropping-particle&quot;:&quot;&quot;}],&quot;URL&quot;:&quot;www.archdischild.com&quot;,&quot;abstract&quot;:&quot;Aim: To examine the relation between the duration of breast feeding and morbidity as a result of respiratory illness and infection in the first year of life. Methods: Prospective birth cohort study of 2602 live born children ascertained through antenatal clinics at the major tertiary obstetric hospital in Perth, Western Australia. Main outcome measures were hospital, doctor, or clinic visits, and hospital admissions for respiratory illness and infection in the first year of life. Main exposure measures were the duration of predominant breast feeding (defined as the age other milk was introduced) and partial (any) breast feeding (defined as the age breast feeding was stopped). Main confounders were gender, gestational age less than 37 weeks, smoking in pregnancy, older siblings, maternal education, and maternal age. Results: Hospital, doctor, or clinic visits for four or more upper respiratory tract infections were significantly greater if predominant breast feeding was stopped before 2 months or partial breast feeding was stopped before 6 months. Predominant breast feeding for less than six months was associated with an increased risk for two or more hospital, doctor, or clinic visits and hospital admission for wheezing lower respiratory illness. Breast feeding for less than eight months was associated with a significantly increased risk for two or more hospital, doctor, or clinic visits or hospital admissions because of wheezing lower respiratory illnesses. Conclusions: Predominant breast feeding for at least six months and partial breast feeding for up to one year may reduce the prevalence and subsequent morbidity of respiratory illness and infection in infancy. B reast feeding is clearly an issue for public health consideration as it provides significant protection against infections in newborns and infants. 1 2 Because breast feeding has been shown to protect against infections so profoundly in developing countries, it is estimated that an increase in breast feeding worldwide by 40% would reduce deaths from respiratory infection by 50% in children less than 18 months of age. 3 Although breast feeding is associated with lower rates of both morbidity and mortality in the developing world, 2 4 5 evidence in the developed world has been and remains more controversial. 6 7 Yet, recent investigations show that respiratory tract infections 8-12 and asthma 13 14 are reduced in breast fed infants. On the other hand inverse relationships with breast feeding and health outcomes have been reported. Respiratory infections and illness may be a risk factor for asthma in children 15 and their associated effects in relation to infant feeding need to be elucidated further. The effect of different feeding regimes was investigated in relation to respiratory infections and illness in a prospective birth cohort and following careful assessment of outcomes and exposures. We aimed to document the association of duration of predominant feeding and duration of any breast feeding with respiratory illness and infection morbidity as measured by doctor, hospital, or clinic visits and hospital admissions in the first year of life. METHODS Study population The Western Australian Pregnancy Cohort Study was established between 1989 and 1992 as a prospective birth cohort study. 16 The cohort was serially recruited from the public antenatal clinic at King Edward Memorial Hospital, or nearby private practice in Perth, Western Australia. A total of 2979 women were enrolled at 18 weeks gestation. At the time of enrolment, data were collected from parents about their general and respiratory health and socioeconomic situation. By the end of the pregnancy phase 2888 women remained in the study, with 91 women having delivered elsewhere. Stillbirths and non-viable preterm births accounted for a further 28 pregnancies. Of 2860 live births, 13 infants (mostly neonates) had died, 154 had been withdrawn, and 81 (predominantly living overseas) had been lost to follow up. Thus 2602 out of 2860 (91%) children were available for follow up at 1 year of age. Informed consent was obtained for follow up of the children from birth. Parents were provided with a diary card at the time of birth and were asked to complete the card on a daily basis throughout the first year by recording feeding history and illnesses. The illnesses recorded were those which required a visit to the hospital, doctor, or clinic, or hospital admission. At the end of the first year parents completed a questionnaire using the diary card as a prompt to recall events, 17 and their children were assessed for growth and development at the research clinic by a specially trained child health nurse. At the time of the one year assessment the nurse went through the questionnaire with the parent in a structured interview and transcribed feeding data as well as correct morbidity using ICD 9 codes for illnesses (age at completion of questionnaire: 13.9 (1.4) months). At year one, 2456 questionnaires were received (82% of initial cohort; 94% of those consenting to follow up), and 2365 (79%; 91%) attended for clinical assessment. Of those parents who did not attend for clinical assessment (n = 91), questionnaire follow up was made by telephone. Outcomes in the first year of life Respiratory morbidity in the first year of life was the outcome of interest and included the number of doctor, hospital, or clinic visits, and the number of hospital admissions for any&quot;,&quot;container-title-short&quot;:&quot;&quot;},&quot;isTemporary&quot;:false},{&quot;id&quot;:&quot;9988205d-1f5d-31d7-a0e0-fc4a9ddc8415&quot;,&quot;itemData&quot;:{&quot;type&quot;:&quot;article-journal&quot;,&quot;id&quot;:&quot;9988205d-1f5d-31d7-a0e0-fc4a9ddc8415&quot;,&quot;title&quot;:&quot;The prevalence and determinants of breast-feeding initiation and duration in a sample of women in Ireland&quot;,&quot;author&quot;:[{&quot;family&quot;:&quot;Tarrant&quot;,&quot;given&quot;:&quot;Roslyn C.&quot;,&quot;parse-names&quot;:false,&quot;dropping-particle&quot;:&quot;&quot;,&quot;non-dropping-particle&quot;:&quot;&quot;},{&quot;family&quot;:&quot;Younger&quot;,&quot;given&quot;:&quot;Katherine M.&quot;,&quot;parse-names&quot;:false,&quot;dropping-particle&quot;:&quot;&quot;,&quot;non-dropping-particle&quot;:&quot;&quot;},{&quot;family&quot;:&quot;Sheridan-Pereira&quot;,&quot;given&quot;:&quot;Margaret&quot;,&quot;parse-names&quot;:false,&quot;dropping-particle&quot;:&quot;&quot;,&quot;non-dropping-particle&quot;:&quot;&quot;},{&quot;family&quot;:&quot;White&quot;,&quot;given&quot;:&quot;Martin J.&quot;,&quot;parse-names&quot;:false,&quot;dropping-particle&quot;:&quot;&quot;,&quot;non-dropping-particle&quot;:&quot;&quot;},{&quot;family&quot;:&quot;Kearney&quot;,&quot;given&quot;:&quot;John M.&quot;,&quot;parse-names&quot;:false,&quot;dropping-particle&quot;:&quot;&quot;,&quot;non-dropping-particle&quot;:&quot;&quot;}],&quot;container-title&quot;:&quot;Public Health Nutrition&quot;,&quot;container-title-short&quot;:&quot;Public Health Nutr&quot;,&quot;DOI&quot;:&quot;10.1017/S1368980009991522&quot;,&quot;ISSN&quot;:&quot;13689800&quot;,&quot;PMID&quot;:&quot;19758484&quot;,&quot;issued&quot;:{&quot;date-parts&quot;:[[2010,2]]},&quot;page&quot;:&quot;760-770&quot;,&quot;abstract&quot;:&quot;Objective To assess breast-feeding initiation and prevalence from birth to 6 months in a sample of mothers in Dublin, and to determine the factors associated with breast-feeding initiation and any breast-feeding at 6 weeks in a sample of Irish-national mothers.Design This prospective cross-sectional study involved the recruitment of women during the antenatal period, with subsequent follow-up of mothers who delivered healthy, term singleton infants, at 6 weeks and 6 months postpartum.Setting Participants were recruited from antenatal clinics in the Coombe Women and Infants University Hospital, Dublin.Subjects In all, 401 Irish-national and forty-nine non-Irish-national mothers met the criteria for inclusion in the present study.Results Breast-feeding initiation rates of the Irish-national and non-Irish-nationals were 47 % and 79.6 %, respectively. Factors that were significantly (P = 0.000) associated with both breast-feeding initiation and 'any' breast-feeding at 6 weeks included mothers who were ≥35 years, educated to third level, reported positive postnatal encouragement to breast-feed from their partners and had a positive antenatal intention to breast-feed. The maternal negative perception that breast-feeding is an embarrassing way to feed an infant was demonstrated as a major barrier to initiation.Conclusions Breast-feeding initiation and prevalence rates of the Irish-national population remain low and lag considerably behind national and international targets. Inclusion of the partner in breast-feeding promotional initiatives during the antenatal period may be crucial to increase breast-feeding rates in Ireland. Public health campaigns that focus on increasing the social acceptability of breast-feeding may prove effective in addressing this cultural barrier. © 2010 The Authors.&quot;,&quot;issue&quot;:&quot;6&quot;,&quot;volume&quot;:&quot;13&quot;},&quot;isTemporary&quot;:false}]},{&quot;citationID&quot;:&quot;MENDELEY_CITATION_c88e9681-238c-4324-a32f-ad90799fa628&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&quot;,&quot;citationItems&quot;:[{&quot;id&quot;:&quot;e30a5258-3b7e-3453-ae8a-83c2bd50c8ba&quot;,&quot;itemData&quot;:{&quot;type&quot;:&quot;article&quot;,&quot;id&quot;:&quot;e30a5258-3b7e-3453-ae8a-83c2bd50c8ba&quot;,&quot;title&quot;:&quot;Breastfeeding and the use of human milk&quot;,&quot;author&quot;:[{&quot;family&quot;:&quot;Eidelman&quot;,&quot;given&quot;:&quot;Arthur I.&quot;,&quot;parse-names&quot;:false,&quot;dropping-particle&quot;:&quot;&quot;,&quot;non-dropping-particle&quot;:&quot;&quot;},{&quot;family&quot;:&quot;Schanler&quot;,&quot;given&quot;:&quot;Richard J.&quot;,&quot;parse-names&quot;:false,&quot;dropping-particle&quot;:&quot;&quot;,&quot;non-dropping-particle&quot;:&quot;&quot;}],&quot;container-title&quot;:&quot;Pediatrics&quot;,&quot;container-title-short&quot;:&quot;Pediatrics&quot;,&quot;DOI&quot;:&quot;10.1542/peds.2011-3552&quot;,&quot;ISSN&quot;:&quot;00314005&quot;,&quot;PMID&quot;:&quot;22371471&quot;,&quot;issued&quot;:{&quot;date-parts&quot;:[[2012,3]]},&quot;abstract&quot;:&quot;Breastfeeding and human milk are the normative standards for infant feeding and nutrition. Given the documented short- and long-term medical and neurodevelopmental advantages of breastfeeding, infant nutrition should be considered a public health issue and not only a lifestyle choice. The American Academy of Pediatrics reaffirms its recommendation of exclusive breastfeeding for about 6 months, followed by continued breastfeeding as complementary foods are introduced, with continuation of breastfeeding for 1 year or longer as mutually desired by mother and infant. Medical contraindications to breastfeeding are rare. Infant growth should be monitored with the World Health Organization (WHO) Growth Curve Standards to avoid mislabeling infants as underweight or failing to thrive. Hospital routines to encourage and support the initiation and sustaining of exclusive breastfeeding should be based on the American Academy of Pediatrics-endorsed WHO/UNICEF \&quot;Ten Steps to Successful Breastfeeding.\&quot;National strategies supported by the US Surgeon General's Call to Action, the Centers for Disease Control and Prevention, and The Joint Commission are involved to facilitate breastfeeding practices in US hospitals and communities. Pediatricians play a critical role in their practices and communities as advocates of breastfeeding and thus should be knowledgeable about the health risks of not breastfeeding, the economic benefits to society of breastfeeding, and the techniques for managing and supporting the breastfeeding dyad. The \&quot;Business Case for Breastfeeding\&quot; details how mothers can maintain lactation in the workplace and the benefits to employers who facilitate this practice. Copyright © 2012 by the American Academy of Pediatrics.&quot;,&quot;issue&quot;:&quot;3&quot;,&quot;volume&quot;:&quot;129&quot;},&quot;isTemporary&quot;:false}]},{&quot;citationID&quot;:&quot;MENDELEY_CITATION_e2cf1a80-fabe-4309-ba65-a9b461720e41&quot;,&quot;properties&quot;:{&quot;noteIndex&quot;:0},&quot;isEdited&quot;:false,&quot;manualOverride&quot;:{&quot;isManuallyOverridden&quot;:false,&quot;citeprocText&quot;:&quot;&lt;sup&gt;4,5&lt;/sup&gt;&quot;,&quot;manualOverrideText&quot;:&quot;&quot;},&quot;citationTag&quot;:&quot;MENDELEY_CITATION_v3_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&quot;,&quot;citationItems&quot;:[{&quot;id&quot;:&quot;0785bdf8-9753-38c2-9f8e-0f8f4265ca0e&quot;,&quot;itemData&quot;:{&quot;type&quot;:&quot;article&quot;,&quot;id&quot;:&quot;0785bdf8-9753-38c2-9f8e-0f8f4265ca0e&quot;,&quot;title&quot;:&quot;Formation of short chain fatty acids by the gut microbiota and their impact on human metabolism&quot;,&quot;author&quot;:[{&quot;family&quot;:&quot;Morrison&quot;,&quot;given&quot;:&quot;Douglas J.&quot;,&quot;parse-names&quot;:false,&quot;dropping-particle&quot;:&quot;&quot;,&quot;non-dropping-particle&quot;:&quot;&quot;},{&quot;family&quot;:&quot;Preston&quot;,&quot;given&quot;:&quot;Tom&quot;,&quot;parse-names&quot;:false,&quot;dropping-particle&quot;:&quot;&quot;,&quot;non-dropping-particle&quot;:&quot;&quot;}],&quot;container-title&quot;:&quot;Gut Microbes&quot;,&quot;container-title-short&quot;:&quot;Gut Microbes&quot;,&quot;DOI&quot;:&quot;10.1080/19490976.2015.1134082&quot;,&quot;ISSN&quot;:&quot;19490984&quot;,&quot;PMID&quot;:&quot;26963409&quot;,&quot;issued&quot;:{&quot;date-parts&quot;:[[2016,5,3]]},&quot;page&quot;:&quot;189-200&quot;,&quot;abstract&quot;:&quot;The formation of SCFA is the result of a complex interplay between diet and the gut microbiota within the gut lumen environment. The discovery of receptors, across a range of cell and tissue types for which short chain fatty acids SCFA appear to be the natural ligands, has led to increased interest in SCFA as signaling molecules between the gut microbiota and the host. SCFA represent the major carbon flux from the diet through the gut microbiota to the host and evidence is emerging for a regulatory role of SCFA in local, intermediary and peripheral metabolism. However, a lack of well-designed and controlled human studies has hampered our understanding of the significance of SCFA in human metabolic health. This review aims to pull together recent findings on the role of SCFA in human metabolism to highlight the multi-faceted role of SCFA on different metabolic systems.&quot;,&quot;publisher&quot;:&quot;Taylor and Francis Inc.&quot;,&quot;issue&quot;:&quot;3&quot;,&quot;volume&quot;:&quot;7&quot;},&quot;isTemporary&quot;:false},{&quot;id&quot;:&quot;5675004c-40e0-374d-938c-234c2d824581&quot;,&quot;itemData&quot;:{&quot;type&quot;:&quot;article&quot;,&quot;id&quot;:&quot;5675004c-40e0-374d-938c-234c2d824581&quot;,&quot;title&quot;:&quot;Adaptive immune education by gut microbiota antigens&quot;,&quot;author&quot;:[{&quot;family&quot;:&quot;Zhao&quot;,&quot;given&quot;:&quot;Qing&quot;,&quot;parse-names&quot;:false,&quot;dropping-particle&quot;:&quot;&quot;,&quot;non-dropping-particle&quot;:&quot;&quot;},{&quot;family&quot;:&quot;Elson&quot;,&quot;given&quot;:&quot;Charles O.&quot;,&quot;parse-names&quot;:false,&quot;dropping-particle&quot;:&quot;&quot;,&quot;non-dropping-particle&quot;:&quot;&quot;}],&quot;container-title&quot;:&quot;Immunology&quot;,&quot;container-title-short&quot;:&quot;Immunology&quot;,&quot;DOI&quot;:&quot;10.1111/imm.12896&quot;,&quot;ISSN&quot;:&quot;13652567&quot;,&quot;PMID&quot;:&quot;29338074&quot;,&quot;issued&quot;:{&quot;date-parts&quot;:[[2018,5,1]]},&quot;page&quot;:&quot;28-37&quot;,&quot;abstract&quot;:&quot;Host–microbiota mutualism has been established during long-term co-evolution. A diverse and rich gut microbiota plays an essential role in the development and maturation of the host immune system. Education of the adaptive immune compartment by gut microbiota antigens is important in establishing immune balance. In particular, a critical time frame immediately after birth provides a ‘window of opportunity’ for the development of lymphoid structures, differentiation and maturation of T and B cells and, most importantly, establishment of immune tolerance to gut commensals. Depending on the colonization niche, antigen type and metabolic property of different gut microbes, CD4 T-cell responses vary greatly, which results in differentiation into distinct subsets. As a consequence, certain bacteria elicit effector-like immune responses by promoting the production of pro-inflammatory cytokines such as interferon-γ and interleukin-17A, whereas other bacteria favour the generation of regulatory CD4 T cells and provide help with gut homeostasis. The microbiota have profound effects on B cells also. Gut microbial exposure leads to a continuous diversification of B-cell repertoire and the production of T-dependent and -independent antibodies, especially IgA. These combined effects of the gut microbes provide an elegant educational process to the adaptive immune network. Contrariwise, failure of this process results in a reduced homeostasis with the gut microbiota, and an increased susceptibility to various immune disorders, both inside and outside the gut. With more definitive microbial–immune relations waiting to be discovered, modulation of the host gut microbiota has a promising future for disease intervention.&quot;,&quot;publisher&quot;:&quot;Blackwell Publishing Ltd&quot;,&quot;issue&quot;:&quot;1&quot;,&quot;volume&quot;:&quot;154&quot;},&quot;isTemporary&quot;:false}]},{&quot;citationID&quot;:&quot;MENDELEY_CITATION_95e07a6a-d1c1-4e90-8983-09ba6151c016&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&quot;,&quot;citationItems&quot;:[{&quot;id&quot;:&quot;e08bcb28-aa1a-3cad-adb8-6f4e85b847af&quot;,&quot;itemData&quot;:{&quot;type&quot;:&quot;article&quot;,&quot;id&quot;:&quot;e08bcb28-aa1a-3cad-adb8-6f4e85b847af&quot;,&quot;title&quot;:&quot;Human milk oligosaccharides: Every baby needs a sugar mama&quot;,&quot;author&quot;:[{&quot;family&quot;:&quot;Bode&quot;,&quot;given&quot;:&quot;Lars&quot;,&quot;parse-names&quot;:false,&quot;dropping-particle&quot;:&quot;&quot;,&quot;non-dropping-particle&quot;:&quot;&quot;}],&quot;container-title&quot;:&quot;Glycobiology&quot;,&quot;container-title-short&quot;:&quot;Glycobiology&quot;,&quot;DOI&quot;:&quot;10.1093/glycob/cws074&quot;,&quot;ISSN&quot;:&quot;09596658&quot;,&quot;PMID&quot;:&quot;22513036&quot;,&quot;issued&quot;:{&quot;date-parts&quot;:[[2012,9]]},&quot;page&quot;:&quot;1147-1162&quot;,&quot;abstract&quot;:&quot;Human milk oligosaccharides (HMOs) are a family of structurally diverse unconjugated glycans that are highly abundant in and unique to human milk. Originally, HMOs were discovered as a prebiotic \&quot;bifidus factor\&quot; that serves as a metabolic substrate for desired bacteria and shapes an intestinal microbiota composition with health benefits for the breast-fed neonate. Today, HMOs are known to be more than just \&quot;food for bugs\&quot;. An accumulating body of evidence suggests that HMOs are antiadhesive antimicrobials that serve as soluble decoy receptors, prevent pathogen attachment to infant mucosal surfaces and lower the risk for viral, bacterial and protozoan parasite infections. In addition, HMOs may modulate epithelial and immune cell responses, reduce excessive mucosal leukocyte infiltration and activation, lower the risk for necrotizing enterocolitis and provide the infant with sialic acid as a potentially essential nutrient for brain development and cognition. Most data, however, stem from in vitro, ex vivo or animal studies and occasionally from association studies in mother-infant cohorts. Powered, randomized and controlled intervention studies will be needed to confirm relevance for human neonates. The first part of this review introduces the pioneers in HMO research, outlines HMO structural diversity and describes what is known about HMO biosynthesis in the mother's mammary gland and their metabolism in the breast-fed infant. The second part highlights the postulated beneficial effects of HMO for the breast-fed neonate, compares HMOs with oligosaccharides in the milk of other mammals and in infant formula and summarizes the current roadblocks and future opportunities for HMO research. © 2012 The Author.&quot;,&quot;issue&quot;:&quot;9&quot;,&quot;volume&quot;:&quot;22&quot;},&quot;isTemporary&quot;:false}]},{&quot;citationID&quot;:&quot;MENDELEY_CITATION_fdee452f-88a5-4ebf-945e-0019a2273fd5&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&quot;,&quot;citationItems&quot;:[{&quot;id&quot;:&quot;b145b5c8-aea7-3185-aab9-cf20fe8ad2b2&quot;,&quot;itemData&quot;:{&quot;type&quot;:&quot;article-journal&quot;,&quot;id&quot;:&quot;b145b5c8-aea7-3185-aab9-cf20fe8ad2b2&quot;,&quot;title&quot;:&quot;Fucosylated human milk oligosaccharides vary between individuals and over the course of lactation&quot;,&quot;author&quot;:[{&quot;family&quot;:&quot;Chaturvedi&quot;,&quot;given&quot;:&quot;P.&quot;,&quot;parse-names&quot;:false,&quot;dropping-particle&quot;:&quot;&quot;,&quot;non-dropping-particle&quot;:&quot;&quot;},{&quot;family&quot;:&quot;Warren&quot;,&quot;given&quot;:&quot;C. D.&quot;,&quot;parse-names&quot;:false,&quot;dropping-particle&quot;:&quot;&quot;,&quot;non-dropping-particle&quot;:&quot;&quot;},{&quot;family&quot;:&quot;Altaye&quot;,&quot;given&quot;:&quot;M.&quot;,&quot;parse-names&quot;:false,&quot;dropping-particle&quot;:&quot;&quot;,&quot;non-dropping-particle&quot;:&quot;&quot;},{&quot;family&quot;:&quot;Morrow&quot;,&quot;given&quot;:&quot;A. L.&quot;,&quot;parse-names&quot;:false,&quot;dropping-particle&quot;:&quot;&quot;,&quot;non-dropping-particle&quot;:&quot;&quot;},{&quot;family&quot;:&quot;Ruiz-Palacios&quot;,&quot;given&quot;:&quot;G.&quot;,&quot;parse-names&quot;:false,&quot;dropping-particle&quot;:&quot;&quot;,&quot;non-dropping-particle&quot;:&quot;&quot;},{&quot;family&quot;:&quot;Pickering&quot;,&quot;given&quot;:&quot;L. K.&quot;,&quot;parse-names&quot;:false,&quot;dropping-particle&quot;:&quot;&quot;,&quot;non-dropping-particle&quot;:&quot;&quot;},{&quot;family&quot;:&quot;Newburg&quot;,&quot;given&quot;:&quot;D. S.&quot;,&quot;parse-names&quot;:false,&quot;dropping-particle&quot;:&quot;&quot;,&quot;non-dropping-particle&quot;:&quot;&quot;}],&quot;container-title&quot;:&quot;Glycobiology&quot;,&quot;container-title-short&quot;:&quot;Glycobiology&quot;,&quot;DOI&quot;:&quot;10.1093/glycob/11.5.365&quot;,&quot;ISSN&quot;:&quot;0959-6658&quot;,&quot;URL&quot;:&quot;https://academic.oup.com/glycob/article-lookup/doi/10.1093/glycob/11.5.365&quot;,&quot;issued&quot;:{&quot;date-parts&quot;:[[2001,5,1]]},&quot;page&quot;:&quot;365-372&quot;,&quot;abstract&quot;:&quot;Specific human milk oligosaccharides, especially fucosylated neutral oligosaccharides, protect infants against specific microbial pathogens. To study the concentrations of individual neutral oligosaccharides during lactation, a total of 84 milk samples were obtained from 12 women at 7 time periods during weeks 1-49 postpartum. The neutral oligosaccharides from each sample were isolated, perbenzoy-lated, resolved, and quantified by reversed-phase high-performance liquid chromatography. The resultant oligo-saccharide peaks, identified by co-elution with authentic standards and mass spectrometry, ranged in size from tri-to octasaccharides. The total concentration of oligosaccha-rides declined over the course of lactation; the mean concentration at 1 year was less than half that in the first few weeks postpartum. One of the 12 donors produced milk fucosyloligosaccharides that were essentially devoid of α1,2 linkages (but contained α1,3-and α1,4-linked fucose) until late in lactation, consistent with the nonsecretor phenotype. In milk samples from the remaining 11 donors, fucosyl-oligosaccharides containing α1,2-linked fucose were prevalent , and their profiles were distinct from those of fucosyloligosaccharides devoid of α1,2-linked fucose. The ratio of α1,2-linked oligosaccharide concentrations to oligosaccharides devoid of α1,2-linked fucose changed during the first year of lactation from 5:1 to 1:1. Furthermore , the absolute and the relative concentrations of individual oligosaccharides varied substantially, both between individual donors and over the course of lactation for each individual. The patterns of milk oligosaccharides among individuals suggest the existence of many genotype subpopulations. This variation in individual oligosaccha-ride concentrations suggests that the protective activities of human milk could also vary among individuals and during lactation.&quot;,&quot;issue&quot;:&quot;5&quot;,&quot;volume&quot;:&quot;11&quot;},&quot;isTemporary&quot;:false}]},{&quot;citationID&quot;:&quot;MENDELEY_CITATION_7a10afbe-bb81-4b86-9475-da77713f8abb&quot;,&quot;properties&quot;:{&quot;noteIndex&quot;:0},&quot;isEdited&quot;:false,&quot;manualOverride&quot;:{&quot;isManuallyOverridden&quot;:false,&quot;citeprocText&quot;:&quot;&lt;sup&gt;6,8&lt;/sup&gt;&quot;,&quot;manualOverrideText&quot;:&quot;&quot;},&quot;citationTag&quot;:&quot;MENDELEY_CITATION_v3_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&quot;,&quot;citationItems&quot;:[{&quot;id&quot;:&quot;e08bcb28-aa1a-3cad-adb8-6f4e85b847af&quot;,&quot;itemData&quot;:{&quot;type&quot;:&quot;article&quot;,&quot;id&quot;:&quot;e08bcb28-aa1a-3cad-adb8-6f4e85b847af&quot;,&quot;title&quot;:&quot;Human milk oligosaccharides: Every baby needs a sugar mama&quot;,&quot;author&quot;:[{&quot;family&quot;:&quot;Bode&quot;,&quot;given&quot;:&quot;Lars&quot;,&quot;parse-names&quot;:false,&quot;dropping-particle&quot;:&quot;&quot;,&quot;non-dropping-particle&quot;:&quot;&quot;}],&quot;container-title&quot;:&quot;Glycobiology&quot;,&quot;container-title-short&quot;:&quot;Glycobiology&quot;,&quot;DOI&quot;:&quot;10.1093/glycob/cws074&quot;,&quot;ISSN&quot;:&quot;09596658&quot;,&quot;PMID&quot;:&quot;22513036&quot;,&quot;issued&quot;:{&quot;date-parts&quot;:[[2012,9]]},&quot;page&quot;:&quot;1147-1162&quot;,&quot;abstract&quot;:&quot;Human milk oligosaccharides (HMOs) are a family of structurally diverse unconjugated glycans that are highly abundant in and unique to human milk. Originally, HMOs were discovered as a prebiotic \&quot;bifidus factor\&quot; that serves as a metabolic substrate for desired bacteria and shapes an intestinal microbiota composition with health benefits for the breast-fed neonate. Today, HMOs are known to be more than just \&quot;food for bugs\&quot;. An accumulating body of evidence suggests that HMOs are antiadhesive antimicrobials that serve as soluble decoy receptors, prevent pathogen attachment to infant mucosal surfaces and lower the risk for viral, bacterial and protozoan parasite infections. In addition, HMOs may modulate epithelial and immune cell responses, reduce excessive mucosal leukocyte infiltration and activation, lower the risk for necrotizing enterocolitis and provide the infant with sialic acid as a potentially essential nutrient for brain development and cognition. Most data, however, stem from in vitro, ex vivo or animal studies and occasionally from association studies in mother-infant cohorts. Powered, randomized and controlled intervention studies will be needed to confirm relevance for human neonates. The first part of this review introduces the pioneers in HMO research, outlines HMO structural diversity and describes what is known about HMO biosynthesis in the mother's mammary gland and their metabolism in the breast-fed infant. The second part highlights the postulated beneficial effects of HMO for the breast-fed neonate, compares HMOs with oligosaccharides in the milk of other mammals and in infant formula and summarizes the current roadblocks and future opportunities for HMO research. © 2012 The Author.&quot;,&quot;issue&quot;:&quot;9&quot;,&quot;volume&quot;:&quot;22&quot;},&quot;isTemporary&quot;:false},{&quot;id&quot;:&quot;55a69903-e1ba-3e24-be57-ddb0433599cf&quot;,&quot;itemData&quot;:{&quot;type&quot;:&quot;article&quot;,&quot;id&quot;:&quot;55a69903-e1ba-3e24-be57-ddb0433599cf&quot;,&quot;title&quot;:&quot;Challenges and pitfalls in human milk oligosaccharide analysis&quot;,&quot;author&quot;:[{&quot;family&quot;:&quot;Leeuwen&quot;,&quot;given&quot;:&quot;Sander S.&quot;,&quot;parse-names&quot;:false,&quot;dropping-particle&quot;:&quot;&quot;,&quot;non-dropping-particle&quot;:&quot;van&quot;}],&quot;container-title&quot;:&quot;Nutrients&quot;,&quot;container-title-short&quot;:&quot;Nutrients&quot;,&quot;DOI&quot;:&quot;10.3390/nu11112684&quot;,&quot;ISSN&quot;:&quot;20726643&quot;,&quot;PMID&quot;:&quot;31698698&quot;,&quot;issued&quot;:{&quot;date-parts&quot;:[[2019,11,1]]},&quot;abstract&quot;:&quot;Human milk oligosaccharides have been recognized as an important, functional biomolecule in mothers’ milk. Moreover, these oligosaccharides have been recognized as the third most abundant component of human milk, ranging from 10–15 g/L in mature milk and up to and over 20 g/L reported in colostrum. Initially, health benefits of human milk oligosaccharides were assigned via observational studies on the differences between breastfed and bottle fed infants. Later, pools of milk oligosaccharides were isolated and used in functional studies and in recent years more specific studies into structure–function relationships have identified some advanced roles for milk oligosaccharides in the healthy development of infants. In other research, the levels, diversity, and complexity of human milk oligosaccharides have been studied, showing a wide variation in results. This review gives a critical overview of challenges in the analysis of human milk oligosaccharides. In view of the myriad functions that can be assigned, often to specific structures or classes of structures, it is very relevant to assess the levels of these structures in the human milk correctly, as well as in other biological sample materials. Ultimately, the review makes a case for a comparative, inter-laboratory study on quantitative human milk oligosaccharide analysis in all relevant biological samples.&quot;,&quot;publisher&quot;:&quot;MDPI AG&quot;,&quot;issue&quot;:&quot;11&quot;,&quot;volume&quot;:&quot;11&quot;},&quot;isTemporary&quot;:false}]},{&quot;citationID&quot;:&quot;MENDELEY_CITATION_a3b72adb-b4e8-4516-a1e1-80c6f21773e3&quot;,&quot;properties&quot;:{&quot;noteIndex&quot;:0},&quot;isEdited&quot;:false,&quot;manualOverride&quot;:{&quot;isManuallyOverridden&quot;:false,&quot;citeprocText&quot;:&quot;&lt;sup&gt;9,10&lt;/sup&gt;&quot;,&quot;manualOverrideText&quot;:&quot;&quot;},&quot;citationTag&quot;:&quot;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&quot;,&quot;citationItems&quot;:[{&quot;id&quot;:&quot;21d9eafc-1df2-39b0-ab78-98e417fb0ca1&quot;,&quot;itemData&quot;:{&quot;type&quot;:&quot;article-journal&quot;,&quot;id&quot;:&quot;21d9eafc-1df2-39b0-ab78-98e417fb0ca1&quot;,&quot;title&quot;:&quot;Physiology of consumption of human milk oligosaccharides by infant gut-associated bifidobacteria&quot;,&quot;author&quot;:[{&quot;family&quot;:&quot;Asakuma&quot;,&quot;given&quot;:&quot;Sadaki&quot;,&quot;parse-names&quot;:false,&quot;dropping-particle&quot;:&quot;&quot;,&quot;non-dropping-particle&quot;:&quot;&quot;},{&quot;family&quot;:&quot;Hatakeyama&quot;,&quot;given&quot;:&quot;Emi&quot;,&quot;parse-names&quot;:false,&quot;dropping-particle&quot;:&quot;&quot;,&quot;non-dropping-particle&quot;:&quot;&quot;},{&quot;family&quot;:&quot;Urashima&quot;,&quot;given&quot;:&quot;Tadasu&quot;,&quot;parse-names&quot;:false,&quot;dropping-particle&quot;:&quot;&quot;,&quot;non-dropping-particle&quot;:&quot;&quot;},{&quot;family&quot;:&quot;Yoshida&quot;,&quot;given&quot;:&quot;Erina&quot;,&quot;parse-names&quot;:false,&quot;dropping-particle&quot;:&quot;&quot;,&quot;non-dropping-particle&quot;:&quot;&quot;},{&quot;family&quot;:&quot;Katayama&quot;,&quot;given&quot;:&quot;Takane&quot;,&quot;parse-names&quot;:false,&quot;dropping-particle&quot;:&quot;&quot;,&quot;non-dropping-particle&quot;:&quot;&quot;},{&quot;family&quot;:&quot;Yamamoto&quot;,&quot;given&quot;:&quot;Kenji&quot;,&quot;parse-names&quot;:false,&quot;dropping-particle&quot;:&quot;&quot;,&quot;non-dropping-particle&quot;:&quot;&quot;},{&quot;family&quot;:&quot;Kumagai&quot;,&quot;given&quot;:&quot;Hidehiko&quot;,&quot;parse-names&quot;:false,&quot;dropping-particle&quot;:&quot;&quot;,&quot;non-dropping-particle&quot;:&quot;&quot;},{&quot;family&quot;:&quot;Ashida&quot;,&quot;given&quot;:&quot;Hisashi&quot;,&quot;parse-names&quot;:false,&quot;dropping-particle&quot;:&quot;&quot;,&quot;non-dropping-particle&quot;:&quot;&quot;},{&quot;family&quot;:&quot;Hirose&quot;,&quot;given&quot;:&quot;Junko&quot;,&quot;parse-names&quot;:false,&quot;dropping-particle&quot;:&quot;&quot;,&quot;non-dropping-particle&quot;:&quot;&quot;},{&quot;family&quot;:&quot;Kitaoka&quot;,&quot;given&quot;:&quot;Motomitsu&quot;,&quot;parse-names&quot;:false,&quot;dropping-particle&quot;:&quot;&quot;,&quot;non-dropping-particle&quot;:&quot;&quot;}],&quot;container-title&quot;:&quot;Journal of Biological Chemistry&quot;,&quot;DOI&quot;:&quot;10.1074/jbc.M111.248138&quot;,&quot;ISSN&quot;:&quot;00219258&quot;,&quot;PMID&quot;:&quot;21832085&quot;,&quot;issued&quot;:{&quot;date-parts&quot;:[[2011,10,7]]},&quot;page&quot;:&quot;34583-34592&quot;,&quot;abstract&quot;:&quot;The bifidogenic effect of human milk oligosaccharides (HMOs) has long been known, yet the precise mechanism underlying it remains unresolved. Recent studies show that some species/subspecies of Bifidobacterium are equipped with genetic and enzymatic sets dedicated to the utilization of HMOs, and consequently they can grow on HMOs; however, the ability to metabolize HMOs has not been directly linked to the actual metabolic behavior of the bacteria. In this report, we clarify the fate of each HMO during cultivation of infant gut-associated bifidobacteria. Bifidobacterium bifidum JCM1254, Bifidobacterium longum subsp. infantis JCM1222, Bifidobacterium longum subsp. longum JCM1217, and Bifidobacterium breve JCM1192 were selected for this purpose and were grown on HMO media containing a main neutral oligosaccharide fraction. The mono- and oligosaccharides in the spent media were labeled with 2-anthranilic acid, and their concentrations were determined at various incubation times using normal phase high performance liquid chromatography. The results reflect the metabolic abilities of the respective bifidobacteria. B. bifidum used secretory glycosidases to degrade HMOs, whereas B. longum subsp. infantis assimilated all HMOs by incorporating them in their intact forms. B. longum subsp. longum and B. breve consumed lacto-N-tetraose only. Interestingly, B. bifidum left degradedHMOmetabolites outside of the cell even when the cells initiate vegetative growth, which indicates that the different species/subspecies can share the produced sugars. The predominance of type 1 chains in HMOs and the preferential use of type 1 HMO by infant gut-associated bifidobacteria suggest the coevolution of the bacteria with humans. © 2011 by The American Society for Biochemistry and Molecular Biology, Inc.&quot;,&quot;issue&quot;:&quot;40&quot;,&quot;volume&quot;:&quot;286&quot;,&quot;container-title-short&quot;:&quot;&quot;},&quot;isTemporary&quot;:false},{&quot;id&quot;:&quot;81e00d5c-8c63-345f-bb30-abb32958836f&quot;,&quot;itemData&quot;:{&quot;type&quot;:&quot;article-journal&quot;,&quot;id&quot;:&quot;81e00d5c-8c63-345f-bb30-abb32958836f&quot;,&quot;title&quot;:&quot;Consumption of human milk oligosaccharides by gut-related microbes&quot;,&quot;author&quot;:[{&quot;family&quot;:&quot;Marcobal&quot;,&quot;given&quot;:&quot;Angela&quot;,&quot;parse-names&quot;:false,&quot;dropping-particle&quot;:&quot;&quot;,&quot;non-dropping-particle&quot;:&quot;&quot;},{&quot;family&quot;:&quot;Barboza&quot;,&quot;given&quot;:&quot;Mariana&quot;,&quot;parse-names&quot;:false,&quot;dropping-particle&quot;:&quot;&quot;,&quot;non-dropping-particle&quot;:&quot;&quot;},{&quot;family&quot;:&quot;Froehlich&quot;,&quot;given&quot;:&quot;John W.&quot;,&quot;parse-names&quot;:false,&quot;dropping-particle&quot;:&quot;&quot;,&quot;non-dropping-particle&quot;:&quot;&quot;},{&quot;family&quot;:&quot;Block&quot;,&quot;given&quot;:&quot;David E.&quot;,&quot;parse-names&quot;:false,&quot;dropping-particle&quot;:&quot;&quot;,&quot;non-dropping-particle&quot;:&quot;&quot;},{&quot;family&quot;:&quot;German&quot;,&quot;given&quot;:&quot;J. Bruce&quot;,&quot;parse-names&quot;:false,&quot;dropping-particle&quot;:&quot;&quot;,&quot;non-dropping-particle&quot;:&quot;&quot;},{&quot;family&quot;:&quot;Lebrilla&quot;,&quot;given&quot;:&quot;Carlito B.&quot;,&quot;parse-names&quot;:false,&quot;dropping-particle&quot;:&quot;&quot;,&quot;non-dropping-particle&quot;:&quot;&quot;},{&quot;family&quot;:&quot;Mills&quot;,&quot;given&quot;:&quot;David A.&quot;,&quot;parse-names&quot;:false,&quot;dropping-particle&quot;:&quot;&quot;,&quot;non-dropping-particle&quot;:&quot;&quot;}],&quot;container-title&quot;:&quot;Journal of Agricultural and Food Chemistry&quot;,&quot;container-title-short&quot;:&quot;J Agric Food Chem&quot;,&quot;DOI&quot;:&quot;10.1021/jf9044205&quot;,&quot;ISSN&quot;:&quot;00218561&quot;,&quot;PMID&quot;:&quot;20394371&quot;,&quot;issued&quot;:{&quot;date-parts&quot;:[[2010,5,12]]},&quot;page&quot;:&quot;5334-5340&quot;,&quot;abstract&quot;:&quot;Human milk contains large amounts of complex oligosaccharides that putatively modulate the intestinal microbiota of breast-fed infants by acting as decoy binding sites for pathogens and as prebiotics for enrichment of beneficial bacteria. Several bifidobacterial species have been shown to grow well on human milk oligosaccharides. However, few data exist on other bacterial species. This work examined 16 bacterial strains belonging to 10 different genera for growth on human milk oligosaccharides. For this propose, a chemically defined medium, ZMB1, was used, which allows vigorous growth of a number of gut-related microorganisms in a fashion similar to complex media. Interestingly, Bifidobacterium longum subsp. infantis, Bacteroides fragilis, and Bacteroides vulgatus strains were able to metabolize milk oligosaccharides with high efficiency, whereas Enterococcus, Streptococcus, Veillonella, Eubacterium, Clostridium, and Escherichia coli strains grew less well or not at all. Mass spectrometry-based glycoprofiling of the oligosaccharide consumption behavior revealed a specific preference for fucosylated oligosaccharides by Bi. longum subsp. infantis and Ba. vulgatus. This work expands the current knowledge of human milk oligosaccharide consumption by gut microbes, revealing bacteroides as avid consumers of this substrate. These results provide insight on how human milk oligosaccharides shape the infant intestinal microbiota. © 2010 American Chemical Society.&quot;,&quot;issue&quot;:&quot;9&quot;,&quot;volume&quot;:&quot;58&quot;},&quot;isTemporary&quot;:false}]},{&quot;citationID&quot;:&quot;MENDELEY_CITATION_67fc652c-ebe9-41d8-8c1a-b8bd0c72cf1c&quot;,&quot;properties&quot;:{&quot;noteIndex&quot;:0},&quot;isEdited&quot;:false,&quot;manualOverride&quot;:{&quot;isManuallyOverridden&quot;:false,&quot;citeprocText&quot;:&quot;&lt;sup&gt;11,12&lt;/sup&gt;&quot;,&quot;manualOverrideText&quot;:&quot;&quot;},&quot;citationTag&quot;:&quot;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&quot;,&quot;citationItems&quot;:[{&quot;id&quot;:&quot;9cfd3eda-ff7c-326e-84c2-ad89960e3f5c&quot;,&quot;itemData&quot;:{&quot;type&quot;:&quot;report&quot;,&quot;id&quot;:&quot;9cfd3eda-ff7c-326e-84c2-ad89960e3f5c&quot;,&quot;title&quot;:&quot;Exosomes with Immune Modulatory Features Are Present in Human Breast Milk 1&quot;,&quot;author&quot;:[{&quot;family&quot;:&quot;Admyre&quot;,&quot;given&quot;:&quot;Charlotte&quot;,&quot;parse-names&quot;:false,&quot;dropping-particle&quot;:&quot;&quot;,&quot;non-dropping-particle&quot;:&quot;&quot;},{&quot;family&quot;:&quot;Johansson&quot;,&quot;given&quot;:&quot;Sara M&quot;,&quot;parse-names&quot;:false,&quot;dropping-particle&quot;:&quot;&quot;,&quot;non-dropping-particle&quot;:&quot;&quot;},{&quot;family&quot;:&quot;Rahman Qazi&quot;,&quot;given&quot;:&quot;Khaleda&quot;,&quot;parse-names&quot;:false,&quot;dropping-particle&quot;:&quot;&quot;,&quot;non-dropping-particle&quot;:&quot;&quot;},{&quot;family&quot;:&quot;Filén&quot;,&quot;given&quot;:&quot;Jan-Jonas&quot;,&quot;parse-names&quot;:false,&quot;dropping-particle&quot;:&quot;&quot;,&quot;non-dropping-particle&quot;:&quot;&quot;},{&quot;family&quot;:&quot;Lahesmaa&quot;,&quot;given&quot;:&quot;Riitta&quot;,&quot;parse-names&quot;:false,&quot;dropping-particle&quot;:&quot;&quot;,&quot;non-dropping-particle&quot;:&quot;&quot;},{&quot;family&quot;:&quot;Norman&quot;,&quot;given&quot;:&quot;Mikael&quot;,&quot;parse-names&quot;:false,&quot;dropping-particle&quot;:&quot;&quot;,&quot;non-dropping-particle&quot;:&quot;&quot;},{&quot;family&quot;:&quot;A Neve&quot;,&quot;given&quot;:&quot;Etienne P&quot;,&quot;parse-names&quot;:false,&quot;dropping-particle&quot;:&quot;&quot;,&quot;non-dropping-particle&quot;:&quot;&quot;},{&quot;family&quot;:&quot;Scheynius&quot;,&quot;given&quot;:&quot;Annika&quot;,&quot;parse-names&quot;:false,&quot;dropping-particle&quot;:&quot;&quot;,&quot;non-dropping-particle&quot;:&quot;&quot;},{&quot;family&quot;:&quot;Gabrielsson&quot;,&quot;given&quot;:&quot;Susanne&quot;,&quot;parse-names&quot;:false,&quot;dropping-particle&quot;:&quot;&quot;,&quot;non-dropping-particle&quot;:&quot;&quot;}],&quot;container-title&quot;:&quot;The Journal of Immunology&quot;,&quot;URL&quot;:&quot;http://www.expasy.org/sprot/&quot;,&quot;issued&quot;:{&quot;date-parts&quot;:[[2007]]},&quot;number-of-pages&quot;:&quot;1969-1978&quot;,&quot;abstract&quot;:&quot;Breast milk is a complex liquid with immune-competent cells and soluble proteins that provide immunity to the infant and affect the maturation of the infant's immune system. Exosomes are nanovesicles (30-100 nm) with an endosome-derived limiting membrane secreted by a diverse range of cell types. Because exosomes carry immunorelevant structures, they are suggested to participate in directing the immune response. We hypothesized that human breast milk contain exosomes, which may be important for the development of the infant's immune system. We isolated vesicles from the human colostrum and mature breast milk by ultracentrifugations and/or immuno-isolation on paramagnetic beads. We found that the vesicles displayed a typical exosome-like size and morphology as analyzed by electron microscopy. Furthermore, they floated at a density between 1.10 and 1.18 g/ml in a sucrose gradient, corresponding to the known density of exosomes. In addition, MHC classes I and II, CD63, CD81, and CD86 were detected on the vesicles by flow cytometry. Western blot and mass spectrometry further confirmed the presence of several exosome-associated molecules. Functional analysis revealed that the vesicle preparation inhibited anti-CD3-induced IL-2 and IFN-production from allogeneic and autologous PBMC. In addition, an increased number of Foxp3 CD4 CD25 T regulatory cells were observed in PBMC incubated with milk vesicle preparations. We conclude that human breast milk contains exosomes with the capacity to influence immune responses.&quot;,&quot;volume&quot;:&quot;179&quot;,&quot;container-title-short&quot;:&quot;&quot;},&quot;isTemporary&quot;:false},{&quot;id&quot;:&quot;c1f250fe-65bb-3f25-9e8a-fbc591cc416c&quot;,&quot;itemData&quot;:{&quot;type&quot;:&quot;article-journal&quot;,&quot;id&quot;:&quot;c1f250fe-65bb-3f25-9e8a-fbc591cc416c&quot;,&quot;title&quot;:&quot;Biological activities of extracellular vesicles and their cargos from bovine and human milk in humans and implications for infants&quot;,&quot;author&quot;:[{&quot;family&quot;:&quot;Zempleni&quot;,&quot;given&quot;:&quot;Janos&quot;,&quot;parse-names&quot;:false,&quot;dropping-particle&quot;:&quot;&quot;,&quot;non-dropping-particle&quot;:&quot;&quot;},{&quot;family&quot;:&quot;Aguilar-Lozano&quot;,&quot;given&quot;:&quot;Ana&quot;,&quot;parse-names&quot;:false,&quot;dropping-particle&quot;:&quot;&quot;,&quot;non-dropping-particle&quot;:&quot;&quot;},{&quot;family&quot;:&quot;Sadri&quot;,&quot;given&quot;:&quot;Mahrou&quot;,&quot;parse-names&quot;:false,&quot;dropping-particle&quot;:&quot;&quot;,&quot;non-dropping-particle&quot;:&quot;&quot;},{&quot;family&quot;:&quot;Sukreet&quot;,&quot;given&quot;:&quot;Sonal&quot;,&quot;parse-names&quot;:false,&quot;dropping-particle&quot;:&quot;&quot;,&quot;non-dropping-particle&quot;:&quot;&quot;},{&quot;family&quot;:&quot;Manca&quot;,&quot;given&quot;:&quot;Sonia&quot;,&quot;parse-names&quot;:false,&quot;dropping-particle&quot;:&quot;&quot;,&quot;non-dropping-particle&quot;:&quot;&quot;},{&quot;family&quot;:&quot;Wu&quot;,&quot;given&quot;:&quot;Di&quot;,&quot;parse-names&quot;:false,&quot;dropping-particle&quot;:&quot;&quot;,&quot;non-dropping-particle&quot;:&quot;&quot;},{&quot;family&quot;:&quot;Zhou&quot;,&quot;given&quot;:&quot;Fang&quot;,&quot;parse-names&quot;:false,&quot;dropping-particle&quot;:&quot;&quot;,&quot;non-dropping-particle&quot;:&quot;&quot;},{&quot;family&quot;:&quot;Mutai&quot;,&quot;given&quot;:&quot;Ezra&quot;,&quot;parse-names&quot;:false,&quot;dropping-particle&quot;:&quot;&quot;,&quot;non-dropping-particle&quot;:&quot;&quot;}],&quot;container-title&quot;:&quot;Journal of Nutrition&quot;,&quot;DOI&quot;:&quot;10.3945/jn.116.238949&quot;,&quot;ISSN&quot;:&quot;15416100&quot;,&quot;PMID&quot;:&quot;27852870&quot;,&quot;issued&quot;:{&quot;date-parts&quot;:[[2017]]},&quot;page&quot;:&quot;3-10&quot;,&quot;abstract&quot;:&quot;Extracellular vesicles (EVs) in milk harbor a variety of compounds, including lipids, proteins, noncoding RNAs, and mRNAs. Among the various classes of EVs, exosomes are of particular interest, because cargo sorting in exosomes is a regulated, nonrandom process and exosomes play essential roles in cell-to-cell communication. Encapsulation in exosomes confers protection against enzymatic and nonenzymatic degradation of cargos and provides a pathway for cellular uptake of cargos by endocytosis of exosomes. Compelling evidence suggests that exosomes in bovine milk are transported by intestinal cells, vascular endothelial cells, and macrophages in human and rodent cell cultures, and bovine-milk exosomes are delivered to peripheral tissues in mice. Evidence also suggests that cargos in bovine-milk exosomes, in particular RNAs, are delivered to circulating immune cells in humans. Some microRNAs and mRNAs in bovine-milk exosomes may regulate the expression of human genes and be translated into protein, respectively. Some exosome cargos are quantitatively minor in the diet compared with endogenous synthesis. However, noncanonical pathways have been identified through which low concentrations of dietary microRNAs may alter gene expression, such as the accumulation of exosomes in the immune cell microenvironment and the binding of microRNAs to Toll-like receptors. Phenotypes observed in infantfeeding studies include higher Mental Developmental Index, Psychomotor Development Index, and Preschool Language Scale-3 scores in breastfed infants than in those fed various formulas. In mice, supplementation with plant-derived MIR- 2911 improved the antiviral response compared with controls. Porcine-milk exosomes promote the proliferation of intestinal cells in mice. This article discusses the above-mentioned advances in research concerning milk exosomes and their cargos in human nutrition. Implications for infant nutrition are emphasized, where permitted, but data in infants are limited.&quot;,&quot;publisher&quot;:&quot;American Society for Nutrition&quot;,&quot;issue&quot;:&quot;1&quot;,&quot;volume&quot;:&quot;147&quot;,&quot;container-title-short&quot;:&quot;&quot;},&quot;isTemporary&quot;:false}]},{&quot;citationID&quot;:&quot;MENDELEY_CITATION_f10af9c4-e9d6-446a-afa9-5186339e6c5d&quot;,&quot;properties&quot;:{&quot;noteIndex&quot;:0},&quot;isEdited&quot;:false,&quot;manualOverride&quot;:{&quot;isManuallyOverridden&quot;:false,&quot;citeprocText&quot;:&quot;&lt;sup&gt;11,13–16&lt;/sup&gt;&quot;,&quot;manualOverrideText&quot;:&quot;&quot;},&quot;citationTag&quot;:&quot;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&quot;,&quot;citationItems&quot;:[{&quot;id&quot;:&quot;9cfd3eda-ff7c-326e-84c2-ad89960e3f5c&quot;,&quot;itemData&quot;:{&quot;type&quot;:&quot;article-journal&quot;,&quot;id&quot;:&quot;9cfd3eda-ff7c-326e-84c2-ad89960e3f5c&quot;,&quot;title&quot;:&quot;Variation in Immune-Related microRNAs Profile in Human Milk Amongst Lactating Women&quot;,&quot;author&quot;:[{&quot;family&quot;:&quot;Perri&quot;,&quot;given&quot;:&quot;Mariarita&quot;,&quot;parse-names&quot;:false,&quot;dropping-particle&quot;:&quot;&quot;,&quot;non-dropping-particle&quot;:&quot;&quot;},{&quot;family&quot;:&quot;Lucente&quot;,&quot;given&quot;:&quot;Maria&quot;,&quot;parse-names&quot;:false,&quot;dropping-particle&quot;:&quot;&quot;,&quot;non-dropping-particle&quot;:&quot;&quot;},{&quot;family&quot;:&quot;Cannataro&quot;,&quot;given&quot;:&quot;Roberto&quot;,&quot;parse-names&quot;:false,&quot;dropping-particle&quot;:&quot;&quot;,&quot;non-dropping-particle&quot;:&quot;&quot;},{&quot;family&quot;:&quot;Luca&quot;,&quot;given&quot;:&quot;Ida Francesca&quot;,&quot;parse-names&quot;:false,&quot;dropping-particle&quot;:&quot;&quot;,&quot;non-dropping-particle&quot;:&quot;De&quot;},{&quot;family&quot;:&quot;Gallelli&quot;,&quot;given&quot;:&quot;Luca&quot;,&quot;parse-names&quot;:false,&quot;dropping-particle&quot;:&quot;&quot;,&quot;non-dropping-particle&quot;:&quot;&quot;},{&quot;family&quot;:&quot;Moro&quot;,&quot;given&quot;:&quot;Guido&quot;,&quot;parse-names&quot;:false,&quot;dropping-particle&quot;:&quot;&quot;,&quot;non-dropping-particle&quot;:&quot;&quot;},{&quot;family&quot;:&quot;Sarro&quot;,&quot;given&quot;:&quot;Giovambattista&quot;,&quot;parse-names&quot;:false,&quot;dropping-particle&quot;:&quot;&quot;,&quot;non-dropping-particle&quot;:&quot;De&quot;},{&quot;family&quot;:&quot;Caroleo&quot;,&quot;given&quot;:&quot;Maria Cristina&quot;,&quot;parse-names&quot;:false,&quot;dropping-particle&quot;:&quot;&quot;,&quot;non-dropping-particle&quot;:&quot;&quot;},{&quot;family&quot;:&quot;Cione&quot;,&quot;given&quot;:&quot;Erika&quot;,&quot;parse-names&quot;:false,&quot;dropping-particle&quot;:&quot;&quot;,&quot;non-dropping-particle&quot;:&quot;&quot;}],&quot;container-title&quot;:&quot;MicroRNA&quot;,&quot;DOI&quot;:&quot;10.2174/2211536607666180206150503&quot;,&quot;ISSN&quot;:&quot;22115366&quot;,&quot;URL&quot;:&quot;http://www.eurekaselect.com/159599/article&quot;,&quot;issued&quot;:{&quot;date-parts&quot;:[[2018,6,13]]},&quot;page&quot;:&quot;107-114&quot;,&quot;abstract&quot;:&quot;Breast milk is a complex liquid with immune-competent cells and soluble proteins that provide immunity to the infant and affect the maturation of the infant's immune system. Exosomes are nanovesicles (30-100 nm) with an endosome-derived limiting membrane secreted by a diverse range of cell types. Because exosomes carry immunorelevant structures, they are suggested to participate in directing the immune response. We hypothesized that human breast milk contain exosomes, which may be important for the development of the infant's immune system. We isolated vesicles from the human colostrum and mature breast milk by ultracentrifugations and/or immuno-isolation on paramagnetic beads. We found that the vesicles displayed a typical exosome-like size and morphology as analyzed by electron microscopy. Furthermore, they floated at a density between 1.10 and 1.18 g/ml in a sucrose gradient, corresponding to the known density of exosomes. In addition, MHC classes I and II, CD63, CD81, and CD86 were detected on the vesicles by flow cytometry. Western blot and mass spectrometry further confirmed the presence of several exosome-associated molecules. Functional analysis revealed that the vesicle preparation inhibited anti-CD3-induced IL-2 and IFN-production from allogeneic and autologous PBMC. In addition, an increased number of Foxp3 CD4 CD25 T regulatory cells were observed in PBMC incubated with milk vesicle preparations. We conclude that human breast milk contains exosomes with the capacity to influence immune responses.&quot;,&quot;issue&quot;:&quot;2&quot;,&quot;volume&quot;:&quot;7&quot;,&quot;container-title-short&quot;:&quot;&quot;},&quot;isTemporary&quot;:false},{&quot;id&quot;:&quot;c6ccb0ed-73c7-39b2-b6dc-a70375ab3c65&quot;,&quot;itemData&quot;:{&quot;type&quot;:&quot;article-journal&quot;,&quot;id&quot;:&quot;c6ccb0ed-73c7-39b2-b6dc-a70375ab3c65&quot;,&quot;title&quot;:&quot;Immune-related MicroRNAs are Abundant in Breast Milk Exosomes&quot;,&quot;author&quot;:[{&quot;family&quot;:&quot;Zhou&quot;,&quot;given&quot;:&quot;Qi&quot;,&quot;parse-names&quot;:false,&quot;dropping-particle&quot;:&quot;&quot;,&quot;non-dropping-particle&quot;:&quot;&quot;},{&quot;family&quot;:&quot;Li&quot;,&quot;given&quot;:&quot;Mingzhou&quot;,&quot;parse-names&quot;:false,&quot;dropping-particle&quot;:&quot;&quot;,&quot;non-dropping-particle&quot;:&quot;&quot;},{&quot;family&quot;:&quot;Wang&quot;,&quot;given&quot;:&quot;Xiaoyan&quot;,&quot;parse-names&quot;:false,&quot;dropping-particle&quot;:&quot;&quot;,&quot;non-dropping-particle&quot;:&quot;&quot;},{&quot;family&quot;:&quot;Li&quot;,&quot;given&quot;:&quot;Qingzhi&quot;,&quot;parse-names&quot;:false,&quot;dropping-particle&quot;:&quot;&quot;,&quot;non-dropping-particle&quot;:&quot;&quot;},{&quot;family&quot;:&quot;Wang&quot;,&quot;given&quot;:&quot;Tao&quot;,&quot;parse-names&quot;:false,&quot;dropping-particle&quot;:&quot;&quot;,&quot;non-dropping-particle&quot;:&quot;&quot;},{&quot;family&quot;:&quot;Zhu&quot;,&quot;given&quot;:&quot;Qi&quot;,&quot;parse-names&quot;:false,&quot;dropping-particle&quot;:&quot;&quot;,&quot;non-dropping-particle&quot;:&quot;&quot;},{&quot;family&quot;:&quot;Zhou&quot;,&quot;given&quot;:&quot;Xiaochuan&quot;,&quot;parse-names&quot;:false,&quot;dropping-particle&quot;:&quot;&quot;,&quot;non-dropping-particle&quot;:&quot;&quot;},{&quot;family&quot;:&quot;Wang&quot;,&quot;given&quot;:&quot;Xin&quot;,&quot;parse-names&quot;:false,&quot;dropping-particle&quot;:&quot;&quot;,&quot;non-dropping-particle&quot;:&quot;&quot;},{&quot;family&quot;:&quot;Gao&quot;,&quot;given&quot;:&quot;Xiaolian&quot;,&quot;parse-names&quot;:false,&quot;dropping-particle&quot;:&quot;&quot;,&quot;non-dropping-particle&quot;:&quot;&quot;},{&quot;family&quot;:&quot;Li&quot;,&quot;given&quot;:&quot;Xuewei&quot;,&quot;parse-names&quot;:false,&quot;dropping-particle&quot;:&quot;&quot;,&quot;non-dropping-particle&quot;:&quot;&quot;}],&quot;container-title&quot;:&quot;International Journal of Biological Sciences&quot;,&quot;container-title-short&quot;:&quot;Int J Biol Sci&quot;,&quot;DOI&quot;:&quot;10.7150/ijbs.8.118&quot;,&quot;ISSN&quot;:&quot;1449-2288&quot;,&quot;URL&quot;:&quot;http://www.ijbs.com/v08p0118.htm&quot;,&quot;issued&quot;:{&quot;date-parts&quot;:[[2012]]},&quot;page&quot;:&quot;118-123&quot;,&quot;abstract&quot;:&quot;Breast milk is a complex liquid rich in immunological components that affect the development of the infant's immune system. Exosomes are membranous vesicles of endocytic origin that are found in various body fluids and that can mediate intercellular communication. Mi-croRNAs (miRNAs), a well-defined group of non-coding small RNAs, are packaged inside exosomes in human breast milk. Here, we identified 602 unique miRNAs originating from 452 miRNA precursors (pre-miRNAs) in human breast milk exosomes using deep sequencing technology. We found that, out of 87 well-characterized immune-related pre-miRNAs, 59 (67.82%) are presented and enriched in breast milk exosomes (P &lt; 10-16 ,  2 test). In addition, compared with exogenous synthetic miRNAs, these endogenous immune-related miRNAs are more resistant to relatively harsh conditions. It is, therefore, tempting to speculate that these exosomal miRNAs are transferred from the mother's milk to the infant via the digestive tract, and that they play a critical role in the development of the infant immune system.&quot;,&quot;issue&quot;:&quot;1&quot;,&quot;volume&quot;:&quot;8&quot;},&quot;isTemporary&quot;:false},{&quot;id&quot;:&quot;cd9a0c5a-1bea-3b69-a3fe-caf386b63012&quot;,&quot;itemData&quot;:{&quot;type&quot;:&quot;article&quot;,&quot;id&quot;:&quot;cd9a0c5a-1bea-3b69-a3fe-caf386b63012&quot;,&quot;title&quot;:&quot;Non-Coding RNAs in Human Breast Milk: A Systematic Review&quot;,&quot;author&quot;:[{&quot;family&quot;:&quot;Tingö&quot;,&quot;given&quot;:&quot;Lina&quot;,&quot;parse-names&quot;:false,&quot;dropping-particle&quot;:&quot;&quot;,&quot;non-dropping-particle&quot;:&quot;&quot;},{&quot;family&quot;:&quot;Ahlberg&quot;,&quot;given&quot;:&quot;Emelie&quot;,&quot;parse-names&quot;:false,&quot;dropping-particle&quot;:&quot;&quot;,&quot;non-dropping-particle&quot;:&quot;&quot;},{&quot;family&quot;:&quot;Johansson&quot;,&quot;given&quot;:&quot;Lovisa&quot;,&quot;parse-names&quot;:false,&quot;dropping-particle&quot;:&quot;&quot;,&quot;non-dropping-particle&quot;:&quot;&quot;},{&quot;family&quot;:&quot;Pedersen&quot;,&quot;given&quot;:&quot;Sindre Andre&quot;,&quot;parse-names&quot;:false,&quot;dropping-particle&quot;:&quot;&quot;,&quot;non-dropping-particle&quot;:&quot;&quot;},{&quot;family&quot;:&quot;Chawla&quot;,&quot;given&quot;:&quot;Konika&quot;,&quot;parse-names&quot;:false,&quot;dropping-particle&quot;:&quot;&quot;,&quot;non-dropping-particle&quot;:&quot;&quot;},{&quot;family&quot;:&quot;Sætrom&quot;,&quot;given&quot;:&quot;Pål&quot;,&quot;parse-names&quot;:false,&quot;dropping-particle&quot;:&quot;&quot;,&quot;non-dropping-particle&quot;:&quot;&quot;},{&quot;family&quot;:&quot;Cione&quot;,&quot;given&quot;:&quot;Erika&quot;,&quot;parse-names&quot;:false,&quot;dropping-particle&quot;:&quot;&quot;,&quot;non-dropping-particle&quot;:&quot;&quot;},{&quot;family&quot;:&quot;Simpson&quot;,&quot;given&quot;:&quot;Melanie Rae&quot;,&quot;parse-names&quot;:false,&quot;dropping-particle&quot;:&quot;&quot;,&quot;non-dropping-particle&quot;:&quot;&quot;}],&quot;container-title&quot;:&quot;Frontiers in Immunology&quot;,&quot;container-title-short&quot;:&quot;Front Immunol&quot;,&quot;DOI&quot;:&quot;10.3389/fimmu.2021.725323&quot;,&quot;ISSN&quot;:&quot;16643224&quot;,&quot;PMID&quot;:&quot;34539664&quot;,&quot;issued&quot;:{&quot;date-parts&quot;:[[2021,9,1]]},&quot;abstract&quot;:&quot;Breast milk is the primary source of nutrition and hydration for the newborn infant but also plays an important role in the child’s first immune defense. Additionally, several breast milk factors have been implicated in immune-related health outcomes later in life, including immunoglobulins, cytokines, chemokines, growth factors and, more recently, non-coding RNA (ncRNA) species. In this systematic review, we provide a comprehensive summary of the current literature on endogenous ncRNAs found in human breast milk. Thirty (30) relevant studies were identified and, whilst the majority studies focused on microRNAs (miRNAs), there is evidence that breast milk contains high quantities of RNA which also include long-coding RNAs, circular RNAs, as well as other short RNAs and fragmented tRNA and rRNAs. Among studies investigating miRNAs, miR-148a-3p, miR-30a/d-5p, miR-22-3p, miR-146b-5p, miR-200a/c-3p, and the 5p end of the let-7 miRNAs were commonly reported among the top 10 miRNAs in the cell, lipid, and skim milk fractions of breast milk. Methodological difference and small sample sizes limit the possibility of conclusively identifying which maternal and infant characteristics affect the miRNA profile. The highly expressed miRNAs were generally reported to be similar across lactational stage, milk fraction, maternal and infant characteristics, or infant growth and health. All the same, individual studies identify potential differences in miRNA expression levels which should be confirmed by future studies. Stability, uptake, and physiological functions of miRNAs were also considered in several studies. Breast milk miRNAs are relatively resistant to a range of harsh conditions and uptake experiments suggest that extracellular vesicles containing miRNAs and circular RNAs can be taken up by intestinal epithelial cells. Although the evidence regarding the functional effect of breast milk miRNAs is limited, the predicted functions range from metabolic and biosynthetic processes to signaling pathways, cellular adhesion, communication, growth, and differentiation. Finally, this systematic review highlights some of the methodological challenges and knowledge gaps which can help direct future research in this field. In particular, it is important to further investigate the bioavailability of miRNAs in different milk fractions, and to characterize other ncRNAs which are largely unstudied. Systematic Review Registration: PROSPERO https://www.crd.york.ac.uk/prospero/display_record.php?RecordID=138989, identifier CRD42020138989.&quot;,&quot;publisher&quot;:&quot;Frontiers Media S.A.&quot;,&quot;volume&quot;:&quot;12&quot;},&quot;isTemporary&quot;:false},{&quot;id&quot;:&quot;d45132b9-1c87-3848-a9d1-9be355105cf0&quot;,&quot;itemData&quot;:{&quot;type&quot;:&quot;article-journal&quot;,&quot;id&quot;:&quot;d45132b9-1c87-3848-a9d1-9be355105cf0&quot;,&quot;title&quot;:&quot;Expressional analysis of immune-related miRNAs in breast milk&quot;,&quot;author&quot;:[{&quot;family&quot;:&quot;Na&quot;,&quot;given&quot;:&quot;R. S.&quot;,&quot;parse-names&quot;:false,&quot;dropping-particle&quot;:&quot;&quot;,&quot;non-dropping-particle&quot;:&quot;&quot;},{&quot;family&quot;:&quot;E&quot;,&quot;given&quot;:&quot;G. X.&quot;,&quot;parse-names&quot;:false,&quot;dropping-particle&quot;:&quot;&quot;,&quot;non-dropping-particle&quot;:&quot;&quot;},{&quot;family&quot;:&quot;Sun&quot;,&quot;given&quot;:&quot;W.&quot;,&quot;parse-names&quot;:false,&quot;dropping-particle&quot;:&quot;&quot;,&quot;non-dropping-particle&quot;:&quot;&quot;},{&quot;family&quot;:&quot;Sun&quot;,&quot;given&quot;:&quot;X. W.&quot;,&quot;parse-names&quot;:false,&quot;dropping-particle&quot;:&quot;&quot;,&quot;non-dropping-particle&quot;:&quot;&quot;},{&quot;family&quot;:&quot;Qiu&quot;,&quot;given&quot;:&quot;X. Y.&quot;,&quot;parse-names&quot;:false,&quot;dropping-particle&quot;:&quot;&quot;,&quot;non-dropping-particle&quot;:&quot;&quot;},{&quot;family&quot;:&quot;Chen&quot;,&quot;given&quot;:&quot;L. P.&quot;,&quot;parse-names&quot;:false,&quot;dropping-particle&quot;:&quot;&quot;,&quot;non-dropping-particle&quot;:&quot;&quot;},{&quot;family&quot;:&quot;Huang&quot;,&quot;given&quot;:&quot;Y. F.&quot;,&quot;parse-names&quot;:false,&quot;dropping-particle&quot;:&quot;&quot;,&quot;non-dropping-particle&quot;:&quot;&quot;}],&quot;container-title&quot;:&quot;Genetics and Molecular Research&quot;,&quot;DOI&quot;:&quot;10.4238/2015.September.25.4&quot;,&quot;ISSN&quot;:&quot;16765680&quot;,&quot;PMID&quot;:&quot;26436378&quot;,&quot;issued&quot;:{&quot;date-parts&quot;:[[2015,9,25]]},&quot;page&quot;:&quot;11371-11376&quot;,&quot;abstract&quot;:&quot;Immune-related miRNAs in breast milk are extracellular miRNAs that are related to immune organ development and regulation of the immune function in infants and young animals. The goal of this study was to compare the expression levels of five immune-related miRNAs in breast milk in black goats, humans, and dairy cattle. The miRNAs from milk were extracted and the expression levels were assessed using quantitive RT-PCR methods. MiR-146, miR-155, miR-181a, miR-223, and miR-150 were all detected in Dazu black goat milk, and these miRNAs were significantly more highly expressed in colostrum than in mature milk of goats (P &lt; 0.01), except for miR-150. Further, all five miRNAs were expressed in human colostrum, but patterns differed from those in goats: miR-146 and miR-155 were highly expressed (P &lt; 0.01) in human colostrum, whereas miR-223 was abundant in goat colostrum (P &lt; 0.01). In addition, five miRNAs were significantly higher in bovine mature milk than in goat milk (P &lt; 0.01). Taken together, these results confirm that immune-related miRNAs are rich in breast milk with different expression levels depending on the lactation phase and species.&quot;,&quot;publisher&quot;:&quot;Fundacao de Pesquisas Cientificas de Ribeirao Preto&quot;,&quot;issue&quot;:&quot;3&quot;,&quot;volume&quot;:&quot;14&quot;,&quot;container-title-short&quot;:&quot;&quot;},&quot;isTemporary&quot;:false},{&quot;id&quot;:&quot;5f988839-1ab2-3ef6-a3b7-3b9df82f1b8a&quot;,&quot;itemData&quot;:{&quot;type&quot;:&quot;article-journal&quot;,&quot;id&quot;:&quot;5f988839-1ab2-3ef6-a3b7-3b9df82f1b8a&quot;,&quot;title&quot;:&quot;MicroRNA as a new immune-regulatory agent in breast milk&quot;,&quot;author&quot;:[{&quot;family&quot;:&quot;Kosaka&quot;,&quot;given&quot;:&quot;Nobuyoshi&quot;,&quot;parse-names&quot;:false,&quot;dropping-particle&quot;:&quot;&quot;,&quot;non-dropping-particle&quot;:&quot;&quot;},{&quot;family&quot;:&quot;Izumi&quot;,&quot;given&quot;:&quot;Hirohisa&quot;,&quot;parse-names&quot;:false,&quot;dropping-particle&quot;:&quot;&quot;,&quot;non-dropping-particle&quot;:&quot;&quot;},{&quot;family&quot;:&quot;Sekine&quot;,&quot;given&quot;:&quot;Kazunori&quot;,&quot;parse-names&quot;:false,&quot;dropping-particle&quot;:&quot;&quot;,&quot;non-dropping-particle&quot;:&quot;&quot;},{&quot;family&quot;:&quot;Ochiya&quot;,&quot;given&quot;:&quot;Takahiro&quot;,&quot;parse-names&quot;:false,&quot;dropping-particle&quot;:&quot;&quot;,&quot;non-dropping-particle&quot;:&quot;&quot;}],&quot;container-title&quot;:&quot;Silence&quot;,&quot;container-title-short&quot;:&quot;Silence&quot;,&quot;DOI&quot;:&quot;10.1186/1758-907X-1-7&quot;,&quot;ISSN&quot;:&quot;1758907X&quot;,&quot;issued&quot;:{&quot;date-parts&quot;:[[2010,3,1]]},&quot;abstract&quot;:&quot;Background: Breast milk is a complex liquid that provides nutrition to the infant and facilitates the maturation of the infant's immune system. Recent studies indicated that microRNA (miRNA) exists in human body fluid. Because miRNAs are known to regulate various immune systems, we hypothesized that human breast milk contains miRNAs that may be important for the development of the infant's immune system.Findings: We profiled miRNA expression in human breast milk and detected high expression levels of immune-related miRNAs in the first 6 months of lactation. Furthermore, these miRNA molecules are stable even in very acidic conditions, indicating that breast milk allows dietary intake of miRNAs by infants.Conclusions: Our findings provide new insight into how breast milk can modulate the development of the infant's immune system. This study suggests the transfer of genetic material as miRNA from human to human occurs by means other than through sexual reproduction. © 2010 Kosaka et al; licensee BioMed Central Ltd.&quot;,&quot;issue&quot;:&quot;1&quot;,&quot;volume&quot;:&quot;1&quot;},&quot;isTemporary&quot;:false}]},{&quot;citationID&quot;:&quot;MENDELEY_CITATION_7b810c93-7987-4386-bd19-3ce8575f96c1&quot;,&quot;properties&quot;:{&quot;noteIndex&quot;:0},&quot;isEdited&quot;:false,&quot;manualOverride&quot;:{&quot;isManuallyOverridden&quot;:false,&quot;citeprocText&quot;:&quot;&lt;sup&gt;17,18&lt;/sup&gt;&quot;,&quot;manualOverrideText&quot;:&quot;&quot;},&quot;citationTag&quot;:&quot;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&quot;,&quot;citationItems&quot;:[{&quot;id&quot;:&quot;48a4c0d3-8317-30e0-b020-958e63efb04b&quot;,&quot;itemData&quot;:{&quot;type&quot;:&quot;article-journal&quot;,&quot;id&quot;:&quot;48a4c0d3-8317-30e0-b020-958e63efb04b&quot;,&quot;title&quot;:&quot;Human milk oligosaccharide profile variation throughout postpartum in healthy women in a Brazilian cohort&quot;,&quot;author&quot;:[{&quot;family&quot;:&quot;Ferreira&quot;,&quot;given&quot;:&quot;Ana Lorena&quot;,&quot;parse-names&quot;:false,&quot;dropping-particle&quot;:&quot;&quot;,&quot;non-dropping-particle&quot;:&quot;&quot;},{&quot;family&quot;:&quot;Alves&quot;,&quot;given&quot;:&quot;Ronaldo&quot;,&quot;parse-names&quot;:false,&quot;dropping-particle&quot;:&quot;&quot;,&quot;non-dropping-particle&quot;:&quot;&quot;},{&quot;family&quot;:&quot;Figueiredo&quot;,&quot;given&quot;:&quot;Amanda&quot;,&quot;parse-names&quot;:false,&quot;dropping-particle&quot;:&quot;&quot;,&quot;non-dropping-particle&quot;:&quot;&quot;},{&quot;family&quot;:&quot;Alves-Santos&quot;,&quot;given&quot;:&quot;Nadya&quot;,&quot;parse-names&quot;:false,&quot;dropping-particle&quot;:&quot;&quot;,&quot;non-dropping-particle&quot;:&quot;&quot;},{&quot;family&quot;:&quot;Freitas-Costa&quot;,&quot;given&quot;:&quot;Nathalia&quot;,&quot;parse-names&quot;:false,&quot;dropping-particle&quot;:&quot;&quot;,&quot;non-dropping-particle&quot;:&quot;&quot;},{&quot;family&quot;:&quot;Batalha&quot;,&quot;given&quot;:&quot;Mônica&quot;,&quot;parse-names&quot;:false,&quot;dropping-particle&quot;:&quot;&quot;,&quot;non-dropping-particle&quot;:&quot;&quot;},{&quot;family&quot;:&quot;Yonemitsu&quot;,&quot;given&quot;:&quot;Chloe&quot;,&quot;parse-names&quot;:false,&quot;dropping-particle&quot;:&quot;&quot;,&quot;non-dropping-particle&quot;:&quot;&quot;},{&quot;family&quot;:&quot;Manivong&quot;,&quot;given&quot;:&quot;Nadia&quot;,&quot;parse-names&quot;:false,&quot;dropping-particle&quot;:&quot;&quot;,&quot;non-dropping-particle&quot;:&quot;&quot;},{&quot;family&quot;:&quot;Furst&quot;,&quot;given&quot;:&quot;Annalee&quot;,&quot;parse-names&quot;:false,&quot;dropping-particle&quot;:&quot;&quot;,&quot;non-dropping-particle&quot;:&quot;&quot;},{&quot;family&quot;:&quot;Bode&quot;,&quot;given&quot;:&quot;Lars&quot;,&quot;parse-names&quot;:false,&quot;dropping-particle&quot;:&quot;&quot;,&quot;non-dropping-particle&quot;:&quot;&quot;},{&quot;family&quot;:&quot;Kac&quot;,&quot;given&quot;:&quot;Gilberto&quot;,&quot;parse-names&quot;:false,&quot;dropping-particle&quot;:&quot;&quot;,&quot;non-dropping-particle&quot;:&quot;&quot;}],&quot;container-title&quot;:&quot;Nutrients&quot;,&quot;container-title-short&quot;:&quot;Nutrients&quot;,&quot;DOI&quot;:&quot;10.3390/nu12030790&quot;,&quot;ISSN&quot;:&quot;20726643&quot;,&quot;PMID&quot;:&quot;32192176&quot;,&quot;issued&quot;:{&quot;date-parts&quot;:[[2020,3,1]]},&quot;abstract&quot;:&quot;Human milk oligosaccharide (HMO) composition varies throughout lactation and can be influenced by maternal characteristics. This study describes HMO variation up to three months postpartum and explores the influences of maternal sociodemographic and anthropometric characteristics in a Brazilian prospective cohort. We followed 101 subjects from 28–35 gestational weeks (baseline) and throughout lactation at 2–8 (visit 1), 28–50 (visit 2) and 88–119 days postpartum (visit 3). Milk samples were collected at visits 1, 2 and 3, and 19 HMOs were quantified usinghighperformance liquid chromatography with fluorescence detection (HPLC-FL). Friedman post-hoc test, Spearman rank correlation for maternal characteristics and HMOs and non-negative matrix factorization (NMF) were used to define the HMO profile. Most women were secretors (89.1%) and presented high proportion of 2’-fucosyllactose (2ꞌFL) at all three sample times, while lacto-Ntetraose (LNT, 2–8 days) and lacto-N-fucopentaose II (LNFPII, 28-50 and 88-119 days) were the most abundant HMOs in non-secretor women. Over the course of lactation, total HMO weight concentrations (g/L) decreased, but total HMO molar concentrations (mmol/L) increased, highlighting differential changes in HMO composition over time. In addition, maternal prepregnancy body mass index (BMI) and parity influence the HMO composition in healthy women in this Brazilian cohort.&quot;,&quot;publisher&quot;:&quot;MDPI AG&quot;,&quot;issue&quot;:&quot;3&quot;,&quot;volume&quot;:&quot;12&quot;},&quot;isTemporary&quot;:false},{&quot;id&quot;:&quot;a1500f77-93d7-3014-9b28-1435f4041dd0&quot;,&quot;itemData&quot;:{&quot;type&quot;:&quot;article-journal&quot;,&quot;id&quot;:&quot;a1500f77-93d7-3014-9b28-1435f4041dd0&quot;,&quot;title&quot;:&quot;Longitudinal Changes in Human Milk Oligosaccharides (HMOs) over the Course of 24 Months of Lactation&quot;,&quot;author&quot;:[{&quot;family&quot;:&quot;Plows&quot;,&quot;given&quot;:&quot;Jasmine F.&quot;,&quot;parse-names&quot;:false,&quot;dropping-particle&quot;:&quot;&quot;,&quot;non-dropping-particle&quot;:&quot;&quot;},{&quot;family&quot;:&quot;Berger&quot;,&quot;given&quot;:&quot;Paige K.&quot;,&quot;parse-names&quot;:false,&quot;dropping-particle&quot;:&quot;&quot;,&quot;non-dropping-particle&quot;:&quot;&quot;},{&quot;family&quot;:&quot;Jones&quot;,&quot;given&quot;:&quot;Roshonda B.&quot;,&quot;parse-names&quot;:false,&quot;dropping-particle&quot;:&quot;&quot;,&quot;non-dropping-particle&quot;:&quot;&quot;},{&quot;family&quot;:&quot;Alderete&quot;,&quot;given&quot;:&quot;Tanya L.&quot;,&quot;parse-names&quot;:false,&quot;dropping-particle&quot;:&quot;&quot;,&quot;non-dropping-particle&quot;:&quot;&quot;},{&quot;family&quot;:&quot;Yonemitsu&quot;,&quot;given&quot;:&quot;Chloe&quot;,&quot;parse-names&quot;:false,&quot;dropping-particle&quot;:&quot;&quot;,&quot;non-dropping-particle&quot;:&quot;&quot;},{&quot;family&quot;:&quot;Najera&quot;,&quot;given&quot;:&quot;Julia A.&quot;,&quot;parse-names&quot;:false,&quot;dropping-particle&quot;:&quot;&quot;,&quot;non-dropping-particle&quot;:&quot;&quot;},{&quot;family&quot;:&quot;Khwajazada&quot;,&quot;given&quot;:&quot;Sadaf&quot;,&quot;parse-names&quot;:false,&quot;dropping-particle&quot;:&quot;&quot;,&quot;non-dropping-particle&quot;:&quot;&quot;},{&quot;family&quot;:&quot;Bode&quot;,&quot;given&quot;:&quot;Lars&quot;,&quot;parse-names&quot;:false,&quot;dropping-particle&quot;:&quot;&quot;,&quot;non-dropping-particle&quot;:&quot;&quot;},{&quot;family&quot;:&quot;Goran&quot;,&quot;given&quot;:&quot;Michael I.&quot;,&quot;parse-names&quot;:false,&quot;dropping-particle&quot;:&quot;&quot;,&quot;non-dropping-particle&quot;:&quot;&quot;}],&quot;container-title&quot;:&quot;Journal of Nutrition&quot;,&quot;DOI&quot;:&quot;10.1093/jn/nxaa427&quot;,&quot;ISSN&quot;:&quot;15416100&quot;,&quot;PMID&quot;:&quot;33693851&quot;,&quot;issued&quot;:{&quot;date-parts&quot;:[[2021,4,1]]},&quot;page&quot;:&quot;876-882&quot;,&quot;abstract&quot;:&quot;Background: Human milk oligosaccharides (HMOs) are complex glycans that are highly abundant in human milk. While over 150 HMOs have been identified, it is unknown how individual HMOs change in concentration over 24 months of lactation. Objectives: To understand how HMO concentrations change over 24 months of lactation. Methods: Breast milk samples were collected from participants in a longitudinal cohort study of Hispanic mother-infant pairs at 1, 6, 12, 18, and 24 months postpartum. Concentrations of 19 of the most abundant HMOs were measured using HPLC. Because the parent study is ongoing and not all participants have finished all time points yet, the sample sizes ranged per time point (n = 207 at 1 month; n = 109 at 6 months; n = 83 at 12 months; n = 59 at 18 months; and n = 28 at 24 months). Approximately 88% of participants were classified as HMO secretors - a genetic factor that affects concentrations of HMOs such as 2'fucosyllactose (2'FL) and lacto-N-fucopentaose I - while the remaining 12% were classified as nonsecretors. Mixed models were used to examine changes in HMO concentrations and relative abundances over the course of lactation. Results: The majority of HMOs significantly decreased in concentration over the course of lactation. The exceptions were 2'FL, sialyl-lacto-N-tetraose b, and disialyl-lacto-N-tetraose, which did not change with time, and 3-fucosyllactose (3FL) and 3′-sialyllactose (3'SL), which significantly increased. The concentration of 3FL increased 10-fold, from 195 (IQR 138-415) μg/mL at 1 month to 1930 (1100-2630) μg/mL at 24 months, while 3'SL increased 2-fold, from 277 (198-377) μg/mL to 568 (448-708) μg/mL over the same time period. Conclusions: These results indicate that HMOs do not decrease in concentration uniformly across lactation. In particular, 3FL and 3'SL increased over the course of lactation in this cohort. Future studies are required to fully understand the functions of these HMOs.&quot;,&quot;publisher&quot;:&quot;Oxford University Press&quot;,&quot;issue&quot;:&quot;4&quot;,&quot;volume&quot;:&quot;151&quot;},&quot;isTemporary&quot;:false}]}]"/>
    <we:property name="MENDELEY_CITATIONS_LOCALE_CODE" value="&quot;en-US&quot;"/>
    <we:property name="MENDELEY_CITATIONS_STYLE" value="{&quot;id&quot;:&quot;https://www.zotero.org/styles/journal-of-agricultural-and-food-chemistry&quot;,&quot;title&quot;:&quot;Journal of Agricultural and Food Chemistr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E314C6-CBB3-4220-855F-54F042BCFB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8</TotalTime>
  <Pages>3</Pages>
  <Words>144</Words>
  <Characters>824</Characters>
  <Application>Microsoft Office Word</Application>
  <DocSecurity>0</DocSecurity>
  <Lines>6</Lines>
  <Paragraphs>1</Paragraphs>
  <ScaleCrop>false</ScaleCrop>
  <HeadingPairs>
    <vt:vector size="2" baseType="variant">
      <vt:variant>
        <vt:lpstr>タイトル</vt:lpstr>
      </vt:variant>
      <vt:variant>
        <vt:i4>1</vt:i4>
      </vt:variant>
    </vt:vector>
  </HeadingPairs>
  <TitlesOfParts>
    <vt:vector size="1" baseType="lpstr">
      <vt:lpstr/>
    </vt:vector>
  </TitlesOfParts>
  <Company>森永乳業㈱</Company>
  <LinksUpToDate>false</LinksUpToDate>
  <CharactersWithSpaces>967</CharactersWithSpaces>
  <SharedDoc>false</SharedDoc>
  <HLinks>
    <vt:vector size="6" baseType="variant">
      <vt:variant>
        <vt:i4>5242923</vt:i4>
      </vt:variant>
      <vt:variant>
        <vt:i4>0</vt:i4>
      </vt:variant>
      <vt:variant>
        <vt:i4>0</vt:i4>
      </vt:variant>
      <vt:variant>
        <vt:i4>5</vt:i4>
      </vt:variant>
      <vt:variant>
        <vt:lpwstr>mailto:mai-morozumi785@morinagamilk.co.jp</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ozumi</dc:creator>
  <cp:keywords/>
  <dc:description/>
  <cp:lastModifiedBy>両角 麻衣 2018070</cp:lastModifiedBy>
  <cp:revision>17</cp:revision>
  <cp:lastPrinted>2025-05-23T05:38:00Z</cp:lastPrinted>
  <dcterms:created xsi:type="dcterms:W3CDTF">2024-09-10T01:50:00Z</dcterms:created>
  <dcterms:modified xsi:type="dcterms:W3CDTF">2025-12-08T02: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2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88f31d17-1f54-3600-90b8-109ac86e0898</vt:lpwstr>
  </property>
  <property fmtid="{D5CDD505-2E9C-101B-9397-08002B2CF9AE}" pid="24" name="Mendeley Citation Style_1">
    <vt:lpwstr>https://csl.mendeley.com/styles/589498661/202209FoodFunction</vt:lpwstr>
  </property>
</Properties>
</file>